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CB30C8" w14:textId="005F5368" w:rsidR="00A61BE5" w:rsidRDefault="003E39ED" w:rsidP="00A61BE5">
      <w:r>
        <w:rPr>
          <w:b/>
        </w:rPr>
        <w:t xml:space="preserve">Additional file 1: </w:t>
      </w:r>
      <w:r w:rsidR="00A61BE5" w:rsidRPr="00A61BE5">
        <w:rPr>
          <w:b/>
        </w:rPr>
        <w:t xml:space="preserve">Table </w:t>
      </w:r>
      <w:proofErr w:type="spellStart"/>
      <w:r>
        <w:rPr>
          <w:b/>
        </w:rPr>
        <w:t>S</w:t>
      </w:r>
      <w:r w:rsidR="00A61BE5" w:rsidRPr="00A61BE5">
        <w:rPr>
          <w:b/>
        </w:rPr>
        <w:t>1</w:t>
      </w:r>
      <w:proofErr w:type="spellEnd"/>
      <w:r w:rsidR="00A61BE5" w:rsidRPr="00A61BE5">
        <w:rPr>
          <w:b/>
        </w:rPr>
        <w:t xml:space="preserve">. </w:t>
      </w:r>
      <w:r w:rsidR="00A61BE5" w:rsidRPr="00A61BE5">
        <w:t>Baseline clinical and CMR characteristics for patient</w:t>
      </w:r>
      <w:r w:rsidR="00250031">
        <w:t xml:space="preserve">s with and without </w:t>
      </w:r>
      <w:r w:rsidR="00FB1B16">
        <w:t>right ventricular insertion (</w:t>
      </w:r>
      <w:r w:rsidR="00250031">
        <w:t>RVI</w:t>
      </w:r>
      <w:r w:rsidR="00FB1B16">
        <w:t>)</w:t>
      </w:r>
      <w:r w:rsidR="00250031">
        <w:t xml:space="preserve"> fibrosis</w:t>
      </w:r>
      <w:r w:rsidR="00A61BE5" w:rsidRPr="00A61BE5">
        <w:t>.</w:t>
      </w:r>
    </w:p>
    <w:p w14:paraId="3C89F1FB" w14:textId="77777777" w:rsidR="00A61BE5" w:rsidRDefault="00A61BE5" w:rsidP="00A61BE5"/>
    <w:tbl>
      <w:tblPr>
        <w:tblStyle w:val="TableGrid"/>
        <w:tblW w:w="9238" w:type="dxa"/>
        <w:tblLook w:val="04A0" w:firstRow="1" w:lastRow="0" w:firstColumn="1" w:lastColumn="0" w:noHBand="0" w:noVBand="1"/>
      </w:tblPr>
      <w:tblGrid>
        <w:gridCol w:w="2393"/>
        <w:gridCol w:w="1856"/>
        <w:gridCol w:w="1856"/>
        <w:gridCol w:w="1857"/>
        <w:gridCol w:w="1276"/>
      </w:tblGrid>
      <w:tr w:rsidR="00250031" w:rsidRPr="00A61BE5" w14:paraId="793B2D79" w14:textId="77777777" w:rsidTr="004D6431">
        <w:tc>
          <w:tcPr>
            <w:tcW w:w="2393" w:type="dxa"/>
            <w:shd w:val="clear" w:color="auto" w:fill="F2F2F2" w:themeFill="background1" w:themeFillShade="F2"/>
          </w:tcPr>
          <w:p w14:paraId="754C5439" w14:textId="77777777" w:rsidR="00250031" w:rsidRPr="00A61BE5" w:rsidRDefault="00250031" w:rsidP="00652167">
            <w:pPr>
              <w:rPr>
                <w:b/>
                <w:sz w:val="20"/>
                <w:szCs w:val="20"/>
              </w:rPr>
            </w:pPr>
            <w:r w:rsidRPr="00A61BE5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1856" w:type="dxa"/>
            <w:shd w:val="clear" w:color="auto" w:fill="F2F2F2" w:themeFill="background1" w:themeFillShade="F2"/>
          </w:tcPr>
          <w:p w14:paraId="0C4808B2" w14:textId="5673D297" w:rsidR="00250031" w:rsidRPr="00A61BE5" w:rsidRDefault="00250031" w:rsidP="00652167">
            <w:pPr>
              <w:jc w:val="center"/>
              <w:rPr>
                <w:b/>
                <w:sz w:val="20"/>
                <w:szCs w:val="20"/>
              </w:rPr>
            </w:pPr>
            <w:r w:rsidRPr="00A61BE5">
              <w:rPr>
                <w:b/>
                <w:sz w:val="20"/>
                <w:szCs w:val="20"/>
              </w:rPr>
              <w:t>Total cohort (N=</w:t>
            </w:r>
            <w:r w:rsidR="00F81BEB">
              <w:rPr>
                <w:b/>
                <w:sz w:val="20"/>
                <w:szCs w:val="20"/>
              </w:rPr>
              <w:t>645</w:t>
            </w:r>
            <w:r w:rsidRPr="00A61BE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56" w:type="dxa"/>
            <w:shd w:val="clear" w:color="auto" w:fill="F2F2F2" w:themeFill="background1" w:themeFillShade="F2"/>
          </w:tcPr>
          <w:p w14:paraId="42823D0D" w14:textId="6F778AE2" w:rsidR="00250031" w:rsidRPr="00A61BE5" w:rsidRDefault="00250031" w:rsidP="006521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VI+</w:t>
            </w:r>
            <w:r w:rsidRPr="00A61BE5">
              <w:rPr>
                <w:b/>
                <w:sz w:val="20"/>
                <w:szCs w:val="20"/>
              </w:rPr>
              <w:t xml:space="preserve"> (N=</w:t>
            </w:r>
            <w:r w:rsidR="00CC49CE">
              <w:rPr>
                <w:b/>
                <w:sz w:val="20"/>
                <w:szCs w:val="20"/>
              </w:rPr>
              <w:t>274</w:t>
            </w:r>
            <w:r w:rsidRPr="00A61BE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857" w:type="dxa"/>
            <w:shd w:val="clear" w:color="auto" w:fill="F2F2F2" w:themeFill="background1" w:themeFillShade="F2"/>
          </w:tcPr>
          <w:p w14:paraId="196CF1E5" w14:textId="5421FF33" w:rsidR="00250031" w:rsidRPr="00A61BE5" w:rsidRDefault="00250031" w:rsidP="00652167">
            <w:pPr>
              <w:jc w:val="center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VI-</w:t>
            </w:r>
            <w:r w:rsidR="00502616">
              <w:rPr>
                <w:b/>
                <w:sz w:val="20"/>
                <w:szCs w:val="20"/>
              </w:rPr>
              <w:t xml:space="preserve"> </w:t>
            </w:r>
            <w:r w:rsidRPr="00A61BE5">
              <w:rPr>
                <w:b/>
                <w:sz w:val="20"/>
                <w:szCs w:val="20"/>
              </w:rPr>
              <w:t>(N=</w:t>
            </w:r>
            <w:r w:rsidR="00CC49CE">
              <w:rPr>
                <w:b/>
                <w:sz w:val="20"/>
                <w:szCs w:val="20"/>
              </w:rPr>
              <w:t>371</w:t>
            </w:r>
            <w:r w:rsidRPr="00A61BE5">
              <w:rPr>
                <w:b/>
                <w:sz w:val="20"/>
                <w:szCs w:val="20"/>
              </w:rPr>
              <w:t>)</w:t>
            </w:r>
          </w:p>
        </w:tc>
        <w:tc>
          <w:tcPr>
            <w:tcW w:w="1276" w:type="dxa"/>
            <w:shd w:val="clear" w:color="auto" w:fill="F2F2F2" w:themeFill="background1" w:themeFillShade="F2"/>
          </w:tcPr>
          <w:p w14:paraId="28A2664C" w14:textId="77777777" w:rsidR="00250031" w:rsidRPr="00A61BE5" w:rsidRDefault="00250031" w:rsidP="00652167">
            <w:pPr>
              <w:jc w:val="center"/>
              <w:rPr>
                <w:b/>
                <w:sz w:val="20"/>
                <w:szCs w:val="20"/>
              </w:rPr>
            </w:pPr>
            <w:r w:rsidRPr="00A61BE5">
              <w:rPr>
                <w:b/>
                <w:sz w:val="20"/>
                <w:szCs w:val="20"/>
              </w:rPr>
              <w:t>P value</w:t>
            </w:r>
          </w:p>
        </w:tc>
      </w:tr>
      <w:tr w:rsidR="00250031" w:rsidRPr="00A61BE5" w14:paraId="6811DAB6" w14:textId="77777777" w:rsidTr="004D6431">
        <w:tc>
          <w:tcPr>
            <w:tcW w:w="2393" w:type="dxa"/>
          </w:tcPr>
          <w:p w14:paraId="6E4C802D" w14:textId="2657222C" w:rsidR="00250031" w:rsidRPr="00A61BE5" w:rsidRDefault="00250031" w:rsidP="006D030D">
            <w:pPr>
              <w:rPr>
                <w:sz w:val="20"/>
                <w:szCs w:val="20"/>
              </w:rPr>
            </w:pPr>
            <w:r w:rsidRPr="00A61BE5">
              <w:rPr>
                <w:sz w:val="20"/>
                <w:szCs w:val="20"/>
              </w:rPr>
              <w:t xml:space="preserve">Age </w:t>
            </w:r>
            <w:r w:rsidR="006D030D">
              <w:rPr>
                <w:sz w:val="20"/>
                <w:szCs w:val="20"/>
              </w:rPr>
              <w:t>(</w:t>
            </w:r>
            <w:r w:rsidRPr="00A61BE5">
              <w:rPr>
                <w:sz w:val="20"/>
                <w:szCs w:val="20"/>
              </w:rPr>
              <w:t>years</w:t>
            </w:r>
            <w:r w:rsidR="006D030D">
              <w:rPr>
                <w:sz w:val="20"/>
                <w:szCs w:val="20"/>
              </w:rPr>
              <w:t>)</w:t>
            </w:r>
          </w:p>
        </w:tc>
        <w:tc>
          <w:tcPr>
            <w:tcW w:w="1856" w:type="dxa"/>
          </w:tcPr>
          <w:p w14:paraId="07DE3D0E" w14:textId="6B82B469" w:rsidR="00250031" w:rsidRPr="00A61BE5" w:rsidRDefault="00250031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  <w:r w:rsidRPr="00A61BE5">
              <w:rPr>
                <w:sz w:val="20"/>
                <w:szCs w:val="20"/>
              </w:rPr>
              <w:t xml:space="preserve"> </w:t>
            </w:r>
            <w:r w:rsidRPr="00A61BE5">
              <w:rPr>
                <w:rFonts w:ascii="Cambria" w:hAnsi="Cambria"/>
                <w:sz w:val="20"/>
                <w:szCs w:val="20"/>
              </w:rPr>
              <w:t xml:space="preserve">± </w:t>
            </w:r>
            <w:r w:rsidRPr="00A61BE5">
              <w:rPr>
                <w:sz w:val="20"/>
                <w:szCs w:val="20"/>
              </w:rPr>
              <w:t>14</w:t>
            </w:r>
          </w:p>
        </w:tc>
        <w:tc>
          <w:tcPr>
            <w:tcW w:w="1856" w:type="dxa"/>
          </w:tcPr>
          <w:p w14:paraId="73D8FB8E" w14:textId="03336732" w:rsidR="00250031" w:rsidRPr="00A61BE5" w:rsidRDefault="00502616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  <w:r w:rsidR="00250031" w:rsidRPr="00A61BE5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 1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857" w:type="dxa"/>
          </w:tcPr>
          <w:p w14:paraId="66375CA3" w14:textId="5208FC93" w:rsidR="00250031" w:rsidRPr="00A61BE5" w:rsidRDefault="004765C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  <w:r w:rsidR="00250031" w:rsidRPr="00A61BE5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 1</w:t>
            </w:r>
            <w:r w:rsidR="00502616">
              <w:rPr>
                <w:rFonts w:ascii="Cambria" w:hAnsi="Cambria"/>
                <w:sz w:val="20"/>
                <w:szCs w:val="20"/>
              </w:rPr>
              <w:t>4</w:t>
            </w:r>
          </w:p>
        </w:tc>
        <w:tc>
          <w:tcPr>
            <w:tcW w:w="1276" w:type="dxa"/>
          </w:tcPr>
          <w:p w14:paraId="46D15760" w14:textId="6999448E" w:rsidR="00250031" w:rsidRPr="00A61BE5" w:rsidRDefault="00250031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82FD3">
              <w:rPr>
                <w:sz w:val="20"/>
                <w:szCs w:val="20"/>
              </w:rPr>
              <w:t>045*</w:t>
            </w:r>
          </w:p>
        </w:tc>
      </w:tr>
      <w:tr w:rsidR="00250031" w:rsidRPr="00A61BE5" w14:paraId="49EB5D57" w14:textId="77777777" w:rsidTr="004D6431">
        <w:tc>
          <w:tcPr>
            <w:tcW w:w="2393" w:type="dxa"/>
          </w:tcPr>
          <w:p w14:paraId="100053FC" w14:textId="21898D17" w:rsidR="00250031" w:rsidRPr="00A61BE5" w:rsidRDefault="00250031" w:rsidP="006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  <w:r w:rsidRPr="00A61BE5">
              <w:rPr>
                <w:sz w:val="20"/>
                <w:szCs w:val="20"/>
              </w:rPr>
              <w:t>, n (%)</w:t>
            </w:r>
          </w:p>
        </w:tc>
        <w:tc>
          <w:tcPr>
            <w:tcW w:w="1856" w:type="dxa"/>
          </w:tcPr>
          <w:p w14:paraId="77A2922E" w14:textId="1CCAD51A" w:rsidR="00250031" w:rsidRPr="00A61BE5" w:rsidRDefault="00F81BEB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0</w:t>
            </w:r>
            <w:r w:rsidR="00250031">
              <w:rPr>
                <w:sz w:val="20"/>
                <w:szCs w:val="20"/>
              </w:rPr>
              <w:t xml:space="preserve"> (28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856" w:type="dxa"/>
          </w:tcPr>
          <w:p w14:paraId="32CEF249" w14:textId="74DE3225" w:rsidR="00250031" w:rsidRPr="00A61BE5" w:rsidRDefault="004765C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  <w:r w:rsidR="00FE4203">
              <w:rPr>
                <w:sz w:val="20"/>
                <w:szCs w:val="20"/>
              </w:rPr>
              <w:t xml:space="preserve"> (24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857" w:type="dxa"/>
          </w:tcPr>
          <w:p w14:paraId="4831B2DC" w14:textId="4C61F295" w:rsidR="00250031" w:rsidRPr="00A61BE5" w:rsidRDefault="004765C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  <w:r w:rsidR="00FE4203">
              <w:rPr>
                <w:sz w:val="20"/>
                <w:szCs w:val="20"/>
              </w:rPr>
              <w:t xml:space="preserve"> (31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626CF4B" w14:textId="3522C505" w:rsidR="00250031" w:rsidRPr="00A61BE5" w:rsidRDefault="00A3779B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250031" w:rsidRPr="00A61BE5" w14:paraId="1AEBB36D" w14:textId="77777777" w:rsidTr="004D6431">
        <w:tc>
          <w:tcPr>
            <w:tcW w:w="2393" w:type="dxa"/>
          </w:tcPr>
          <w:p w14:paraId="385E1515" w14:textId="479D563D" w:rsidR="00250031" w:rsidRPr="00A61BE5" w:rsidRDefault="00FB1B16" w:rsidP="00FB1B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ystolic blood pressure</w:t>
            </w:r>
          </w:p>
        </w:tc>
        <w:tc>
          <w:tcPr>
            <w:tcW w:w="1856" w:type="dxa"/>
          </w:tcPr>
          <w:p w14:paraId="0C5B8EB7" w14:textId="2B8BECF1" w:rsidR="00250031" w:rsidRDefault="00F81BEB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6</w:t>
            </w:r>
            <w:r w:rsidR="00250031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</w:t>
            </w:r>
            <w:r w:rsidR="00250031">
              <w:rPr>
                <w:rFonts w:ascii="Cambria" w:hAnsi="Cambria"/>
                <w:sz w:val="20"/>
                <w:szCs w:val="20"/>
              </w:rPr>
              <w:t xml:space="preserve"> 18</w:t>
            </w:r>
          </w:p>
        </w:tc>
        <w:tc>
          <w:tcPr>
            <w:tcW w:w="1856" w:type="dxa"/>
          </w:tcPr>
          <w:p w14:paraId="2F7EABEB" w14:textId="4CC02C70" w:rsidR="00250031" w:rsidRDefault="00C81887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4</w:t>
            </w:r>
            <w:r w:rsidR="00250031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</w:t>
            </w:r>
            <w:r w:rsidR="00250031">
              <w:rPr>
                <w:rFonts w:ascii="Cambria" w:hAnsi="Cambria"/>
                <w:sz w:val="20"/>
                <w:szCs w:val="20"/>
              </w:rPr>
              <w:t xml:space="preserve"> 1</w:t>
            </w:r>
            <w:r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1857" w:type="dxa"/>
          </w:tcPr>
          <w:p w14:paraId="29961B02" w14:textId="07496A7C" w:rsidR="00250031" w:rsidRDefault="004765C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8</w:t>
            </w:r>
            <w:r w:rsidR="00250031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</w:t>
            </w:r>
            <w:r w:rsidR="00250031">
              <w:rPr>
                <w:rFonts w:ascii="Cambria" w:hAnsi="Cambria"/>
                <w:sz w:val="20"/>
                <w:szCs w:val="20"/>
              </w:rPr>
              <w:t xml:space="preserve"> 1</w:t>
            </w:r>
            <w:r w:rsidR="00C81887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1276" w:type="dxa"/>
          </w:tcPr>
          <w:p w14:paraId="7CCB3636" w14:textId="72E501A3" w:rsidR="00250031" w:rsidRPr="00A61BE5" w:rsidRDefault="009F36C9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 w:rsidR="00A82FD3">
              <w:rPr>
                <w:sz w:val="20"/>
                <w:szCs w:val="20"/>
              </w:rPr>
              <w:t>*</w:t>
            </w:r>
          </w:p>
        </w:tc>
      </w:tr>
      <w:tr w:rsidR="00250031" w:rsidRPr="00A61BE5" w14:paraId="7E2E122C" w14:textId="77777777" w:rsidTr="004D6431">
        <w:tc>
          <w:tcPr>
            <w:tcW w:w="2393" w:type="dxa"/>
          </w:tcPr>
          <w:p w14:paraId="73CD5873" w14:textId="6DB55B25" w:rsidR="00250031" w:rsidRPr="00A61BE5" w:rsidRDefault="00FB1B16" w:rsidP="00FB1B16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stolic blood pressure</w:t>
            </w:r>
          </w:p>
        </w:tc>
        <w:tc>
          <w:tcPr>
            <w:tcW w:w="1856" w:type="dxa"/>
          </w:tcPr>
          <w:p w14:paraId="27C71868" w14:textId="13F064AB" w:rsidR="00250031" w:rsidRDefault="00F81BEB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  <w:r w:rsidR="00250031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</w:t>
            </w:r>
            <w:r w:rsidR="00250031">
              <w:rPr>
                <w:rFonts w:ascii="Cambria" w:hAnsi="Cambria"/>
                <w:sz w:val="20"/>
                <w:szCs w:val="20"/>
              </w:rPr>
              <w:t xml:space="preserve"> 13</w:t>
            </w:r>
          </w:p>
        </w:tc>
        <w:tc>
          <w:tcPr>
            <w:tcW w:w="1856" w:type="dxa"/>
          </w:tcPr>
          <w:p w14:paraId="1C002586" w14:textId="2B6319B6" w:rsidR="00250031" w:rsidRDefault="004765C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</w:t>
            </w:r>
            <w:r w:rsidR="00250031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</w:t>
            </w:r>
            <w:r w:rsidR="00250031">
              <w:rPr>
                <w:rFonts w:ascii="Cambria" w:hAnsi="Cambria"/>
                <w:sz w:val="20"/>
                <w:szCs w:val="20"/>
              </w:rPr>
              <w:t xml:space="preserve"> 1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857" w:type="dxa"/>
          </w:tcPr>
          <w:p w14:paraId="4CAC540E" w14:textId="72532925" w:rsidR="00250031" w:rsidRDefault="004765C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  <w:r w:rsidR="00250031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</w:t>
            </w:r>
            <w:r w:rsidR="00250031">
              <w:rPr>
                <w:rFonts w:ascii="Cambria" w:hAnsi="Cambria"/>
                <w:sz w:val="20"/>
                <w:szCs w:val="20"/>
              </w:rPr>
              <w:t xml:space="preserve"> 13</w:t>
            </w:r>
          </w:p>
        </w:tc>
        <w:tc>
          <w:tcPr>
            <w:tcW w:w="1276" w:type="dxa"/>
          </w:tcPr>
          <w:p w14:paraId="40D67407" w14:textId="02F56C06" w:rsidR="00250031" w:rsidRPr="00A61BE5" w:rsidRDefault="00250031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</w:t>
            </w:r>
            <w:r w:rsidR="00A82FD3">
              <w:rPr>
                <w:sz w:val="20"/>
                <w:szCs w:val="20"/>
              </w:rPr>
              <w:t>3</w:t>
            </w:r>
            <w:r w:rsidR="00C81887">
              <w:rPr>
                <w:sz w:val="20"/>
                <w:szCs w:val="20"/>
              </w:rPr>
              <w:t>*</w:t>
            </w:r>
          </w:p>
        </w:tc>
      </w:tr>
      <w:tr w:rsidR="00250031" w:rsidRPr="00A61BE5" w14:paraId="73C1E997" w14:textId="77777777" w:rsidTr="004D6431">
        <w:tc>
          <w:tcPr>
            <w:tcW w:w="2393" w:type="dxa"/>
          </w:tcPr>
          <w:p w14:paraId="5B160B42" w14:textId="35B2DF90" w:rsidR="00250031" w:rsidRPr="00A61BE5" w:rsidRDefault="00FB1B16" w:rsidP="006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eart rate</w:t>
            </w:r>
          </w:p>
        </w:tc>
        <w:tc>
          <w:tcPr>
            <w:tcW w:w="1856" w:type="dxa"/>
          </w:tcPr>
          <w:p w14:paraId="77BAD77D" w14:textId="65BAECD7" w:rsidR="00250031" w:rsidRDefault="00F81BEB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1</w:t>
            </w:r>
            <w:r w:rsidR="00250031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</w:t>
            </w:r>
            <w:r w:rsidR="00250031">
              <w:rPr>
                <w:rFonts w:ascii="Cambria" w:hAnsi="Cambria"/>
                <w:sz w:val="20"/>
                <w:szCs w:val="20"/>
              </w:rPr>
              <w:t xml:space="preserve"> 16</w:t>
            </w:r>
          </w:p>
        </w:tc>
        <w:tc>
          <w:tcPr>
            <w:tcW w:w="1856" w:type="dxa"/>
          </w:tcPr>
          <w:p w14:paraId="55E9C18E" w14:textId="7B5E62EE" w:rsidR="00250031" w:rsidRDefault="00C81887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  <w:r w:rsidR="004765C3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</w:t>
            </w:r>
            <w:r w:rsidR="00250031">
              <w:rPr>
                <w:rFonts w:ascii="Cambria" w:hAnsi="Cambria"/>
                <w:sz w:val="20"/>
                <w:szCs w:val="20"/>
              </w:rPr>
              <w:t xml:space="preserve"> 16</w:t>
            </w:r>
          </w:p>
        </w:tc>
        <w:tc>
          <w:tcPr>
            <w:tcW w:w="1857" w:type="dxa"/>
          </w:tcPr>
          <w:p w14:paraId="03B35B34" w14:textId="2A710D88" w:rsidR="00250031" w:rsidRDefault="004765C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  <w:r w:rsidR="00250031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</w:t>
            </w:r>
            <w:r w:rsidR="00250031">
              <w:rPr>
                <w:rFonts w:ascii="Cambria" w:hAnsi="Cambria"/>
                <w:sz w:val="20"/>
                <w:szCs w:val="20"/>
              </w:rPr>
              <w:t xml:space="preserve"> 1</w:t>
            </w:r>
            <w:r>
              <w:rPr>
                <w:rFonts w:ascii="Cambria" w:hAnsi="Cambria"/>
                <w:sz w:val="20"/>
                <w:szCs w:val="20"/>
              </w:rPr>
              <w:t>5</w:t>
            </w:r>
          </w:p>
        </w:tc>
        <w:tc>
          <w:tcPr>
            <w:tcW w:w="1276" w:type="dxa"/>
          </w:tcPr>
          <w:p w14:paraId="3098DF79" w14:textId="4F778409" w:rsidR="00250031" w:rsidRPr="00A61BE5" w:rsidRDefault="00A82FD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8</w:t>
            </w:r>
          </w:p>
        </w:tc>
      </w:tr>
      <w:tr w:rsidR="00250031" w:rsidRPr="00A61BE5" w14:paraId="76DC30D5" w14:textId="77777777" w:rsidTr="004D6431">
        <w:tc>
          <w:tcPr>
            <w:tcW w:w="2393" w:type="dxa"/>
          </w:tcPr>
          <w:p w14:paraId="6568BE6D" w14:textId="77777777" w:rsidR="00250031" w:rsidRPr="00A61BE5" w:rsidRDefault="00250031" w:rsidP="00652167">
            <w:pPr>
              <w:rPr>
                <w:sz w:val="20"/>
                <w:szCs w:val="20"/>
              </w:rPr>
            </w:pPr>
            <w:r w:rsidRPr="00A61BE5">
              <w:rPr>
                <w:sz w:val="20"/>
                <w:szCs w:val="20"/>
              </w:rPr>
              <w:t>BMI (kg/m</w:t>
            </w:r>
            <w:r w:rsidRPr="00A61BE5">
              <w:rPr>
                <w:sz w:val="20"/>
                <w:szCs w:val="20"/>
                <w:vertAlign w:val="superscript"/>
              </w:rPr>
              <w:t>2</w:t>
            </w:r>
            <w:r w:rsidRPr="00A61BE5">
              <w:rPr>
                <w:sz w:val="20"/>
                <w:szCs w:val="20"/>
              </w:rPr>
              <w:t>)</w:t>
            </w:r>
          </w:p>
        </w:tc>
        <w:tc>
          <w:tcPr>
            <w:tcW w:w="1856" w:type="dxa"/>
          </w:tcPr>
          <w:p w14:paraId="7E5E440B" w14:textId="77777777" w:rsidR="00250031" w:rsidRPr="00A61BE5" w:rsidRDefault="00250031" w:rsidP="00652167">
            <w:pPr>
              <w:jc w:val="center"/>
              <w:rPr>
                <w:sz w:val="20"/>
                <w:szCs w:val="20"/>
              </w:rPr>
            </w:pPr>
            <w:r w:rsidRPr="00A61BE5">
              <w:rPr>
                <w:sz w:val="20"/>
                <w:szCs w:val="20"/>
              </w:rPr>
              <w:t xml:space="preserve">29 </w:t>
            </w:r>
            <w:r w:rsidRPr="00A61BE5">
              <w:rPr>
                <w:rFonts w:ascii="Cambria" w:hAnsi="Cambria"/>
                <w:sz w:val="20"/>
                <w:szCs w:val="20"/>
              </w:rPr>
              <w:t>± 6</w:t>
            </w:r>
          </w:p>
        </w:tc>
        <w:tc>
          <w:tcPr>
            <w:tcW w:w="1856" w:type="dxa"/>
          </w:tcPr>
          <w:p w14:paraId="01656225" w14:textId="2D868B8B" w:rsidR="00250031" w:rsidRPr="00A61BE5" w:rsidRDefault="00C81887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="00250031" w:rsidRPr="00A61BE5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 xml:space="preserve">± </w:t>
            </w:r>
            <w:r w:rsidR="004A40C4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1857" w:type="dxa"/>
          </w:tcPr>
          <w:p w14:paraId="2972DA91" w14:textId="4DD7CE42" w:rsidR="00250031" w:rsidRPr="00A61BE5" w:rsidRDefault="004A40C4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</w:t>
            </w:r>
            <w:r w:rsidR="00250031" w:rsidRPr="00A61BE5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 xml:space="preserve">± </w:t>
            </w:r>
            <w:r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1388817C" w14:textId="751BB84A" w:rsidR="00250031" w:rsidRPr="00A61BE5" w:rsidRDefault="00A82FD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31</w:t>
            </w:r>
          </w:p>
        </w:tc>
      </w:tr>
      <w:tr w:rsidR="00250031" w:rsidRPr="00A61BE5" w14:paraId="57D9B510" w14:textId="77777777" w:rsidTr="004D6431">
        <w:tc>
          <w:tcPr>
            <w:tcW w:w="2393" w:type="dxa"/>
          </w:tcPr>
          <w:p w14:paraId="784A63D2" w14:textId="77777777" w:rsidR="00250031" w:rsidRPr="00A61BE5" w:rsidRDefault="00250031" w:rsidP="00652167">
            <w:pPr>
              <w:rPr>
                <w:sz w:val="20"/>
                <w:szCs w:val="20"/>
              </w:rPr>
            </w:pPr>
            <w:r w:rsidRPr="00A61BE5">
              <w:rPr>
                <w:sz w:val="20"/>
                <w:szCs w:val="20"/>
              </w:rPr>
              <w:t>Hypertension, n (%)</w:t>
            </w:r>
          </w:p>
        </w:tc>
        <w:tc>
          <w:tcPr>
            <w:tcW w:w="1856" w:type="dxa"/>
          </w:tcPr>
          <w:p w14:paraId="58E466A6" w14:textId="1FDEC589" w:rsidR="00250031" w:rsidRPr="00A61BE5" w:rsidRDefault="00F81BEB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8</w:t>
            </w:r>
            <w:r w:rsidR="00250031" w:rsidRPr="00A61BE5">
              <w:rPr>
                <w:sz w:val="20"/>
                <w:szCs w:val="20"/>
              </w:rPr>
              <w:t xml:space="preserve"> (35)</w:t>
            </w:r>
          </w:p>
        </w:tc>
        <w:tc>
          <w:tcPr>
            <w:tcW w:w="1856" w:type="dxa"/>
          </w:tcPr>
          <w:p w14:paraId="4D42D5C8" w14:textId="682FFDA3" w:rsidR="00250031" w:rsidRPr="00A61BE5" w:rsidRDefault="004765C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1 (37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857" w:type="dxa"/>
          </w:tcPr>
          <w:p w14:paraId="18102D94" w14:textId="5A02DB69" w:rsidR="00250031" w:rsidRPr="00A61BE5" w:rsidRDefault="004765C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7 (34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F98113B" w14:textId="05349645" w:rsidR="00250031" w:rsidRPr="00A61BE5" w:rsidRDefault="00250031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A3779B">
              <w:rPr>
                <w:sz w:val="20"/>
                <w:szCs w:val="20"/>
              </w:rPr>
              <w:t>50</w:t>
            </w:r>
          </w:p>
        </w:tc>
      </w:tr>
      <w:tr w:rsidR="00250031" w:rsidRPr="00A61BE5" w14:paraId="66521FEB" w14:textId="77777777" w:rsidTr="004D6431">
        <w:tc>
          <w:tcPr>
            <w:tcW w:w="2393" w:type="dxa"/>
          </w:tcPr>
          <w:p w14:paraId="5603FC3B" w14:textId="77777777" w:rsidR="00250031" w:rsidRPr="00A61BE5" w:rsidRDefault="00250031" w:rsidP="00652167">
            <w:pPr>
              <w:rPr>
                <w:sz w:val="20"/>
                <w:szCs w:val="20"/>
              </w:rPr>
            </w:pPr>
            <w:r w:rsidRPr="00A61BE5">
              <w:rPr>
                <w:sz w:val="20"/>
                <w:szCs w:val="20"/>
              </w:rPr>
              <w:t>Diabetes, n (%)</w:t>
            </w:r>
          </w:p>
        </w:tc>
        <w:tc>
          <w:tcPr>
            <w:tcW w:w="1856" w:type="dxa"/>
          </w:tcPr>
          <w:p w14:paraId="71F03FF8" w14:textId="7AB6A17E" w:rsidR="00250031" w:rsidRPr="00A61BE5" w:rsidRDefault="00F81BEB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8 (20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856" w:type="dxa"/>
          </w:tcPr>
          <w:p w14:paraId="28D2F373" w14:textId="58086732" w:rsidR="00250031" w:rsidRPr="00A61BE5" w:rsidRDefault="004765C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 (20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857" w:type="dxa"/>
          </w:tcPr>
          <w:p w14:paraId="3FD23B0D" w14:textId="59B8A0B9" w:rsidR="00250031" w:rsidRPr="00A61BE5" w:rsidRDefault="004765C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 (19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5089BE9" w14:textId="4794C268" w:rsidR="00250031" w:rsidRPr="00A61BE5" w:rsidRDefault="00CB71DB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7</w:t>
            </w:r>
          </w:p>
        </w:tc>
      </w:tr>
      <w:tr w:rsidR="00250031" w:rsidRPr="00A61BE5" w14:paraId="53EDEBF7" w14:textId="77777777" w:rsidTr="004D6431">
        <w:tc>
          <w:tcPr>
            <w:tcW w:w="2393" w:type="dxa"/>
          </w:tcPr>
          <w:p w14:paraId="779F7853" w14:textId="77777777" w:rsidR="00250031" w:rsidRPr="00A61BE5" w:rsidRDefault="00250031" w:rsidP="00652167">
            <w:pPr>
              <w:rPr>
                <w:sz w:val="20"/>
                <w:szCs w:val="20"/>
              </w:rPr>
            </w:pPr>
            <w:r w:rsidRPr="00A61BE5">
              <w:rPr>
                <w:sz w:val="20"/>
                <w:szCs w:val="20"/>
              </w:rPr>
              <w:t>Hyperlipidemia, n (%)</w:t>
            </w:r>
          </w:p>
        </w:tc>
        <w:tc>
          <w:tcPr>
            <w:tcW w:w="1856" w:type="dxa"/>
          </w:tcPr>
          <w:p w14:paraId="3BD7EEF4" w14:textId="56BCE728" w:rsidR="00250031" w:rsidRPr="00A61BE5" w:rsidRDefault="00F81BEB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43 (53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856" w:type="dxa"/>
          </w:tcPr>
          <w:p w14:paraId="65F6E892" w14:textId="0B19B4D4" w:rsidR="00250031" w:rsidRPr="00A61BE5" w:rsidRDefault="004765C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9 (54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857" w:type="dxa"/>
          </w:tcPr>
          <w:p w14:paraId="4C451263" w14:textId="6AE95180" w:rsidR="00250031" w:rsidRPr="00A61BE5" w:rsidRDefault="004765C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4 (52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0F28BE6" w14:textId="2573E016" w:rsidR="00250031" w:rsidRPr="00A61BE5" w:rsidRDefault="00CB71DB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3</w:t>
            </w:r>
          </w:p>
        </w:tc>
      </w:tr>
      <w:tr w:rsidR="00250031" w:rsidRPr="00A61BE5" w14:paraId="6783408A" w14:textId="77777777" w:rsidTr="004D6431">
        <w:tc>
          <w:tcPr>
            <w:tcW w:w="2393" w:type="dxa"/>
          </w:tcPr>
          <w:p w14:paraId="698254C5" w14:textId="77777777" w:rsidR="00250031" w:rsidRPr="00A61BE5" w:rsidRDefault="00250031" w:rsidP="00652167">
            <w:pPr>
              <w:rPr>
                <w:sz w:val="20"/>
                <w:szCs w:val="20"/>
              </w:rPr>
            </w:pPr>
            <w:r w:rsidRPr="00A61BE5">
              <w:rPr>
                <w:sz w:val="20"/>
                <w:szCs w:val="20"/>
              </w:rPr>
              <w:t>Smoking, n (%)</w:t>
            </w:r>
          </w:p>
        </w:tc>
        <w:tc>
          <w:tcPr>
            <w:tcW w:w="1856" w:type="dxa"/>
          </w:tcPr>
          <w:p w14:paraId="47FAF4F0" w14:textId="72B5B23E" w:rsidR="00250031" w:rsidRPr="00A61BE5" w:rsidRDefault="004765C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0 (20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856" w:type="dxa"/>
          </w:tcPr>
          <w:p w14:paraId="01938032" w14:textId="616D33BF" w:rsidR="00250031" w:rsidRPr="00A61BE5" w:rsidRDefault="004765C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1</w:t>
            </w:r>
            <w:r w:rsidR="00E871A0">
              <w:rPr>
                <w:sz w:val="20"/>
                <w:szCs w:val="20"/>
              </w:rPr>
              <w:t xml:space="preserve"> (21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857" w:type="dxa"/>
          </w:tcPr>
          <w:p w14:paraId="12A9ABF3" w14:textId="4BDC7E9A" w:rsidR="00250031" w:rsidRPr="00A61BE5" w:rsidRDefault="00E871A0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9 (20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45ABB673" w14:textId="64798C62" w:rsidR="00250031" w:rsidRPr="00A61BE5" w:rsidRDefault="00250031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9</w:t>
            </w:r>
            <w:r w:rsidR="00CB71DB">
              <w:rPr>
                <w:sz w:val="20"/>
                <w:szCs w:val="20"/>
              </w:rPr>
              <w:t>1</w:t>
            </w:r>
          </w:p>
        </w:tc>
      </w:tr>
      <w:tr w:rsidR="00250031" w:rsidRPr="00A61BE5" w14:paraId="0826D087" w14:textId="77777777" w:rsidTr="004D6431">
        <w:trPr>
          <w:trHeight w:val="239"/>
        </w:trPr>
        <w:tc>
          <w:tcPr>
            <w:tcW w:w="2393" w:type="dxa"/>
          </w:tcPr>
          <w:p w14:paraId="314FDFBA" w14:textId="77777777" w:rsidR="00250031" w:rsidRPr="00A61BE5" w:rsidRDefault="00250031" w:rsidP="00652167">
            <w:pPr>
              <w:rPr>
                <w:sz w:val="20"/>
                <w:szCs w:val="20"/>
                <w:lang w:eastAsia="ja-JP"/>
              </w:rPr>
            </w:pPr>
            <w:r w:rsidRPr="00A61BE5">
              <w:rPr>
                <w:sz w:val="20"/>
                <w:szCs w:val="20"/>
              </w:rPr>
              <w:t>NYHA class III or IV, n (%)</w:t>
            </w:r>
          </w:p>
        </w:tc>
        <w:tc>
          <w:tcPr>
            <w:tcW w:w="1856" w:type="dxa"/>
          </w:tcPr>
          <w:p w14:paraId="6046A422" w14:textId="70734430" w:rsidR="00250031" w:rsidRPr="00A61BE5" w:rsidRDefault="004765C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3 (26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856" w:type="dxa"/>
          </w:tcPr>
          <w:p w14:paraId="111383B9" w14:textId="1DCE098D" w:rsidR="00250031" w:rsidRPr="00A61BE5" w:rsidRDefault="004765C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0</w:t>
            </w:r>
            <w:r w:rsidR="00E871A0">
              <w:rPr>
                <w:sz w:val="20"/>
                <w:szCs w:val="20"/>
              </w:rPr>
              <w:t xml:space="preserve"> (33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857" w:type="dxa"/>
          </w:tcPr>
          <w:p w14:paraId="34B0FBBE" w14:textId="38F73B4F" w:rsidR="00250031" w:rsidRPr="00A61BE5" w:rsidRDefault="004765C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3</w:t>
            </w:r>
            <w:r w:rsidR="00E871A0">
              <w:rPr>
                <w:sz w:val="20"/>
                <w:szCs w:val="20"/>
              </w:rPr>
              <w:t xml:space="preserve"> (21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65F1CBDD" w14:textId="201668D3" w:rsidR="00250031" w:rsidRPr="00A61BE5" w:rsidRDefault="00CC70A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</w:t>
            </w:r>
            <w:r w:rsidR="003D467E">
              <w:rPr>
                <w:sz w:val="20"/>
                <w:szCs w:val="20"/>
              </w:rPr>
              <w:t>*</w:t>
            </w:r>
          </w:p>
        </w:tc>
      </w:tr>
      <w:tr w:rsidR="00250031" w:rsidRPr="00A61BE5" w14:paraId="198B2DF0" w14:textId="77777777" w:rsidTr="004D6431">
        <w:trPr>
          <w:trHeight w:val="137"/>
        </w:trPr>
        <w:tc>
          <w:tcPr>
            <w:tcW w:w="9238" w:type="dxa"/>
            <w:gridSpan w:val="5"/>
            <w:shd w:val="clear" w:color="auto" w:fill="F2F2F2" w:themeFill="background1" w:themeFillShade="F2"/>
          </w:tcPr>
          <w:p w14:paraId="541A8C74" w14:textId="77777777" w:rsidR="00A61BE5" w:rsidRPr="00A61BE5" w:rsidRDefault="00A61BE5" w:rsidP="00652167">
            <w:pPr>
              <w:rPr>
                <w:rFonts w:eastAsiaTheme="minorEastAsia"/>
                <w:sz w:val="20"/>
                <w:szCs w:val="20"/>
              </w:rPr>
            </w:pPr>
            <w:r w:rsidRPr="00A61BE5">
              <w:rPr>
                <w:b/>
                <w:sz w:val="20"/>
                <w:szCs w:val="20"/>
              </w:rPr>
              <w:t>Medications</w:t>
            </w:r>
          </w:p>
        </w:tc>
      </w:tr>
      <w:tr w:rsidR="00250031" w:rsidRPr="00A61BE5" w14:paraId="78308476" w14:textId="77777777" w:rsidTr="004D6431">
        <w:tc>
          <w:tcPr>
            <w:tcW w:w="2393" w:type="dxa"/>
          </w:tcPr>
          <w:p w14:paraId="0B6E03F7" w14:textId="77777777" w:rsidR="00250031" w:rsidRPr="00A61BE5" w:rsidRDefault="00250031" w:rsidP="00652167">
            <w:pPr>
              <w:rPr>
                <w:sz w:val="20"/>
                <w:szCs w:val="20"/>
              </w:rPr>
            </w:pPr>
            <w:r w:rsidRPr="00A61BE5">
              <w:rPr>
                <w:sz w:val="20"/>
                <w:szCs w:val="20"/>
              </w:rPr>
              <w:t>ACE-I or ARB, n (%)</w:t>
            </w:r>
          </w:p>
        </w:tc>
        <w:tc>
          <w:tcPr>
            <w:tcW w:w="1856" w:type="dxa"/>
          </w:tcPr>
          <w:p w14:paraId="169AE1EA" w14:textId="6D789DBA" w:rsidR="00250031" w:rsidRPr="00A61BE5" w:rsidRDefault="0073018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4 (81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856" w:type="dxa"/>
          </w:tcPr>
          <w:p w14:paraId="4ED996EA" w14:textId="4C64B3F6" w:rsidR="00250031" w:rsidRPr="00A61BE5" w:rsidRDefault="00DD6015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 (88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857" w:type="dxa"/>
          </w:tcPr>
          <w:p w14:paraId="0C7F5EBC" w14:textId="60167D49" w:rsidR="00250031" w:rsidRPr="00A61BE5" w:rsidRDefault="00DD6015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3 (76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60B3D04" w14:textId="0FF5AF15" w:rsidR="00250031" w:rsidRPr="00A61BE5" w:rsidRDefault="00E81E25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</w:t>
            </w:r>
            <w:r w:rsidR="00103289">
              <w:rPr>
                <w:sz w:val="20"/>
                <w:szCs w:val="20"/>
              </w:rPr>
              <w:t>1*</w:t>
            </w:r>
          </w:p>
        </w:tc>
      </w:tr>
      <w:tr w:rsidR="00250031" w:rsidRPr="00A61BE5" w14:paraId="27D02E62" w14:textId="77777777" w:rsidTr="004D6431">
        <w:trPr>
          <w:trHeight w:val="255"/>
        </w:trPr>
        <w:tc>
          <w:tcPr>
            <w:tcW w:w="2393" w:type="dxa"/>
          </w:tcPr>
          <w:p w14:paraId="7856A40A" w14:textId="7C847D8C" w:rsidR="00250031" w:rsidRPr="00A61BE5" w:rsidRDefault="00250031" w:rsidP="006D030D">
            <w:pPr>
              <w:rPr>
                <w:sz w:val="20"/>
                <w:szCs w:val="20"/>
              </w:rPr>
            </w:pPr>
            <w:r w:rsidRPr="00A61BE5">
              <w:rPr>
                <w:sz w:val="20"/>
                <w:szCs w:val="20"/>
              </w:rPr>
              <w:t xml:space="preserve">Beta </w:t>
            </w:r>
            <w:r w:rsidR="006D030D">
              <w:rPr>
                <w:sz w:val="20"/>
                <w:szCs w:val="20"/>
              </w:rPr>
              <w:t>b</w:t>
            </w:r>
            <w:r w:rsidRPr="00A61BE5">
              <w:rPr>
                <w:sz w:val="20"/>
                <w:szCs w:val="20"/>
              </w:rPr>
              <w:t>locker, n (%)</w:t>
            </w:r>
          </w:p>
        </w:tc>
        <w:tc>
          <w:tcPr>
            <w:tcW w:w="1856" w:type="dxa"/>
          </w:tcPr>
          <w:p w14:paraId="2EE01988" w14:textId="2A723FDB" w:rsidR="00250031" w:rsidRPr="00A61BE5" w:rsidRDefault="0073018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30</w:t>
            </w:r>
            <w:r w:rsidR="00250031">
              <w:rPr>
                <w:sz w:val="20"/>
                <w:szCs w:val="20"/>
              </w:rPr>
              <w:t xml:space="preserve"> (82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856" w:type="dxa"/>
          </w:tcPr>
          <w:p w14:paraId="664040A8" w14:textId="0423DCD6" w:rsidR="00250031" w:rsidRPr="00A61BE5" w:rsidRDefault="00DD6015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 (87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857" w:type="dxa"/>
          </w:tcPr>
          <w:p w14:paraId="49FD6D75" w14:textId="5DBD1B2C" w:rsidR="00250031" w:rsidRPr="00A61BE5" w:rsidRDefault="00DD6015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3 (79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E0BDAA7" w14:textId="3D5A6DC2" w:rsidR="00250031" w:rsidRPr="00A61BE5" w:rsidRDefault="00250031" w:rsidP="00103289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103289">
              <w:rPr>
                <w:sz w:val="20"/>
                <w:szCs w:val="20"/>
              </w:rPr>
              <w:t>02*</w:t>
            </w:r>
          </w:p>
        </w:tc>
      </w:tr>
      <w:tr w:rsidR="00250031" w:rsidRPr="00A61BE5" w14:paraId="01D5865C" w14:textId="77777777" w:rsidTr="004D6431">
        <w:tc>
          <w:tcPr>
            <w:tcW w:w="2393" w:type="dxa"/>
          </w:tcPr>
          <w:p w14:paraId="789026DC" w14:textId="77777777" w:rsidR="00250031" w:rsidRPr="00A61BE5" w:rsidRDefault="00250031" w:rsidP="00652167">
            <w:pPr>
              <w:rPr>
                <w:sz w:val="20"/>
                <w:szCs w:val="20"/>
              </w:rPr>
            </w:pPr>
            <w:r w:rsidRPr="00A61BE5">
              <w:rPr>
                <w:sz w:val="20"/>
                <w:szCs w:val="20"/>
              </w:rPr>
              <w:t>Diuretics, n (%)</w:t>
            </w:r>
          </w:p>
        </w:tc>
        <w:tc>
          <w:tcPr>
            <w:tcW w:w="1856" w:type="dxa"/>
          </w:tcPr>
          <w:p w14:paraId="4D2FCE24" w14:textId="3D5FAE3F" w:rsidR="00250031" w:rsidRPr="00A61BE5" w:rsidRDefault="0073018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1 (51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856" w:type="dxa"/>
          </w:tcPr>
          <w:p w14:paraId="3E041D9C" w14:textId="182D713A" w:rsidR="00250031" w:rsidRPr="00A61BE5" w:rsidRDefault="00DD6015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3 (63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857" w:type="dxa"/>
          </w:tcPr>
          <w:p w14:paraId="3EF0BE0B" w14:textId="159A1E6D" w:rsidR="00250031" w:rsidRPr="00A61BE5" w:rsidRDefault="00DD6015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8</w:t>
            </w:r>
            <w:r w:rsidR="00FE4203">
              <w:rPr>
                <w:sz w:val="20"/>
                <w:szCs w:val="20"/>
              </w:rPr>
              <w:t xml:space="preserve"> (</w:t>
            </w:r>
            <w:r w:rsidR="00250031">
              <w:rPr>
                <w:sz w:val="20"/>
                <w:szCs w:val="20"/>
              </w:rPr>
              <w:t>4</w:t>
            </w:r>
            <w:r>
              <w:rPr>
                <w:sz w:val="20"/>
                <w:szCs w:val="20"/>
              </w:rPr>
              <w:t>3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7CDE93B5" w14:textId="77777777" w:rsidR="00250031" w:rsidRPr="00A61BE5" w:rsidRDefault="00250031" w:rsidP="00652167">
            <w:pPr>
              <w:jc w:val="center"/>
              <w:rPr>
                <w:sz w:val="20"/>
                <w:szCs w:val="20"/>
              </w:rPr>
            </w:pPr>
            <w:r w:rsidRPr="00A61BE5">
              <w:rPr>
                <w:sz w:val="20"/>
                <w:szCs w:val="20"/>
              </w:rPr>
              <w:t>&lt;0.001*</w:t>
            </w:r>
          </w:p>
        </w:tc>
      </w:tr>
      <w:tr w:rsidR="00250031" w:rsidRPr="00A61BE5" w14:paraId="3C00A121" w14:textId="77777777" w:rsidTr="004D6431">
        <w:tc>
          <w:tcPr>
            <w:tcW w:w="2393" w:type="dxa"/>
          </w:tcPr>
          <w:p w14:paraId="779037C8" w14:textId="77777777" w:rsidR="00250031" w:rsidRPr="00A61BE5" w:rsidRDefault="00250031" w:rsidP="00652167">
            <w:pPr>
              <w:rPr>
                <w:sz w:val="20"/>
                <w:szCs w:val="20"/>
              </w:rPr>
            </w:pPr>
            <w:r w:rsidRPr="00A61BE5">
              <w:rPr>
                <w:sz w:val="20"/>
                <w:szCs w:val="20"/>
              </w:rPr>
              <w:t>Digoxin, n (%)</w:t>
            </w:r>
          </w:p>
        </w:tc>
        <w:tc>
          <w:tcPr>
            <w:tcW w:w="1856" w:type="dxa"/>
          </w:tcPr>
          <w:p w14:paraId="72B8F4FB" w14:textId="68CFFA59" w:rsidR="00250031" w:rsidRPr="00A61BE5" w:rsidRDefault="0073018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6</w:t>
            </w:r>
            <w:r w:rsidR="00250031" w:rsidRPr="00A61BE5">
              <w:rPr>
                <w:sz w:val="20"/>
                <w:szCs w:val="20"/>
              </w:rPr>
              <w:t xml:space="preserve"> (9)</w:t>
            </w:r>
          </w:p>
        </w:tc>
        <w:tc>
          <w:tcPr>
            <w:tcW w:w="1856" w:type="dxa"/>
          </w:tcPr>
          <w:p w14:paraId="3C9B45BB" w14:textId="4052584A" w:rsidR="00250031" w:rsidRPr="00A61BE5" w:rsidRDefault="00DD6015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 (10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857" w:type="dxa"/>
          </w:tcPr>
          <w:p w14:paraId="2BCEFD36" w14:textId="38CE0E0F" w:rsidR="00250031" w:rsidRPr="00A61BE5" w:rsidRDefault="00FE420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  <w:r w:rsidR="00DD6015">
              <w:rPr>
                <w:sz w:val="20"/>
                <w:szCs w:val="20"/>
              </w:rPr>
              <w:t>8</w:t>
            </w:r>
            <w:r>
              <w:rPr>
                <w:sz w:val="20"/>
                <w:szCs w:val="20"/>
              </w:rPr>
              <w:t xml:space="preserve"> (8</w:t>
            </w:r>
            <w:r w:rsidR="00250031" w:rsidRPr="00A61BE5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6747030" w14:textId="51C32BD4" w:rsidR="00250031" w:rsidRPr="00A61BE5" w:rsidRDefault="006036B5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6</w:t>
            </w:r>
          </w:p>
        </w:tc>
      </w:tr>
      <w:tr w:rsidR="00250031" w:rsidRPr="00A61BE5" w14:paraId="14B6BA77" w14:textId="77777777" w:rsidTr="004D6431">
        <w:tc>
          <w:tcPr>
            <w:tcW w:w="2393" w:type="dxa"/>
          </w:tcPr>
          <w:p w14:paraId="362B88A8" w14:textId="2E12BF82" w:rsidR="00250031" w:rsidRPr="00A61BE5" w:rsidRDefault="00250031" w:rsidP="006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tatin, n (%)</w:t>
            </w:r>
          </w:p>
        </w:tc>
        <w:tc>
          <w:tcPr>
            <w:tcW w:w="1856" w:type="dxa"/>
          </w:tcPr>
          <w:p w14:paraId="3F267145" w14:textId="04B7FBA5" w:rsidR="00250031" w:rsidRDefault="0073018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3 (39</w:t>
            </w:r>
            <w:r w:rsidR="00250031">
              <w:rPr>
                <w:sz w:val="20"/>
                <w:szCs w:val="20"/>
              </w:rPr>
              <w:t>)</w:t>
            </w:r>
          </w:p>
        </w:tc>
        <w:tc>
          <w:tcPr>
            <w:tcW w:w="1856" w:type="dxa"/>
          </w:tcPr>
          <w:p w14:paraId="40D42E8C" w14:textId="2881A6A8" w:rsidR="00250031" w:rsidRDefault="00DD6015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9 (40</w:t>
            </w:r>
            <w:r w:rsidR="00250031">
              <w:rPr>
                <w:sz w:val="20"/>
                <w:szCs w:val="20"/>
              </w:rPr>
              <w:t>)</w:t>
            </w:r>
          </w:p>
        </w:tc>
        <w:tc>
          <w:tcPr>
            <w:tcW w:w="1857" w:type="dxa"/>
          </w:tcPr>
          <w:p w14:paraId="270A7977" w14:textId="7711CA3E" w:rsidR="00250031" w:rsidRDefault="00DD6015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4</w:t>
            </w:r>
            <w:r w:rsidR="00FE4203">
              <w:rPr>
                <w:sz w:val="20"/>
                <w:szCs w:val="20"/>
              </w:rPr>
              <w:t xml:space="preserve"> (39</w:t>
            </w:r>
            <w:r w:rsidR="0025003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2CCB7791" w14:textId="49406664" w:rsidR="00250031" w:rsidRPr="00A61BE5" w:rsidRDefault="00250031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036B5">
              <w:rPr>
                <w:sz w:val="20"/>
                <w:szCs w:val="20"/>
              </w:rPr>
              <w:t>81</w:t>
            </w:r>
          </w:p>
        </w:tc>
      </w:tr>
      <w:tr w:rsidR="00250031" w:rsidRPr="00A61BE5" w14:paraId="0DE6C7BD" w14:textId="77777777" w:rsidTr="004D6431">
        <w:tc>
          <w:tcPr>
            <w:tcW w:w="2393" w:type="dxa"/>
          </w:tcPr>
          <w:p w14:paraId="2CD21BD5" w14:textId="689571AC" w:rsidR="00250031" w:rsidRDefault="00250031" w:rsidP="006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B, n (%)</w:t>
            </w:r>
          </w:p>
        </w:tc>
        <w:tc>
          <w:tcPr>
            <w:tcW w:w="1856" w:type="dxa"/>
          </w:tcPr>
          <w:p w14:paraId="1382804A" w14:textId="52A6B20D" w:rsidR="00250031" w:rsidRDefault="0073018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6</w:t>
            </w:r>
            <w:r w:rsidR="00250031">
              <w:rPr>
                <w:sz w:val="20"/>
                <w:szCs w:val="20"/>
              </w:rPr>
              <w:t xml:space="preserve"> (12)</w:t>
            </w:r>
          </w:p>
        </w:tc>
        <w:tc>
          <w:tcPr>
            <w:tcW w:w="1856" w:type="dxa"/>
          </w:tcPr>
          <w:p w14:paraId="10805C6B" w14:textId="133AF138" w:rsidR="00250031" w:rsidRDefault="00DD6015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</w:t>
            </w:r>
            <w:r w:rsidR="00250031">
              <w:rPr>
                <w:sz w:val="20"/>
                <w:szCs w:val="20"/>
              </w:rPr>
              <w:t xml:space="preserve"> </w:t>
            </w:r>
            <w:r w:rsidR="00FE4203">
              <w:rPr>
                <w:sz w:val="20"/>
                <w:szCs w:val="20"/>
              </w:rPr>
              <w:t>(11</w:t>
            </w:r>
            <w:r w:rsidR="00250031">
              <w:rPr>
                <w:sz w:val="20"/>
                <w:szCs w:val="20"/>
              </w:rPr>
              <w:t>)</w:t>
            </w:r>
          </w:p>
        </w:tc>
        <w:tc>
          <w:tcPr>
            <w:tcW w:w="1857" w:type="dxa"/>
          </w:tcPr>
          <w:p w14:paraId="27663DEE" w14:textId="30FDAD02" w:rsidR="00250031" w:rsidRDefault="00DD6015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 (12</w:t>
            </w:r>
            <w:r w:rsidR="0025003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17721044" w14:textId="072DF64C" w:rsidR="00250031" w:rsidRPr="00A61BE5" w:rsidRDefault="00250031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036B5">
              <w:rPr>
                <w:sz w:val="20"/>
                <w:szCs w:val="20"/>
              </w:rPr>
              <w:t>62</w:t>
            </w:r>
          </w:p>
        </w:tc>
      </w:tr>
      <w:tr w:rsidR="00250031" w:rsidRPr="00A61BE5" w14:paraId="2D61139C" w14:textId="77777777" w:rsidTr="004D6431">
        <w:tc>
          <w:tcPr>
            <w:tcW w:w="2393" w:type="dxa"/>
          </w:tcPr>
          <w:p w14:paraId="166D03BD" w14:textId="4213852C" w:rsidR="00250031" w:rsidRDefault="00250031" w:rsidP="00652167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miodarone, n (%)</w:t>
            </w:r>
          </w:p>
        </w:tc>
        <w:tc>
          <w:tcPr>
            <w:tcW w:w="1856" w:type="dxa"/>
          </w:tcPr>
          <w:p w14:paraId="6F352FB7" w14:textId="693DFFA4" w:rsidR="00250031" w:rsidRDefault="00730183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1</w:t>
            </w:r>
            <w:r w:rsidR="00250031">
              <w:rPr>
                <w:sz w:val="20"/>
                <w:szCs w:val="20"/>
              </w:rPr>
              <w:t xml:space="preserve"> (5)</w:t>
            </w:r>
          </w:p>
        </w:tc>
        <w:tc>
          <w:tcPr>
            <w:tcW w:w="1856" w:type="dxa"/>
          </w:tcPr>
          <w:p w14:paraId="66747950" w14:textId="34C996FB" w:rsidR="00250031" w:rsidRDefault="00DD6015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  <w:r w:rsidR="00FE4203">
              <w:rPr>
                <w:sz w:val="20"/>
                <w:szCs w:val="20"/>
              </w:rPr>
              <w:t xml:space="preserve"> (6</w:t>
            </w:r>
            <w:r w:rsidR="00250031">
              <w:rPr>
                <w:sz w:val="20"/>
                <w:szCs w:val="20"/>
              </w:rPr>
              <w:t>)</w:t>
            </w:r>
          </w:p>
        </w:tc>
        <w:tc>
          <w:tcPr>
            <w:tcW w:w="1857" w:type="dxa"/>
          </w:tcPr>
          <w:p w14:paraId="1D5ED964" w14:textId="6808A84E" w:rsidR="00250031" w:rsidRDefault="00DD6015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  <w:r w:rsidR="00FE4203">
              <w:rPr>
                <w:sz w:val="20"/>
                <w:szCs w:val="20"/>
              </w:rPr>
              <w:t xml:space="preserve"> (4</w:t>
            </w:r>
            <w:r w:rsidR="00250031">
              <w:rPr>
                <w:sz w:val="20"/>
                <w:szCs w:val="20"/>
              </w:rPr>
              <w:t>)</w:t>
            </w:r>
          </w:p>
        </w:tc>
        <w:tc>
          <w:tcPr>
            <w:tcW w:w="1276" w:type="dxa"/>
          </w:tcPr>
          <w:p w14:paraId="0FA7A491" w14:textId="29673360" w:rsidR="00250031" w:rsidRPr="00A61BE5" w:rsidRDefault="00250031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</w:t>
            </w:r>
            <w:r w:rsidR="006036B5">
              <w:rPr>
                <w:sz w:val="20"/>
                <w:szCs w:val="20"/>
              </w:rPr>
              <w:t>35</w:t>
            </w:r>
          </w:p>
        </w:tc>
      </w:tr>
      <w:tr w:rsidR="00250031" w:rsidRPr="00A61BE5" w14:paraId="2DEBB512" w14:textId="77777777" w:rsidTr="004D6431">
        <w:tc>
          <w:tcPr>
            <w:tcW w:w="2393" w:type="dxa"/>
            <w:shd w:val="clear" w:color="auto" w:fill="F2F2F2" w:themeFill="background1" w:themeFillShade="F2"/>
          </w:tcPr>
          <w:p w14:paraId="7F323199" w14:textId="77777777" w:rsidR="00250031" w:rsidRPr="00A61BE5" w:rsidRDefault="00250031" w:rsidP="00652167">
            <w:pPr>
              <w:rPr>
                <w:b/>
                <w:sz w:val="20"/>
                <w:szCs w:val="20"/>
              </w:rPr>
            </w:pPr>
            <w:r w:rsidRPr="00A61BE5">
              <w:rPr>
                <w:b/>
                <w:sz w:val="20"/>
                <w:szCs w:val="20"/>
              </w:rPr>
              <w:t>CMR – Non LGE variables</w:t>
            </w:r>
          </w:p>
        </w:tc>
        <w:tc>
          <w:tcPr>
            <w:tcW w:w="1856" w:type="dxa"/>
            <w:shd w:val="clear" w:color="auto" w:fill="F2F2F2" w:themeFill="background1" w:themeFillShade="F2"/>
          </w:tcPr>
          <w:p w14:paraId="43A5A6C7" w14:textId="77777777" w:rsidR="00250031" w:rsidRPr="00A61BE5" w:rsidRDefault="00250031" w:rsidP="006521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6" w:type="dxa"/>
            <w:shd w:val="clear" w:color="auto" w:fill="F2F2F2" w:themeFill="background1" w:themeFillShade="F2"/>
          </w:tcPr>
          <w:p w14:paraId="44FC0539" w14:textId="77777777" w:rsidR="00250031" w:rsidRPr="00A61BE5" w:rsidRDefault="00250031" w:rsidP="006521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857" w:type="dxa"/>
            <w:shd w:val="clear" w:color="auto" w:fill="F2F2F2" w:themeFill="background1" w:themeFillShade="F2"/>
          </w:tcPr>
          <w:p w14:paraId="136128E3" w14:textId="77777777" w:rsidR="00250031" w:rsidRPr="00A61BE5" w:rsidRDefault="00250031" w:rsidP="00652167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276" w:type="dxa"/>
            <w:shd w:val="clear" w:color="auto" w:fill="F2F2F2" w:themeFill="background1" w:themeFillShade="F2"/>
          </w:tcPr>
          <w:p w14:paraId="34A80C46" w14:textId="77777777" w:rsidR="00250031" w:rsidRPr="00A61BE5" w:rsidRDefault="00250031" w:rsidP="00652167">
            <w:pPr>
              <w:jc w:val="center"/>
              <w:rPr>
                <w:sz w:val="20"/>
                <w:szCs w:val="20"/>
              </w:rPr>
            </w:pPr>
          </w:p>
        </w:tc>
      </w:tr>
      <w:tr w:rsidR="00250031" w:rsidRPr="00A61BE5" w14:paraId="13906339" w14:textId="77777777" w:rsidTr="004D6431">
        <w:trPr>
          <w:trHeight w:val="255"/>
        </w:trPr>
        <w:tc>
          <w:tcPr>
            <w:tcW w:w="2393" w:type="dxa"/>
          </w:tcPr>
          <w:p w14:paraId="468E2CA2" w14:textId="29C39073" w:rsidR="00250031" w:rsidRPr="00A61BE5" w:rsidRDefault="00250031" w:rsidP="00FB1B16">
            <w:pPr>
              <w:rPr>
                <w:sz w:val="20"/>
                <w:szCs w:val="20"/>
              </w:rPr>
            </w:pPr>
            <w:r w:rsidRPr="00A61BE5">
              <w:rPr>
                <w:sz w:val="20"/>
                <w:szCs w:val="20"/>
              </w:rPr>
              <w:t>LVEDV</w:t>
            </w:r>
            <w:r w:rsidR="00FB1B16">
              <w:rPr>
                <w:sz w:val="20"/>
                <w:szCs w:val="20"/>
              </w:rPr>
              <w:t>I</w:t>
            </w:r>
            <w:r w:rsidRPr="00A61BE5">
              <w:rPr>
                <w:sz w:val="20"/>
                <w:szCs w:val="20"/>
              </w:rPr>
              <w:t xml:space="preserve"> (ml/m</w:t>
            </w:r>
            <w:r w:rsidRPr="00A61BE5">
              <w:rPr>
                <w:sz w:val="20"/>
                <w:szCs w:val="20"/>
                <w:vertAlign w:val="superscript"/>
              </w:rPr>
              <w:t>2</w:t>
            </w:r>
            <w:r w:rsidRPr="00A61BE5">
              <w:rPr>
                <w:sz w:val="20"/>
                <w:szCs w:val="20"/>
              </w:rPr>
              <w:t>)</w:t>
            </w:r>
          </w:p>
        </w:tc>
        <w:tc>
          <w:tcPr>
            <w:tcW w:w="1856" w:type="dxa"/>
          </w:tcPr>
          <w:p w14:paraId="57532C6D" w14:textId="6282269C" w:rsidR="00250031" w:rsidRPr="00A61BE5" w:rsidRDefault="004E574F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3</w:t>
            </w:r>
            <w:r w:rsidR="00250031" w:rsidRPr="00A61BE5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 3</w:t>
            </w:r>
            <w:r w:rsidR="00250031"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1856" w:type="dxa"/>
          </w:tcPr>
          <w:p w14:paraId="2CDC28D1" w14:textId="4EA578C2" w:rsidR="00250031" w:rsidRPr="00A61BE5" w:rsidRDefault="004F1D6F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3</w:t>
            </w:r>
            <w:r w:rsidR="00250031" w:rsidRPr="00A61BE5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 xml:space="preserve">± </w:t>
            </w:r>
            <w:r>
              <w:rPr>
                <w:rFonts w:ascii="Cambria" w:hAnsi="Cambria"/>
                <w:sz w:val="20"/>
                <w:szCs w:val="20"/>
              </w:rPr>
              <w:t>40</w:t>
            </w:r>
          </w:p>
        </w:tc>
        <w:tc>
          <w:tcPr>
            <w:tcW w:w="1857" w:type="dxa"/>
          </w:tcPr>
          <w:p w14:paraId="15169DE4" w14:textId="277F5F54" w:rsidR="00250031" w:rsidRPr="00A61BE5" w:rsidRDefault="00590676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6</w:t>
            </w:r>
            <w:r w:rsidR="00250031" w:rsidRPr="00A61BE5">
              <w:rPr>
                <w:sz w:val="20"/>
                <w:szCs w:val="20"/>
              </w:rPr>
              <w:t xml:space="preserve"> </w:t>
            </w:r>
            <w:r>
              <w:rPr>
                <w:rFonts w:ascii="Cambria" w:hAnsi="Cambria"/>
                <w:sz w:val="20"/>
                <w:szCs w:val="20"/>
              </w:rPr>
              <w:t>± 3</w:t>
            </w:r>
            <w:r w:rsidR="004F1D6F"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524A9DB1" w14:textId="29CD8ACE" w:rsidR="00250031" w:rsidRPr="00A61BE5" w:rsidRDefault="00250031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</w:t>
            </w:r>
            <w:r w:rsidRPr="00A61BE5">
              <w:rPr>
                <w:sz w:val="20"/>
                <w:szCs w:val="20"/>
              </w:rPr>
              <w:t>*</w:t>
            </w:r>
          </w:p>
        </w:tc>
      </w:tr>
      <w:tr w:rsidR="00250031" w:rsidRPr="00A61BE5" w14:paraId="34B0DCA3" w14:textId="77777777" w:rsidTr="004D6431">
        <w:tc>
          <w:tcPr>
            <w:tcW w:w="2393" w:type="dxa"/>
          </w:tcPr>
          <w:p w14:paraId="253B45F8" w14:textId="03C7E138" w:rsidR="00250031" w:rsidRPr="00A61BE5" w:rsidRDefault="00250031" w:rsidP="00FB1B16">
            <w:pPr>
              <w:rPr>
                <w:sz w:val="20"/>
                <w:szCs w:val="20"/>
              </w:rPr>
            </w:pPr>
            <w:r w:rsidRPr="00A61BE5">
              <w:rPr>
                <w:sz w:val="20"/>
                <w:szCs w:val="20"/>
              </w:rPr>
              <w:t>LVESV</w:t>
            </w:r>
            <w:r w:rsidR="00FB1B16">
              <w:rPr>
                <w:sz w:val="20"/>
                <w:szCs w:val="20"/>
              </w:rPr>
              <w:t>I</w:t>
            </w:r>
            <w:r w:rsidRPr="00A61BE5">
              <w:rPr>
                <w:sz w:val="20"/>
                <w:szCs w:val="20"/>
              </w:rPr>
              <w:t xml:space="preserve"> (ml/m</w:t>
            </w:r>
            <w:r w:rsidRPr="00A61BE5">
              <w:rPr>
                <w:sz w:val="20"/>
                <w:szCs w:val="20"/>
                <w:vertAlign w:val="superscript"/>
              </w:rPr>
              <w:t>2</w:t>
            </w:r>
            <w:r w:rsidRPr="00A61BE5">
              <w:rPr>
                <w:sz w:val="20"/>
                <w:szCs w:val="20"/>
              </w:rPr>
              <w:t>)</w:t>
            </w:r>
          </w:p>
        </w:tc>
        <w:tc>
          <w:tcPr>
            <w:tcW w:w="1856" w:type="dxa"/>
          </w:tcPr>
          <w:p w14:paraId="6DF800C6" w14:textId="3C912851" w:rsidR="00250031" w:rsidRPr="00A61BE5" w:rsidRDefault="004E574F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  <w:r w:rsidR="00250031" w:rsidRPr="00A61BE5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 3</w:t>
            </w:r>
            <w:r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1856" w:type="dxa"/>
          </w:tcPr>
          <w:p w14:paraId="5E42A948" w14:textId="3682A803" w:rsidR="00250031" w:rsidRPr="00A61BE5" w:rsidRDefault="004F1D6F" w:rsidP="00652167">
            <w:pPr>
              <w:jc w:val="center"/>
              <w:rPr>
                <w:sz w:val="20"/>
                <w:szCs w:val="20"/>
              </w:rPr>
            </w:pPr>
            <w:r>
              <w:rPr>
                <w:rFonts w:ascii="Cambria" w:hAnsi="Cambria"/>
                <w:sz w:val="20"/>
                <w:szCs w:val="20"/>
              </w:rPr>
              <w:t>85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 3</w:t>
            </w:r>
            <w:r w:rsidR="00590676"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1857" w:type="dxa"/>
          </w:tcPr>
          <w:p w14:paraId="3E652B03" w14:textId="0A86AB0F" w:rsidR="00250031" w:rsidRPr="00A61BE5" w:rsidRDefault="00CF3B76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  <w:r w:rsidR="00250031" w:rsidRPr="00A61BE5">
              <w:rPr>
                <w:sz w:val="20"/>
                <w:szCs w:val="20"/>
              </w:rPr>
              <w:t xml:space="preserve"> </w:t>
            </w:r>
            <w:r w:rsidR="00590676">
              <w:rPr>
                <w:rFonts w:ascii="Cambria" w:hAnsi="Cambria"/>
                <w:sz w:val="20"/>
                <w:szCs w:val="20"/>
              </w:rPr>
              <w:t>± 3</w:t>
            </w:r>
            <w:r w:rsidR="004F1D6F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276" w:type="dxa"/>
          </w:tcPr>
          <w:p w14:paraId="2CEDAA74" w14:textId="77777777" w:rsidR="00250031" w:rsidRPr="00A61BE5" w:rsidRDefault="00250031" w:rsidP="00652167">
            <w:pPr>
              <w:jc w:val="center"/>
              <w:rPr>
                <w:sz w:val="20"/>
                <w:szCs w:val="20"/>
              </w:rPr>
            </w:pPr>
            <w:r w:rsidRPr="00A61BE5">
              <w:rPr>
                <w:sz w:val="20"/>
                <w:szCs w:val="20"/>
              </w:rPr>
              <w:t>&lt;0.001*</w:t>
            </w:r>
          </w:p>
        </w:tc>
      </w:tr>
      <w:tr w:rsidR="00250031" w:rsidRPr="00A61BE5" w14:paraId="7D9C7272" w14:textId="77777777" w:rsidTr="004D6431">
        <w:tc>
          <w:tcPr>
            <w:tcW w:w="2393" w:type="dxa"/>
          </w:tcPr>
          <w:p w14:paraId="000D3169" w14:textId="77777777" w:rsidR="00250031" w:rsidRPr="00A61BE5" w:rsidRDefault="00250031" w:rsidP="00652167">
            <w:pPr>
              <w:rPr>
                <w:sz w:val="20"/>
                <w:szCs w:val="20"/>
              </w:rPr>
            </w:pPr>
            <w:r w:rsidRPr="00A61BE5">
              <w:rPr>
                <w:sz w:val="20"/>
                <w:szCs w:val="20"/>
              </w:rPr>
              <w:t>LVEF (%)</w:t>
            </w:r>
          </w:p>
        </w:tc>
        <w:tc>
          <w:tcPr>
            <w:tcW w:w="1856" w:type="dxa"/>
          </w:tcPr>
          <w:p w14:paraId="152D349B" w14:textId="77777777" w:rsidR="00250031" w:rsidRPr="00A61BE5" w:rsidRDefault="00250031" w:rsidP="00652167">
            <w:pPr>
              <w:jc w:val="center"/>
              <w:rPr>
                <w:sz w:val="20"/>
                <w:szCs w:val="20"/>
              </w:rPr>
            </w:pPr>
            <w:r w:rsidRPr="00A61BE5">
              <w:rPr>
                <w:sz w:val="20"/>
                <w:szCs w:val="20"/>
              </w:rPr>
              <w:t xml:space="preserve">37 </w:t>
            </w:r>
            <w:r w:rsidRPr="00A61BE5">
              <w:rPr>
                <w:rFonts w:ascii="Cambria" w:hAnsi="Cambria"/>
                <w:sz w:val="20"/>
                <w:szCs w:val="20"/>
              </w:rPr>
              <w:t>± 11</w:t>
            </w:r>
          </w:p>
        </w:tc>
        <w:tc>
          <w:tcPr>
            <w:tcW w:w="1856" w:type="dxa"/>
          </w:tcPr>
          <w:p w14:paraId="0247DF47" w14:textId="10E90256" w:rsidR="00250031" w:rsidRPr="00A61BE5" w:rsidRDefault="004F1D6F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</w:t>
            </w:r>
            <w:r w:rsidR="00250031" w:rsidRPr="00A61BE5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 1</w:t>
            </w:r>
            <w:r>
              <w:rPr>
                <w:rFonts w:ascii="Cambria" w:hAnsi="Cambria"/>
                <w:sz w:val="20"/>
                <w:szCs w:val="20"/>
              </w:rPr>
              <w:t>1</w:t>
            </w:r>
          </w:p>
        </w:tc>
        <w:tc>
          <w:tcPr>
            <w:tcW w:w="1857" w:type="dxa"/>
          </w:tcPr>
          <w:p w14:paraId="1A4D5412" w14:textId="1DDCC019" w:rsidR="00250031" w:rsidRPr="00A61BE5" w:rsidRDefault="00590676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9</w:t>
            </w:r>
            <w:r w:rsidR="00250031" w:rsidRPr="00A61BE5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 1</w:t>
            </w: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256DBA9A" w14:textId="77777777" w:rsidR="00250031" w:rsidRPr="00A61BE5" w:rsidRDefault="00250031" w:rsidP="00652167">
            <w:pPr>
              <w:jc w:val="center"/>
              <w:rPr>
                <w:sz w:val="20"/>
                <w:szCs w:val="20"/>
              </w:rPr>
            </w:pPr>
            <w:r w:rsidRPr="00A61BE5">
              <w:rPr>
                <w:sz w:val="20"/>
                <w:szCs w:val="20"/>
              </w:rPr>
              <w:t>&lt;0.001*</w:t>
            </w:r>
          </w:p>
        </w:tc>
      </w:tr>
      <w:tr w:rsidR="00250031" w:rsidRPr="00A61BE5" w14:paraId="61E2C33F" w14:textId="77777777" w:rsidTr="004D6431">
        <w:trPr>
          <w:trHeight w:val="223"/>
        </w:trPr>
        <w:tc>
          <w:tcPr>
            <w:tcW w:w="2393" w:type="dxa"/>
          </w:tcPr>
          <w:p w14:paraId="75DF6AB5" w14:textId="77777777" w:rsidR="00250031" w:rsidRPr="00A61BE5" w:rsidRDefault="00250031" w:rsidP="00652167">
            <w:pPr>
              <w:rPr>
                <w:sz w:val="20"/>
                <w:szCs w:val="20"/>
              </w:rPr>
            </w:pPr>
            <w:r w:rsidRPr="00A61BE5">
              <w:rPr>
                <w:sz w:val="20"/>
                <w:szCs w:val="20"/>
              </w:rPr>
              <w:t>LV mass indexed (g/m</w:t>
            </w:r>
            <w:r w:rsidRPr="00A61BE5">
              <w:rPr>
                <w:sz w:val="20"/>
                <w:szCs w:val="20"/>
                <w:vertAlign w:val="superscript"/>
              </w:rPr>
              <w:t>2</w:t>
            </w:r>
            <w:r w:rsidRPr="00A61BE5">
              <w:rPr>
                <w:sz w:val="20"/>
                <w:szCs w:val="20"/>
              </w:rPr>
              <w:t>)</w:t>
            </w:r>
          </w:p>
        </w:tc>
        <w:tc>
          <w:tcPr>
            <w:tcW w:w="1856" w:type="dxa"/>
          </w:tcPr>
          <w:p w14:paraId="170DA628" w14:textId="3805C137" w:rsidR="00250031" w:rsidRPr="00A61BE5" w:rsidRDefault="004E574F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0</w:t>
            </w:r>
            <w:r w:rsidR="00250031" w:rsidRPr="00A61BE5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 22</w:t>
            </w:r>
          </w:p>
        </w:tc>
        <w:tc>
          <w:tcPr>
            <w:tcW w:w="1856" w:type="dxa"/>
          </w:tcPr>
          <w:p w14:paraId="01ABFE83" w14:textId="48B02BCB" w:rsidR="00250031" w:rsidRPr="00A61BE5" w:rsidRDefault="00590676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4</w:t>
            </w:r>
            <w:r w:rsidR="00250031" w:rsidRPr="00A61BE5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 2</w:t>
            </w:r>
            <w:r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857" w:type="dxa"/>
          </w:tcPr>
          <w:p w14:paraId="3E4FA0FC" w14:textId="0EED28F0" w:rsidR="00250031" w:rsidRPr="00A61BE5" w:rsidRDefault="00590676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</w:t>
            </w:r>
            <w:r w:rsidR="00250031" w:rsidRPr="00A61BE5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 2</w:t>
            </w:r>
            <w:r w:rsidR="004F1D6F"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163A9E97" w14:textId="77777777" w:rsidR="00250031" w:rsidRPr="00A61BE5" w:rsidRDefault="00250031" w:rsidP="00652167">
            <w:pPr>
              <w:jc w:val="center"/>
              <w:rPr>
                <w:sz w:val="20"/>
                <w:szCs w:val="20"/>
              </w:rPr>
            </w:pPr>
            <w:r w:rsidRPr="00A61BE5">
              <w:rPr>
                <w:sz w:val="20"/>
                <w:szCs w:val="20"/>
              </w:rPr>
              <w:t>&lt;0.001*</w:t>
            </w:r>
          </w:p>
        </w:tc>
      </w:tr>
      <w:tr w:rsidR="00250031" w:rsidRPr="00A61BE5" w14:paraId="615FE702" w14:textId="77777777" w:rsidTr="004D6431">
        <w:tc>
          <w:tcPr>
            <w:tcW w:w="2393" w:type="dxa"/>
          </w:tcPr>
          <w:p w14:paraId="53693129" w14:textId="7A329AA2" w:rsidR="00250031" w:rsidRPr="00A61BE5" w:rsidRDefault="00250031" w:rsidP="00FB1B16">
            <w:pPr>
              <w:rPr>
                <w:sz w:val="20"/>
                <w:szCs w:val="20"/>
              </w:rPr>
            </w:pPr>
            <w:r w:rsidRPr="00A61BE5">
              <w:rPr>
                <w:sz w:val="20"/>
                <w:szCs w:val="20"/>
              </w:rPr>
              <w:t>RVEDV</w:t>
            </w:r>
            <w:r w:rsidR="00FB1B16">
              <w:rPr>
                <w:sz w:val="20"/>
                <w:szCs w:val="20"/>
              </w:rPr>
              <w:t>I</w:t>
            </w:r>
            <w:r w:rsidRPr="00A61BE5">
              <w:rPr>
                <w:sz w:val="20"/>
                <w:szCs w:val="20"/>
              </w:rPr>
              <w:t xml:space="preserve"> (ml/m</w:t>
            </w:r>
            <w:r w:rsidRPr="00A61BE5">
              <w:rPr>
                <w:sz w:val="20"/>
                <w:szCs w:val="20"/>
                <w:vertAlign w:val="superscript"/>
              </w:rPr>
              <w:t>2</w:t>
            </w:r>
            <w:r w:rsidRPr="00A61BE5">
              <w:rPr>
                <w:sz w:val="20"/>
                <w:szCs w:val="20"/>
              </w:rPr>
              <w:t>)</w:t>
            </w:r>
          </w:p>
        </w:tc>
        <w:tc>
          <w:tcPr>
            <w:tcW w:w="1856" w:type="dxa"/>
          </w:tcPr>
          <w:p w14:paraId="058FD39B" w14:textId="4B47703B" w:rsidR="00250031" w:rsidRPr="00A61BE5" w:rsidRDefault="004E574F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7</w:t>
            </w:r>
            <w:r w:rsidR="00250031" w:rsidRPr="00A61BE5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 25</w:t>
            </w:r>
          </w:p>
        </w:tc>
        <w:tc>
          <w:tcPr>
            <w:tcW w:w="1856" w:type="dxa"/>
          </w:tcPr>
          <w:p w14:paraId="79B58F63" w14:textId="59C6C044" w:rsidR="00250031" w:rsidRPr="00A61BE5" w:rsidRDefault="004F1D6F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2</w:t>
            </w:r>
            <w:r w:rsidR="00250031" w:rsidRPr="00A61BE5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 2</w:t>
            </w:r>
            <w:r w:rsidR="00590676">
              <w:rPr>
                <w:rFonts w:ascii="Cambria" w:hAnsi="Cambria"/>
                <w:sz w:val="20"/>
                <w:szCs w:val="20"/>
              </w:rPr>
              <w:t>7</w:t>
            </w:r>
          </w:p>
        </w:tc>
        <w:tc>
          <w:tcPr>
            <w:tcW w:w="1857" w:type="dxa"/>
          </w:tcPr>
          <w:p w14:paraId="454ABE01" w14:textId="5A6C5E44" w:rsidR="00250031" w:rsidRPr="00A61BE5" w:rsidRDefault="004F1D6F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4</w:t>
            </w:r>
            <w:r w:rsidR="00250031" w:rsidRPr="00A61BE5">
              <w:rPr>
                <w:sz w:val="20"/>
                <w:szCs w:val="20"/>
              </w:rPr>
              <w:t xml:space="preserve"> </w:t>
            </w:r>
            <w:r w:rsidR="00590676">
              <w:rPr>
                <w:rFonts w:ascii="Cambria" w:hAnsi="Cambria"/>
                <w:sz w:val="20"/>
                <w:szCs w:val="20"/>
              </w:rPr>
              <w:t>± 22</w:t>
            </w:r>
          </w:p>
        </w:tc>
        <w:tc>
          <w:tcPr>
            <w:tcW w:w="1276" w:type="dxa"/>
          </w:tcPr>
          <w:p w14:paraId="33305CAB" w14:textId="1E2DD292" w:rsidR="00250031" w:rsidRPr="00A61BE5" w:rsidRDefault="00E27D47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02*</w:t>
            </w:r>
          </w:p>
        </w:tc>
      </w:tr>
      <w:tr w:rsidR="00250031" w:rsidRPr="00A61BE5" w14:paraId="713909E9" w14:textId="77777777" w:rsidTr="004D6431">
        <w:tc>
          <w:tcPr>
            <w:tcW w:w="2393" w:type="dxa"/>
          </w:tcPr>
          <w:p w14:paraId="372E1E3B" w14:textId="30C7BFE8" w:rsidR="00250031" w:rsidRPr="00A61BE5" w:rsidRDefault="00250031" w:rsidP="00FB1B16">
            <w:pPr>
              <w:rPr>
                <w:sz w:val="20"/>
                <w:szCs w:val="20"/>
              </w:rPr>
            </w:pPr>
            <w:r w:rsidRPr="00A61BE5">
              <w:rPr>
                <w:sz w:val="20"/>
                <w:szCs w:val="20"/>
              </w:rPr>
              <w:t>RVESV</w:t>
            </w:r>
            <w:r w:rsidR="00FB1B16">
              <w:rPr>
                <w:sz w:val="20"/>
                <w:szCs w:val="20"/>
              </w:rPr>
              <w:t>I</w:t>
            </w:r>
            <w:r w:rsidRPr="00A61BE5">
              <w:rPr>
                <w:sz w:val="20"/>
                <w:szCs w:val="20"/>
              </w:rPr>
              <w:t xml:space="preserve"> (ml/m</w:t>
            </w:r>
            <w:r w:rsidRPr="00A61BE5">
              <w:rPr>
                <w:sz w:val="20"/>
                <w:szCs w:val="20"/>
                <w:vertAlign w:val="superscript"/>
              </w:rPr>
              <w:t>2</w:t>
            </w:r>
            <w:r w:rsidRPr="00A61BE5">
              <w:rPr>
                <w:sz w:val="20"/>
                <w:szCs w:val="20"/>
              </w:rPr>
              <w:t>)</w:t>
            </w:r>
          </w:p>
        </w:tc>
        <w:tc>
          <w:tcPr>
            <w:tcW w:w="1856" w:type="dxa"/>
          </w:tcPr>
          <w:p w14:paraId="7F4A837D" w14:textId="68A1D136" w:rsidR="00250031" w:rsidRPr="00A61BE5" w:rsidRDefault="004E574F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9</w:t>
            </w:r>
            <w:r w:rsidR="00250031" w:rsidRPr="00A61BE5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 2</w:t>
            </w:r>
            <w:r>
              <w:rPr>
                <w:rFonts w:ascii="Cambria" w:hAnsi="Cambria"/>
                <w:sz w:val="20"/>
                <w:szCs w:val="20"/>
              </w:rPr>
              <w:t>2</w:t>
            </w:r>
          </w:p>
        </w:tc>
        <w:tc>
          <w:tcPr>
            <w:tcW w:w="1856" w:type="dxa"/>
          </w:tcPr>
          <w:p w14:paraId="68A34C3E" w14:textId="40ABFD5E" w:rsidR="00250031" w:rsidRPr="00A61BE5" w:rsidRDefault="004F1D6F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</w:t>
            </w:r>
            <w:r w:rsidR="00250031" w:rsidRPr="00A61BE5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 2</w:t>
            </w:r>
            <w:r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857" w:type="dxa"/>
          </w:tcPr>
          <w:p w14:paraId="5BB0CDD9" w14:textId="2279428B" w:rsidR="00250031" w:rsidRPr="00A61BE5" w:rsidRDefault="004F1D6F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</w:t>
            </w:r>
            <w:r w:rsidR="00250031" w:rsidRPr="00A61BE5">
              <w:rPr>
                <w:sz w:val="20"/>
                <w:szCs w:val="20"/>
              </w:rPr>
              <w:t xml:space="preserve"> </w:t>
            </w:r>
            <w:r w:rsidR="00590676">
              <w:rPr>
                <w:rFonts w:ascii="Cambria" w:hAnsi="Cambria"/>
                <w:sz w:val="20"/>
                <w:szCs w:val="20"/>
              </w:rPr>
              <w:t>± 17</w:t>
            </w:r>
          </w:p>
        </w:tc>
        <w:tc>
          <w:tcPr>
            <w:tcW w:w="1276" w:type="dxa"/>
          </w:tcPr>
          <w:p w14:paraId="3185B337" w14:textId="066E6E53" w:rsidR="00250031" w:rsidRPr="00A61BE5" w:rsidRDefault="00125DFA" w:rsidP="00125DFA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</w:tr>
      <w:tr w:rsidR="00250031" w:rsidRPr="00A61BE5" w14:paraId="49734FFF" w14:textId="77777777" w:rsidTr="004D6431">
        <w:tc>
          <w:tcPr>
            <w:tcW w:w="2393" w:type="dxa"/>
          </w:tcPr>
          <w:p w14:paraId="343E340B" w14:textId="77777777" w:rsidR="00250031" w:rsidRPr="00A61BE5" w:rsidRDefault="00250031" w:rsidP="00652167">
            <w:pPr>
              <w:rPr>
                <w:sz w:val="20"/>
                <w:szCs w:val="20"/>
              </w:rPr>
            </w:pPr>
            <w:r w:rsidRPr="00A61BE5">
              <w:rPr>
                <w:sz w:val="20"/>
                <w:szCs w:val="20"/>
              </w:rPr>
              <w:t>RVEF (%)</w:t>
            </w:r>
          </w:p>
        </w:tc>
        <w:tc>
          <w:tcPr>
            <w:tcW w:w="1856" w:type="dxa"/>
          </w:tcPr>
          <w:p w14:paraId="515F6256" w14:textId="77777777" w:rsidR="00250031" w:rsidRPr="00A61BE5" w:rsidRDefault="00250031" w:rsidP="00652167">
            <w:pPr>
              <w:jc w:val="center"/>
              <w:rPr>
                <w:sz w:val="20"/>
                <w:szCs w:val="20"/>
              </w:rPr>
            </w:pPr>
            <w:r w:rsidRPr="00A61BE5">
              <w:rPr>
                <w:sz w:val="20"/>
                <w:szCs w:val="20"/>
              </w:rPr>
              <w:t xml:space="preserve">46 </w:t>
            </w:r>
            <w:r w:rsidRPr="00A61BE5">
              <w:rPr>
                <w:rFonts w:ascii="Cambria" w:hAnsi="Cambria"/>
                <w:sz w:val="20"/>
                <w:szCs w:val="20"/>
              </w:rPr>
              <w:t>± 12</w:t>
            </w:r>
          </w:p>
        </w:tc>
        <w:tc>
          <w:tcPr>
            <w:tcW w:w="1856" w:type="dxa"/>
          </w:tcPr>
          <w:p w14:paraId="534C5D00" w14:textId="370FD963" w:rsidR="00250031" w:rsidRPr="00A61BE5" w:rsidRDefault="004F1D6F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  <w:r w:rsidR="00250031" w:rsidRPr="00A61BE5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 1</w:t>
            </w:r>
            <w:r w:rsidR="00590676">
              <w:rPr>
                <w:rFonts w:ascii="Cambria" w:hAnsi="Cambria"/>
                <w:sz w:val="20"/>
                <w:szCs w:val="20"/>
              </w:rPr>
              <w:t>3</w:t>
            </w:r>
          </w:p>
        </w:tc>
        <w:tc>
          <w:tcPr>
            <w:tcW w:w="1857" w:type="dxa"/>
          </w:tcPr>
          <w:p w14:paraId="3398A816" w14:textId="070BE9C2" w:rsidR="00250031" w:rsidRPr="00A61BE5" w:rsidRDefault="00590676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48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 1</w:t>
            </w:r>
            <w:r>
              <w:rPr>
                <w:rFonts w:ascii="Cambria" w:hAnsi="Cambria"/>
                <w:sz w:val="20"/>
                <w:szCs w:val="20"/>
              </w:rPr>
              <w:t>0</w:t>
            </w:r>
          </w:p>
        </w:tc>
        <w:tc>
          <w:tcPr>
            <w:tcW w:w="1276" w:type="dxa"/>
          </w:tcPr>
          <w:p w14:paraId="618F1707" w14:textId="76C8E69E" w:rsidR="00250031" w:rsidRPr="00A61BE5" w:rsidRDefault="00125DFA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</w:tr>
      <w:tr w:rsidR="00250031" w:rsidRPr="00A61BE5" w14:paraId="1B64EFF2" w14:textId="77777777" w:rsidTr="004D6431">
        <w:tc>
          <w:tcPr>
            <w:tcW w:w="2393" w:type="dxa"/>
          </w:tcPr>
          <w:p w14:paraId="67D0BC0E" w14:textId="77777777" w:rsidR="00250031" w:rsidRPr="00A61BE5" w:rsidRDefault="00250031" w:rsidP="00652167">
            <w:pPr>
              <w:rPr>
                <w:sz w:val="20"/>
                <w:szCs w:val="20"/>
              </w:rPr>
            </w:pPr>
            <w:r w:rsidRPr="00A61BE5">
              <w:rPr>
                <w:sz w:val="20"/>
                <w:szCs w:val="20"/>
              </w:rPr>
              <w:t>LA volume indexed (ml/m</w:t>
            </w:r>
            <w:r w:rsidRPr="00A61BE5">
              <w:rPr>
                <w:sz w:val="20"/>
                <w:szCs w:val="20"/>
                <w:vertAlign w:val="superscript"/>
              </w:rPr>
              <w:t>2</w:t>
            </w:r>
            <w:r w:rsidRPr="00A61BE5">
              <w:rPr>
                <w:sz w:val="20"/>
                <w:szCs w:val="20"/>
              </w:rPr>
              <w:t>)</w:t>
            </w:r>
          </w:p>
        </w:tc>
        <w:tc>
          <w:tcPr>
            <w:tcW w:w="1856" w:type="dxa"/>
          </w:tcPr>
          <w:p w14:paraId="4DCB5DCB" w14:textId="7D1E253A" w:rsidR="00250031" w:rsidRPr="00A61BE5" w:rsidRDefault="004E574F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</w:t>
            </w:r>
            <w:r w:rsidR="00250031" w:rsidRPr="00A61BE5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 1</w:t>
            </w:r>
            <w:r>
              <w:rPr>
                <w:rFonts w:ascii="Cambria" w:hAnsi="Cambria"/>
                <w:sz w:val="20"/>
                <w:szCs w:val="20"/>
              </w:rPr>
              <w:t>8</w:t>
            </w:r>
          </w:p>
        </w:tc>
        <w:tc>
          <w:tcPr>
            <w:tcW w:w="1856" w:type="dxa"/>
          </w:tcPr>
          <w:p w14:paraId="0DDA267E" w14:textId="2A4B6B22" w:rsidR="00250031" w:rsidRPr="00A61BE5" w:rsidRDefault="00590676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6</w:t>
            </w:r>
            <w:r w:rsidR="00250031" w:rsidRPr="00A61BE5">
              <w:rPr>
                <w:sz w:val="20"/>
                <w:szCs w:val="20"/>
              </w:rPr>
              <w:t xml:space="preserve"> </w:t>
            </w:r>
            <w:r w:rsidR="00250031" w:rsidRPr="00A61BE5">
              <w:rPr>
                <w:rFonts w:ascii="Cambria" w:hAnsi="Cambria"/>
                <w:sz w:val="20"/>
                <w:szCs w:val="20"/>
              </w:rPr>
              <w:t>± 1</w:t>
            </w:r>
            <w:r>
              <w:rPr>
                <w:rFonts w:ascii="Cambria" w:hAnsi="Cambria"/>
                <w:sz w:val="20"/>
                <w:szCs w:val="20"/>
              </w:rPr>
              <w:t>9</w:t>
            </w:r>
          </w:p>
        </w:tc>
        <w:tc>
          <w:tcPr>
            <w:tcW w:w="1857" w:type="dxa"/>
          </w:tcPr>
          <w:p w14:paraId="050358EA" w14:textId="40C09463" w:rsidR="00250031" w:rsidRPr="00A61BE5" w:rsidRDefault="00590676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0</w:t>
            </w:r>
            <w:r w:rsidR="00250031" w:rsidRPr="00A61BE5">
              <w:rPr>
                <w:sz w:val="20"/>
                <w:szCs w:val="20"/>
              </w:rPr>
              <w:t xml:space="preserve"> </w:t>
            </w:r>
            <w:r w:rsidR="00250031">
              <w:rPr>
                <w:rFonts w:ascii="Cambria" w:hAnsi="Cambria"/>
                <w:sz w:val="20"/>
                <w:szCs w:val="20"/>
              </w:rPr>
              <w:t>± 1</w:t>
            </w:r>
            <w:r>
              <w:rPr>
                <w:rFonts w:ascii="Cambria" w:hAnsi="Cambria"/>
                <w:sz w:val="20"/>
                <w:szCs w:val="20"/>
              </w:rPr>
              <w:t>6</w:t>
            </w:r>
          </w:p>
        </w:tc>
        <w:tc>
          <w:tcPr>
            <w:tcW w:w="1276" w:type="dxa"/>
          </w:tcPr>
          <w:p w14:paraId="208EA537" w14:textId="1D670A08" w:rsidR="00250031" w:rsidRPr="00A61BE5" w:rsidRDefault="00125DFA" w:rsidP="00652167">
            <w:pPr>
              <w:jc w:val="center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0.001*</w:t>
            </w:r>
          </w:p>
        </w:tc>
      </w:tr>
    </w:tbl>
    <w:p w14:paraId="13150FF0" w14:textId="77777777" w:rsidR="00A61BE5" w:rsidRPr="00A61BE5" w:rsidRDefault="00A61BE5" w:rsidP="00A61BE5"/>
    <w:p w14:paraId="0D81126E" w14:textId="4F12C579" w:rsidR="00A61BE5" w:rsidRPr="00A61BE5" w:rsidRDefault="00A61BE5" w:rsidP="00A61BE5">
      <w:pPr>
        <w:rPr>
          <w:sz w:val="20"/>
          <w:szCs w:val="20"/>
        </w:rPr>
      </w:pPr>
      <w:r w:rsidRPr="00A61BE5">
        <w:rPr>
          <w:sz w:val="20"/>
          <w:szCs w:val="20"/>
        </w:rPr>
        <w:t>Continuous data are expressed as mean ± SD, categorical data as n (%). *p&lt;0.05.</w:t>
      </w:r>
    </w:p>
    <w:p w14:paraId="2BACC760" w14:textId="68A311F8" w:rsidR="00A61BE5" w:rsidRPr="00A61BE5" w:rsidRDefault="00863D74" w:rsidP="00A61BE5">
      <w:pPr>
        <w:rPr>
          <w:sz w:val="20"/>
          <w:szCs w:val="20"/>
        </w:rPr>
      </w:pPr>
      <w:r>
        <w:rPr>
          <w:sz w:val="20"/>
          <w:szCs w:val="20"/>
        </w:rPr>
        <w:t xml:space="preserve">HR </w:t>
      </w:r>
      <w:r w:rsidR="00785E24">
        <w:rPr>
          <w:sz w:val="20"/>
          <w:szCs w:val="20"/>
        </w:rPr>
        <w:t xml:space="preserve">data were available </w:t>
      </w:r>
      <w:r w:rsidR="004E574F">
        <w:rPr>
          <w:sz w:val="20"/>
          <w:szCs w:val="20"/>
        </w:rPr>
        <w:t>for 644</w:t>
      </w:r>
      <w:r>
        <w:rPr>
          <w:sz w:val="20"/>
          <w:szCs w:val="20"/>
        </w:rPr>
        <w:t xml:space="preserve"> patients, Smoking </w:t>
      </w:r>
      <w:r w:rsidR="004E574F">
        <w:rPr>
          <w:sz w:val="20"/>
          <w:szCs w:val="20"/>
        </w:rPr>
        <w:t>for 593 patients, NYHA for 584 patients, LV mass index for 640 patients, RVEDV</w:t>
      </w:r>
      <w:r w:rsidR="00FB1B16">
        <w:rPr>
          <w:sz w:val="20"/>
          <w:szCs w:val="20"/>
        </w:rPr>
        <w:t>I</w:t>
      </w:r>
      <w:r w:rsidR="004E574F">
        <w:rPr>
          <w:sz w:val="20"/>
          <w:szCs w:val="20"/>
        </w:rPr>
        <w:t xml:space="preserve"> for 643</w:t>
      </w:r>
      <w:r w:rsidR="00A61BE5" w:rsidRPr="00A61BE5">
        <w:rPr>
          <w:sz w:val="20"/>
          <w:szCs w:val="20"/>
        </w:rPr>
        <w:t xml:space="preserve"> p</w:t>
      </w:r>
      <w:r w:rsidR="004E574F">
        <w:rPr>
          <w:sz w:val="20"/>
          <w:szCs w:val="20"/>
        </w:rPr>
        <w:t>atients, RVESV</w:t>
      </w:r>
      <w:r w:rsidR="00FB1B16">
        <w:rPr>
          <w:sz w:val="20"/>
          <w:szCs w:val="20"/>
        </w:rPr>
        <w:t>I</w:t>
      </w:r>
      <w:r w:rsidR="004E574F">
        <w:rPr>
          <w:sz w:val="20"/>
          <w:szCs w:val="20"/>
        </w:rPr>
        <w:t xml:space="preserve"> and RVEF for 642</w:t>
      </w:r>
      <w:r w:rsidR="00A61BE5" w:rsidRPr="00A61BE5">
        <w:rPr>
          <w:sz w:val="20"/>
          <w:szCs w:val="20"/>
        </w:rPr>
        <w:t xml:space="preserve"> patients and LA max i</w:t>
      </w:r>
      <w:r w:rsidR="004E574F">
        <w:rPr>
          <w:sz w:val="20"/>
          <w:szCs w:val="20"/>
        </w:rPr>
        <w:t>ndexed for 635</w:t>
      </w:r>
      <w:r w:rsidR="00A61BE5" w:rsidRPr="00A61BE5">
        <w:rPr>
          <w:sz w:val="20"/>
          <w:szCs w:val="20"/>
        </w:rPr>
        <w:t xml:space="preserve"> patients.</w:t>
      </w:r>
    </w:p>
    <w:p w14:paraId="1E69774F" w14:textId="13DCBFD4" w:rsidR="00A61BE5" w:rsidRPr="00A61BE5" w:rsidRDefault="00A61BE5" w:rsidP="00A61BE5">
      <w:pPr>
        <w:rPr>
          <w:sz w:val="20"/>
          <w:szCs w:val="20"/>
        </w:rPr>
      </w:pPr>
      <w:r w:rsidRPr="00A61BE5">
        <w:rPr>
          <w:sz w:val="20"/>
          <w:szCs w:val="20"/>
        </w:rPr>
        <w:t>Abbreviations: EDV</w:t>
      </w:r>
      <w:r w:rsidR="00FB1B16">
        <w:rPr>
          <w:sz w:val="20"/>
          <w:szCs w:val="20"/>
        </w:rPr>
        <w:t>I</w:t>
      </w:r>
      <w:r w:rsidRPr="00A61BE5">
        <w:rPr>
          <w:sz w:val="20"/>
          <w:szCs w:val="20"/>
        </w:rPr>
        <w:t xml:space="preserve"> End-Diastolic Volume Indexed to body surface area, EF Ejection Fraction, ESV</w:t>
      </w:r>
      <w:r w:rsidR="00FB1B16">
        <w:rPr>
          <w:sz w:val="20"/>
          <w:szCs w:val="20"/>
        </w:rPr>
        <w:t>I</w:t>
      </w:r>
      <w:r w:rsidRPr="00A61BE5">
        <w:rPr>
          <w:sz w:val="20"/>
          <w:szCs w:val="20"/>
        </w:rPr>
        <w:t xml:space="preserve"> End-Systolic Volume indexed to body surface area, LA Left Atrial, LGE Late Gadolinium Enhancement, LV Left Ventricular, NYHA New York Heart Association, RV Right Ventricular</w:t>
      </w:r>
    </w:p>
    <w:p w14:paraId="5D744354" w14:textId="77777777" w:rsidR="00A61BE5" w:rsidRPr="00A61BE5" w:rsidRDefault="00A61BE5"/>
    <w:p w14:paraId="7DFDF23C" w14:textId="61A7DFA9" w:rsidR="00805B31" w:rsidRPr="008124A5" w:rsidRDefault="00805B31" w:rsidP="00805B31">
      <w:pPr>
        <w:rPr>
          <w:b/>
        </w:rPr>
      </w:pPr>
    </w:p>
    <w:p w14:paraId="184200AE" w14:textId="5121B93F" w:rsidR="00623868" w:rsidRPr="00805B31" w:rsidRDefault="00623868" w:rsidP="00113102">
      <w:pPr>
        <w:rPr>
          <w:sz w:val="20"/>
          <w:szCs w:val="20"/>
        </w:rPr>
      </w:pPr>
      <w:bookmarkStart w:id="0" w:name="_GoBack"/>
      <w:bookmarkEnd w:id="0"/>
    </w:p>
    <w:sectPr w:rsidR="00623868" w:rsidRPr="00805B31" w:rsidSect="00F14D8F">
      <w:footerReference w:type="default" r:id="rId8"/>
      <w:pgSz w:w="12240" w:h="15840"/>
      <w:pgMar w:top="1440" w:right="1440" w:bottom="1440" w:left="144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26D8A9F4" w14:textId="77777777" w:rsidR="00EF2A99" w:rsidRDefault="00EF2A99">
      <w:r>
        <w:separator/>
      </w:r>
    </w:p>
  </w:endnote>
  <w:endnote w:type="continuationSeparator" w:id="0">
    <w:p w14:paraId="5C8E206A" w14:textId="77777777" w:rsidR="00EF2A99" w:rsidRDefault="00EF2A9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3585594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39397C7" w14:textId="38720ED5" w:rsidR="00CC49CE" w:rsidRDefault="00CC49CE">
        <w:pPr>
          <w:pStyle w:val="Foo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3E39ED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5F3C5391" w14:textId="2D7BDB2A" w:rsidR="00CC49CE" w:rsidRPr="00F02F3E" w:rsidRDefault="00CC49CE" w:rsidP="00F02F3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E1C610E" w14:textId="77777777" w:rsidR="00EF2A99" w:rsidRDefault="00EF2A99">
      <w:r>
        <w:separator/>
      </w:r>
    </w:p>
  </w:footnote>
  <w:footnote w:type="continuationSeparator" w:id="0">
    <w:p w14:paraId="74742386" w14:textId="77777777" w:rsidR="00EF2A99" w:rsidRDefault="00EF2A9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000001"/>
    <w:multiLevelType w:val="hybridMultilevel"/>
    <w:tmpl w:val="00000001"/>
    <w:lvl w:ilvl="0" w:tplc="00000001">
      <w:start w:val="1"/>
      <w:numFmt w:val="decimal"/>
      <w:lvlText w:val="%1."/>
      <w:lvlJc w:val="left"/>
      <w:pPr>
        <w:ind w:left="720" w:hanging="360"/>
      </w:pPr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023019C6"/>
    <w:multiLevelType w:val="multilevel"/>
    <w:tmpl w:val="F3C46E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ACA09D6"/>
    <w:multiLevelType w:val="hybridMultilevel"/>
    <w:tmpl w:val="0C0C79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8EF39C9"/>
    <w:multiLevelType w:val="hybridMultilevel"/>
    <w:tmpl w:val="EE107472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E07224C"/>
    <w:multiLevelType w:val="hybridMultilevel"/>
    <w:tmpl w:val="BEAE9EE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235C377E"/>
    <w:multiLevelType w:val="hybridMultilevel"/>
    <w:tmpl w:val="821E1C6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4C22DB8"/>
    <w:multiLevelType w:val="hybridMultilevel"/>
    <w:tmpl w:val="0450D6B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37FA3DE0"/>
    <w:multiLevelType w:val="hybridMultilevel"/>
    <w:tmpl w:val="74FE91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40F129E0"/>
    <w:multiLevelType w:val="hybridMultilevel"/>
    <w:tmpl w:val="D5BE5C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A9525C"/>
    <w:multiLevelType w:val="hybridMultilevel"/>
    <w:tmpl w:val="1B3424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781800D0"/>
    <w:multiLevelType w:val="hybridMultilevel"/>
    <w:tmpl w:val="56BE4FD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7AEA48BD"/>
    <w:multiLevelType w:val="hybridMultilevel"/>
    <w:tmpl w:val="1C182E7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6"/>
  </w:num>
  <w:num w:numId="2">
    <w:abstractNumId w:val="10"/>
  </w:num>
  <w:num w:numId="3">
    <w:abstractNumId w:val="4"/>
  </w:num>
  <w:num w:numId="4">
    <w:abstractNumId w:val="8"/>
  </w:num>
  <w:num w:numId="5">
    <w:abstractNumId w:val="0"/>
  </w:num>
  <w:num w:numId="6">
    <w:abstractNumId w:val="5"/>
  </w:num>
  <w:num w:numId="7">
    <w:abstractNumId w:val="11"/>
  </w:num>
  <w:num w:numId="8">
    <w:abstractNumId w:val="7"/>
  </w:num>
  <w:num w:numId="9">
    <w:abstractNumId w:val="1"/>
  </w:num>
  <w:num w:numId="10">
    <w:abstractNumId w:val="3"/>
  </w:num>
  <w:num w:numId="11">
    <w:abstractNumId w:val="2"/>
  </w:num>
  <w:num w:numId="12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activeWritingStyle w:appName="MSWord" w:lang="fr-CH" w:vendorID="64" w:dllVersion="6" w:nlCheck="1" w:checkStyle="0"/>
  <w:activeWritingStyle w:appName="MSWord" w:lang="en-US" w:vendorID="64" w:dllVersion="6" w:nlCheck="1" w:checkStyle="1"/>
  <w:activeWritingStyle w:appName="MSWord" w:lang="en-CA" w:vendorID="64" w:dllVersion="6" w:nlCheck="1" w:checkStyle="1"/>
  <w:activeWritingStyle w:appName="MSWord" w:lang="ja-JP" w:vendorID="64" w:dllVersion="6" w:nlCheck="1" w:checkStyle="1"/>
  <w:activeWritingStyle w:appName="MSWord" w:lang="en-CA" w:vendorID="64" w:dllVersion="4096" w:nlCheck="1" w:checkStyle="0"/>
  <w:activeWritingStyle w:appName="MSWord" w:lang="en-US" w:vendorID="64" w:dllVersion="4096" w:nlCheck="1" w:checkStyle="0"/>
  <w:activeWritingStyle w:appName="MSWord" w:lang="fr-CH" w:vendorID="64" w:dllVersion="4096" w:nlCheck="1" w:checkStyle="0"/>
  <w:activeWritingStyle w:appName="MSWord" w:lang="en-US" w:vendorID="64" w:dllVersion="0" w:nlCheck="1" w:checkStyle="0"/>
  <w:activeWritingStyle w:appName="MSWord" w:lang="en-CA" w:vendorID="64" w:dllVersion="0" w:nlCheck="1" w:checkStyle="0"/>
  <w:activeWritingStyle w:appName="MSWord" w:lang="en-US" w:vendorID="64" w:dllVersion="131078" w:nlCheck="1" w:checkStyle="1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Circulation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tpdpf09svae9e9ft3ps59kps9ta0pv9fzr&quot;&gt;recent_onset_DCM&lt;record-ids&gt;&lt;item&gt;1&lt;/item&gt;&lt;item&gt;2&lt;/item&gt;&lt;item&gt;3&lt;/item&gt;&lt;item&gt;4&lt;/item&gt;&lt;item&gt;5&lt;/item&gt;&lt;item&gt;6&lt;/item&gt;&lt;item&gt;9&lt;/item&gt;&lt;item&gt;10&lt;/item&gt;&lt;item&gt;11&lt;/item&gt;&lt;item&gt;12&lt;/item&gt;&lt;item&gt;13&lt;/item&gt;&lt;item&gt;14&lt;/item&gt;&lt;item&gt;15&lt;/item&gt;&lt;item&gt;16&lt;/item&gt;&lt;item&gt;18&lt;/item&gt;&lt;item&gt;19&lt;/item&gt;&lt;item&gt;20&lt;/item&gt;&lt;item&gt;21&lt;/item&gt;&lt;item&gt;22&lt;/item&gt;&lt;item&gt;23&lt;/item&gt;&lt;item&gt;24&lt;/item&gt;&lt;/record-ids&gt;&lt;/item&gt;&lt;/Libraries&gt;"/>
  </w:docVars>
  <w:rsids>
    <w:rsidRoot w:val="00C22E58"/>
    <w:rsid w:val="0000430E"/>
    <w:rsid w:val="000126E2"/>
    <w:rsid w:val="000129C7"/>
    <w:rsid w:val="0001606C"/>
    <w:rsid w:val="0001662D"/>
    <w:rsid w:val="00016702"/>
    <w:rsid w:val="000219CB"/>
    <w:rsid w:val="000227F4"/>
    <w:rsid w:val="0002444D"/>
    <w:rsid w:val="00025423"/>
    <w:rsid w:val="00026D8C"/>
    <w:rsid w:val="00026F0B"/>
    <w:rsid w:val="000304EC"/>
    <w:rsid w:val="0003393C"/>
    <w:rsid w:val="00033CCC"/>
    <w:rsid w:val="0003424C"/>
    <w:rsid w:val="00034675"/>
    <w:rsid w:val="00034C07"/>
    <w:rsid w:val="00035795"/>
    <w:rsid w:val="000365B9"/>
    <w:rsid w:val="000366E4"/>
    <w:rsid w:val="000371C1"/>
    <w:rsid w:val="00043FAA"/>
    <w:rsid w:val="00043FC9"/>
    <w:rsid w:val="000475BC"/>
    <w:rsid w:val="00051F8E"/>
    <w:rsid w:val="00060E10"/>
    <w:rsid w:val="00062C6C"/>
    <w:rsid w:val="00064855"/>
    <w:rsid w:val="00066B58"/>
    <w:rsid w:val="00067763"/>
    <w:rsid w:val="00070066"/>
    <w:rsid w:val="00070450"/>
    <w:rsid w:val="00071661"/>
    <w:rsid w:val="00076155"/>
    <w:rsid w:val="0007664C"/>
    <w:rsid w:val="00076C26"/>
    <w:rsid w:val="000779E6"/>
    <w:rsid w:val="00081E8C"/>
    <w:rsid w:val="00082B2F"/>
    <w:rsid w:val="000832DD"/>
    <w:rsid w:val="00084DF5"/>
    <w:rsid w:val="0008692F"/>
    <w:rsid w:val="00090988"/>
    <w:rsid w:val="0009374D"/>
    <w:rsid w:val="00095730"/>
    <w:rsid w:val="000A025A"/>
    <w:rsid w:val="000A120E"/>
    <w:rsid w:val="000A20DA"/>
    <w:rsid w:val="000A260F"/>
    <w:rsid w:val="000A4B42"/>
    <w:rsid w:val="000A599D"/>
    <w:rsid w:val="000A7084"/>
    <w:rsid w:val="000A7F03"/>
    <w:rsid w:val="000B3ADB"/>
    <w:rsid w:val="000C1A45"/>
    <w:rsid w:val="000C2911"/>
    <w:rsid w:val="000C306C"/>
    <w:rsid w:val="000C51E1"/>
    <w:rsid w:val="000C5731"/>
    <w:rsid w:val="000C5934"/>
    <w:rsid w:val="000C66F7"/>
    <w:rsid w:val="000C699D"/>
    <w:rsid w:val="000D12A9"/>
    <w:rsid w:val="000D194B"/>
    <w:rsid w:val="000D3570"/>
    <w:rsid w:val="000E18F9"/>
    <w:rsid w:val="000E1C02"/>
    <w:rsid w:val="000E4B2B"/>
    <w:rsid w:val="000E76B3"/>
    <w:rsid w:val="000F1528"/>
    <w:rsid w:val="000F167B"/>
    <w:rsid w:val="000F4D06"/>
    <w:rsid w:val="000F5851"/>
    <w:rsid w:val="000F6AAE"/>
    <w:rsid w:val="000F7E16"/>
    <w:rsid w:val="00101B20"/>
    <w:rsid w:val="00103289"/>
    <w:rsid w:val="00104256"/>
    <w:rsid w:val="00104B59"/>
    <w:rsid w:val="00106F92"/>
    <w:rsid w:val="00110EED"/>
    <w:rsid w:val="001113DC"/>
    <w:rsid w:val="001121EE"/>
    <w:rsid w:val="001122B3"/>
    <w:rsid w:val="00113102"/>
    <w:rsid w:val="001139B0"/>
    <w:rsid w:val="001146A5"/>
    <w:rsid w:val="001147DA"/>
    <w:rsid w:val="00117223"/>
    <w:rsid w:val="001207CB"/>
    <w:rsid w:val="0012083D"/>
    <w:rsid w:val="00121BDA"/>
    <w:rsid w:val="00124D8F"/>
    <w:rsid w:val="00125C8E"/>
    <w:rsid w:val="00125DFA"/>
    <w:rsid w:val="001268CB"/>
    <w:rsid w:val="00136D17"/>
    <w:rsid w:val="001378E1"/>
    <w:rsid w:val="00141172"/>
    <w:rsid w:val="00141419"/>
    <w:rsid w:val="00142762"/>
    <w:rsid w:val="00142793"/>
    <w:rsid w:val="00142C29"/>
    <w:rsid w:val="00142FC0"/>
    <w:rsid w:val="001439EF"/>
    <w:rsid w:val="00144152"/>
    <w:rsid w:val="00144449"/>
    <w:rsid w:val="00144C0E"/>
    <w:rsid w:val="00146F66"/>
    <w:rsid w:val="001501BB"/>
    <w:rsid w:val="00151A5F"/>
    <w:rsid w:val="001533B9"/>
    <w:rsid w:val="00155A06"/>
    <w:rsid w:val="001569DB"/>
    <w:rsid w:val="00160103"/>
    <w:rsid w:val="001602DB"/>
    <w:rsid w:val="0016083F"/>
    <w:rsid w:val="00160AA1"/>
    <w:rsid w:val="00160FD3"/>
    <w:rsid w:val="00161036"/>
    <w:rsid w:val="0016164B"/>
    <w:rsid w:val="001630DD"/>
    <w:rsid w:val="001636FC"/>
    <w:rsid w:val="001653A0"/>
    <w:rsid w:val="00166671"/>
    <w:rsid w:val="00170115"/>
    <w:rsid w:val="0017080A"/>
    <w:rsid w:val="00172600"/>
    <w:rsid w:val="00173E56"/>
    <w:rsid w:val="00174059"/>
    <w:rsid w:val="00174AED"/>
    <w:rsid w:val="001770CA"/>
    <w:rsid w:val="00182077"/>
    <w:rsid w:val="00182514"/>
    <w:rsid w:val="00183E0A"/>
    <w:rsid w:val="001841B6"/>
    <w:rsid w:val="00185C32"/>
    <w:rsid w:val="001863C1"/>
    <w:rsid w:val="001866A2"/>
    <w:rsid w:val="00187031"/>
    <w:rsid w:val="00190725"/>
    <w:rsid w:val="00191359"/>
    <w:rsid w:val="0019279C"/>
    <w:rsid w:val="001927B9"/>
    <w:rsid w:val="00194F14"/>
    <w:rsid w:val="00195E0D"/>
    <w:rsid w:val="00195FBB"/>
    <w:rsid w:val="00196D8E"/>
    <w:rsid w:val="0019708C"/>
    <w:rsid w:val="00197E74"/>
    <w:rsid w:val="001A0710"/>
    <w:rsid w:val="001A2881"/>
    <w:rsid w:val="001B0DD3"/>
    <w:rsid w:val="001B2552"/>
    <w:rsid w:val="001B309C"/>
    <w:rsid w:val="001B45B1"/>
    <w:rsid w:val="001B6115"/>
    <w:rsid w:val="001B6A4C"/>
    <w:rsid w:val="001B6D0F"/>
    <w:rsid w:val="001C03D6"/>
    <w:rsid w:val="001C058F"/>
    <w:rsid w:val="001C120E"/>
    <w:rsid w:val="001C2F44"/>
    <w:rsid w:val="001C39FE"/>
    <w:rsid w:val="001C63FC"/>
    <w:rsid w:val="001C7805"/>
    <w:rsid w:val="001D0102"/>
    <w:rsid w:val="001D0A54"/>
    <w:rsid w:val="001D1012"/>
    <w:rsid w:val="001D38F7"/>
    <w:rsid w:val="001D5E95"/>
    <w:rsid w:val="001D663C"/>
    <w:rsid w:val="001E2BE0"/>
    <w:rsid w:val="001E6C34"/>
    <w:rsid w:val="001E7D55"/>
    <w:rsid w:val="001F1D05"/>
    <w:rsid w:val="001F213F"/>
    <w:rsid w:val="001F3D8F"/>
    <w:rsid w:val="001F678E"/>
    <w:rsid w:val="00200599"/>
    <w:rsid w:val="00202869"/>
    <w:rsid w:val="00202E30"/>
    <w:rsid w:val="002046F5"/>
    <w:rsid w:val="00206436"/>
    <w:rsid w:val="00206720"/>
    <w:rsid w:val="00206BD9"/>
    <w:rsid w:val="00212022"/>
    <w:rsid w:val="00212432"/>
    <w:rsid w:val="0021278D"/>
    <w:rsid w:val="002141BF"/>
    <w:rsid w:val="00215868"/>
    <w:rsid w:val="00216E18"/>
    <w:rsid w:val="00221E26"/>
    <w:rsid w:val="00223A15"/>
    <w:rsid w:val="00223ABA"/>
    <w:rsid w:val="00224B5C"/>
    <w:rsid w:val="00225248"/>
    <w:rsid w:val="002259B3"/>
    <w:rsid w:val="00227212"/>
    <w:rsid w:val="00227AD6"/>
    <w:rsid w:val="00231164"/>
    <w:rsid w:val="00232B19"/>
    <w:rsid w:val="00234941"/>
    <w:rsid w:val="00236C3D"/>
    <w:rsid w:val="00237750"/>
    <w:rsid w:val="00237E86"/>
    <w:rsid w:val="002417B4"/>
    <w:rsid w:val="00242B7A"/>
    <w:rsid w:val="00243632"/>
    <w:rsid w:val="00243B84"/>
    <w:rsid w:val="00243DD3"/>
    <w:rsid w:val="00245C70"/>
    <w:rsid w:val="00250031"/>
    <w:rsid w:val="002514C3"/>
    <w:rsid w:val="002539EA"/>
    <w:rsid w:val="00254941"/>
    <w:rsid w:val="0025508C"/>
    <w:rsid w:val="0025525E"/>
    <w:rsid w:val="00255564"/>
    <w:rsid w:val="00255C12"/>
    <w:rsid w:val="00257C04"/>
    <w:rsid w:val="00257EC9"/>
    <w:rsid w:val="00260D28"/>
    <w:rsid w:val="00262A33"/>
    <w:rsid w:val="00263267"/>
    <w:rsid w:val="00265F42"/>
    <w:rsid w:val="002666B7"/>
    <w:rsid w:val="002700B5"/>
    <w:rsid w:val="00270A48"/>
    <w:rsid w:val="00271F35"/>
    <w:rsid w:val="00273094"/>
    <w:rsid w:val="00274532"/>
    <w:rsid w:val="00274782"/>
    <w:rsid w:val="0027535D"/>
    <w:rsid w:val="00276ACA"/>
    <w:rsid w:val="00277B16"/>
    <w:rsid w:val="00280EC5"/>
    <w:rsid w:val="00281139"/>
    <w:rsid w:val="00282FA2"/>
    <w:rsid w:val="002837F7"/>
    <w:rsid w:val="00285274"/>
    <w:rsid w:val="0028641B"/>
    <w:rsid w:val="0029189E"/>
    <w:rsid w:val="00291A23"/>
    <w:rsid w:val="00291EBD"/>
    <w:rsid w:val="0029208E"/>
    <w:rsid w:val="0029276F"/>
    <w:rsid w:val="0029378B"/>
    <w:rsid w:val="002958A8"/>
    <w:rsid w:val="0029607D"/>
    <w:rsid w:val="002A6243"/>
    <w:rsid w:val="002A6BEB"/>
    <w:rsid w:val="002A70A6"/>
    <w:rsid w:val="002B07DC"/>
    <w:rsid w:val="002B2291"/>
    <w:rsid w:val="002B5F3A"/>
    <w:rsid w:val="002B6663"/>
    <w:rsid w:val="002B7500"/>
    <w:rsid w:val="002C1BB9"/>
    <w:rsid w:val="002C4421"/>
    <w:rsid w:val="002C46E2"/>
    <w:rsid w:val="002C4B29"/>
    <w:rsid w:val="002C6974"/>
    <w:rsid w:val="002C726F"/>
    <w:rsid w:val="002C7716"/>
    <w:rsid w:val="002D0843"/>
    <w:rsid w:val="002D0A8A"/>
    <w:rsid w:val="002D1600"/>
    <w:rsid w:val="002D2486"/>
    <w:rsid w:val="002D49BD"/>
    <w:rsid w:val="002D4A36"/>
    <w:rsid w:val="002D590E"/>
    <w:rsid w:val="002D69F7"/>
    <w:rsid w:val="002D75E3"/>
    <w:rsid w:val="002E11F8"/>
    <w:rsid w:val="002E3FDD"/>
    <w:rsid w:val="002E5B92"/>
    <w:rsid w:val="002E6917"/>
    <w:rsid w:val="002E7F24"/>
    <w:rsid w:val="002F0342"/>
    <w:rsid w:val="002F068A"/>
    <w:rsid w:val="002F09F5"/>
    <w:rsid w:val="002F0AC8"/>
    <w:rsid w:val="002F0BC9"/>
    <w:rsid w:val="002F1B7A"/>
    <w:rsid w:val="002F23B7"/>
    <w:rsid w:val="002F3C09"/>
    <w:rsid w:val="002F42BE"/>
    <w:rsid w:val="002F534D"/>
    <w:rsid w:val="002F6128"/>
    <w:rsid w:val="002F6659"/>
    <w:rsid w:val="00301E44"/>
    <w:rsid w:val="00302F83"/>
    <w:rsid w:val="00303E09"/>
    <w:rsid w:val="00304F06"/>
    <w:rsid w:val="00305789"/>
    <w:rsid w:val="00307A51"/>
    <w:rsid w:val="0031033C"/>
    <w:rsid w:val="003113C2"/>
    <w:rsid w:val="00311FF2"/>
    <w:rsid w:val="0031216F"/>
    <w:rsid w:val="00314835"/>
    <w:rsid w:val="003149A7"/>
    <w:rsid w:val="00314BCF"/>
    <w:rsid w:val="00315353"/>
    <w:rsid w:val="00315558"/>
    <w:rsid w:val="00316535"/>
    <w:rsid w:val="003177FA"/>
    <w:rsid w:val="00317944"/>
    <w:rsid w:val="00317AEA"/>
    <w:rsid w:val="0032006C"/>
    <w:rsid w:val="00324714"/>
    <w:rsid w:val="00330CD6"/>
    <w:rsid w:val="003318CB"/>
    <w:rsid w:val="003333BC"/>
    <w:rsid w:val="00334C3E"/>
    <w:rsid w:val="00335260"/>
    <w:rsid w:val="00335273"/>
    <w:rsid w:val="003374F7"/>
    <w:rsid w:val="00337F4F"/>
    <w:rsid w:val="00340960"/>
    <w:rsid w:val="00342A98"/>
    <w:rsid w:val="00343289"/>
    <w:rsid w:val="0034607E"/>
    <w:rsid w:val="003469EC"/>
    <w:rsid w:val="00347673"/>
    <w:rsid w:val="0034767F"/>
    <w:rsid w:val="00351026"/>
    <w:rsid w:val="00352C0E"/>
    <w:rsid w:val="00353DB8"/>
    <w:rsid w:val="00356EE3"/>
    <w:rsid w:val="00361A2C"/>
    <w:rsid w:val="0036213E"/>
    <w:rsid w:val="0036285C"/>
    <w:rsid w:val="00364C06"/>
    <w:rsid w:val="003658BB"/>
    <w:rsid w:val="0036608A"/>
    <w:rsid w:val="00366996"/>
    <w:rsid w:val="00366DAE"/>
    <w:rsid w:val="00371C53"/>
    <w:rsid w:val="003727C2"/>
    <w:rsid w:val="00372DD3"/>
    <w:rsid w:val="00373084"/>
    <w:rsid w:val="003749CD"/>
    <w:rsid w:val="003753EA"/>
    <w:rsid w:val="003765AA"/>
    <w:rsid w:val="00377836"/>
    <w:rsid w:val="003832CE"/>
    <w:rsid w:val="00384DFD"/>
    <w:rsid w:val="00385A93"/>
    <w:rsid w:val="0039029E"/>
    <w:rsid w:val="00393401"/>
    <w:rsid w:val="003938A2"/>
    <w:rsid w:val="003945BB"/>
    <w:rsid w:val="00396D72"/>
    <w:rsid w:val="00397234"/>
    <w:rsid w:val="003B06A4"/>
    <w:rsid w:val="003B16B1"/>
    <w:rsid w:val="003B3FBF"/>
    <w:rsid w:val="003B4940"/>
    <w:rsid w:val="003B589E"/>
    <w:rsid w:val="003B5C98"/>
    <w:rsid w:val="003C1906"/>
    <w:rsid w:val="003C34E9"/>
    <w:rsid w:val="003C3D53"/>
    <w:rsid w:val="003C4C8A"/>
    <w:rsid w:val="003C73BC"/>
    <w:rsid w:val="003C74E4"/>
    <w:rsid w:val="003C7CAE"/>
    <w:rsid w:val="003D06BB"/>
    <w:rsid w:val="003D07F6"/>
    <w:rsid w:val="003D1E09"/>
    <w:rsid w:val="003D1F2B"/>
    <w:rsid w:val="003D25C6"/>
    <w:rsid w:val="003D3C08"/>
    <w:rsid w:val="003D3EDD"/>
    <w:rsid w:val="003D467E"/>
    <w:rsid w:val="003D7A80"/>
    <w:rsid w:val="003D7C8F"/>
    <w:rsid w:val="003E220C"/>
    <w:rsid w:val="003E351B"/>
    <w:rsid w:val="003E39ED"/>
    <w:rsid w:val="003E50F1"/>
    <w:rsid w:val="003E75D5"/>
    <w:rsid w:val="003F1CED"/>
    <w:rsid w:val="003F4387"/>
    <w:rsid w:val="003F4AF5"/>
    <w:rsid w:val="00400B59"/>
    <w:rsid w:val="00405BF7"/>
    <w:rsid w:val="004070D8"/>
    <w:rsid w:val="00410C24"/>
    <w:rsid w:val="0041155F"/>
    <w:rsid w:val="00414525"/>
    <w:rsid w:val="004147C7"/>
    <w:rsid w:val="00421F9B"/>
    <w:rsid w:val="0042239D"/>
    <w:rsid w:val="00425905"/>
    <w:rsid w:val="004301F0"/>
    <w:rsid w:val="00431109"/>
    <w:rsid w:val="00432D52"/>
    <w:rsid w:val="00433835"/>
    <w:rsid w:val="00435464"/>
    <w:rsid w:val="00436AFD"/>
    <w:rsid w:val="00437FD7"/>
    <w:rsid w:val="00440044"/>
    <w:rsid w:val="00440850"/>
    <w:rsid w:val="00440AB9"/>
    <w:rsid w:val="0044344E"/>
    <w:rsid w:val="0044353C"/>
    <w:rsid w:val="0044412B"/>
    <w:rsid w:val="00446083"/>
    <w:rsid w:val="00447260"/>
    <w:rsid w:val="00447ED7"/>
    <w:rsid w:val="00450227"/>
    <w:rsid w:val="0045082B"/>
    <w:rsid w:val="004513ED"/>
    <w:rsid w:val="004533EF"/>
    <w:rsid w:val="00453753"/>
    <w:rsid w:val="00455B09"/>
    <w:rsid w:val="00456B16"/>
    <w:rsid w:val="0045719A"/>
    <w:rsid w:val="00457FB8"/>
    <w:rsid w:val="00460A98"/>
    <w:rsid w:val="00464BBA"/>
    <w:rsid w:val="0046611F"/>
    <w:rsid w:val="004705AA"/>
    <w:rsid w:val="004708F4"/>
    <w:rsid w:val="00470D13"/>
    <w:rsid w:val="0047217A"/>
    <w:rsid w:val="00472A9D"/>
    <w:rsid w:val="0047438D"/>
    <w:rsid w:val="00475F23"/>
    <w:rsid w:val="004765C3"/>
    <w:rsid w:val="0047714B"/>
    <w:rsid w:val="004816C3"/>
    <w:rsid w:val="004818E0"/>
    <w:rsid w:val="00481EA6"/>
    <w:rsid w:val="00482FC4"/>
    <w:rsid w:val="0048321D"/>
    <w:rsid w:val="004866BB"/>
    <w:rsid w:val="00487B23"/>
    <w:rsid w:val="0049050C"/>
    <w:rsid w:val="00490CDE"/>
    <w:rsid w:val="004942E5"/>
    <w:rsid w:val="00495078"/>
    <w:rsid w:val="00496863"/>
    <w:rsid w:val="00496E38"/>
    <w:rsid w:val="004A3EDB"/>
    <w:rsid w:val="004A40C4"/>
    <w:rsid w:val="004A649F"/>
    <w:rsid w:val="004A65CC"/>
    <w:rsid w:val="004A6D2A"/>
    <w:rsid w:val="004B06EA"/>
    <w:rsid w:val="004B0996"/>
    <w:rsid w:val="004B2F12"/>
    <w:rsid w:val="004B41A3"/>
    <w:rsid w:val="004B5BC7"/>
    <w:rsid w:val="004C0659"/>
    <w:rsid w:val="004C1B1E"/>
    <w:rsid w:val="004C3B82"/>
    <w:rsid w:val="004C4D04"/>
    <w:rsid w:val="004C53A9"/>
    <w:rsid w:val="004C6132"/>
    <w:rsid w:val="004D0E08"/>
    <w:rsid w:val="004D15E0"/>
    <w:rsid w:val="004D1C37"/>
    <w:rsid w:val="004D2E10"/>
    <w:rsid w:val="004D6431"/>
    <w:rsid w:val="004D6D32"/>
    <w:rsid w:val="004D714F"/>
    <w:rsid w:val="004E574F"/>
    <w:rsid w:val="004F1D6F"/>
    <w:rsid w:val="004F27BB"/>
    <w:rsid w:val="004F38DD"/>
    <w:rsid w:val="004F488F"/>
    <w:rsid w:val="004F54F7"/>
    <w:rsid w:val="004F5BE8"/>
    <w:rsid w:val="004F6C1A"/>
    <w:rsid w:val="004F7BC7"/>
    <w:rsid w:val="005005C1"/>
    <w:rsid w:val="005005E5"/>
    <w:rsid w:val="00502616"/>
    <w:rsid w:val="00503EDC"/>
    <w:rsid w:val="00503F50"/>
    <w:rsid w:val="00504D2D"/>
    <w:rsid w:val="00507A55"/>
    <w:rsid w:val="00510C44"/>
    <w:rsid w:val="00511571"/>
    <w:rsid w:val="005121AF"/>
    <w:rsid w:val="00512486"/>
    <w:rsid w:val="00512988"/>
    <w:rsid w:val="005143E9"/>
    <w:rsid w:val="0051638B"/>
    <w:rsid w:val="00517AEB"/>
    <w:rsid w:val="005217B4"/>
    <w:rsid w:val="00521C3F"/>
    <w:rsid w:val="00521CAA"/>
    <w:rsid w:val="00523F72"/>
    <w:rsid w:val="00524D03"/>
    <w:rsid w:val="00525DE0"/>
    <w:rsid w:val="005268BF"/>
    <w:rsid w:val="00526FAB"/>
    <w:rsid w:val="0053202B"/>
    <w:rsid w:val="0053202C"/>
    <w:rsid w:val="00533F87"/>
    <w:rsid w:val="0053429C"/>
    <w:rsid w:val="005344A5"/>
    <w:rsid w:val="00534D3E"/>
    <w:rsid w:val="0053522D"/>
    <w:rsid w:val="005353C2"/>
    <w:rsid w:val="005365A8"/>
    <w:rsid w:val="00536A5F"/>
    <w:rsid w:val="005372D7"/>
    <w:rsid w:val="00541FAF"/>
    <w:rsid w:val="005433C6"/>
    <w:rsid w:val="00546082"/>
    <w:rsid w:val="00546C96"/>
    <w:rsid w:val="00547C21"/>
    <w:rsid w:val="005508C5"/>
    <w:rsid w:val="00552736"/>
    <w:rsid w:val="00555D55"/>
    <w:rsid w:val="00556577"/>
    <w:rsid w:val="00562AD2"/>
    <w:rsid w:val="00563404"/>
    <w:rsid w:val="00563455"/>
    <w:rsid w:val="00563EE9"/>
    <w:rsid w:val="00565DE6"/>
    <w:rsid w:val="005664E6"/>
    <w:rsid w:val="005667D4"/>
    <w:rsid w:val="005677D8"/>
    <w:rsid w:val="00567855"/>
    <w:rsid w:val="00571127"/>
    <w:rsid w:val="00573AAD"/>
    <w:rsid w:val="00574AE4"/>
    <w:rsid w:val="005759E9"/>
    <w:rsid w:val="00577C62"/>
    <w:rsid w:val="00580672"/>
    <w:rsid w:val="00580687"/>
    <w:rsid w:val="0058372C"/>
    <w:rsid w:val="00584055"/>
    <w:rsid w:val="00584D0B"/>
    <w:rsid w:val="00586D34"/>
    <w:rsid w:val="00586F1C"/>
    <w:rsid w:val="00587E17"/>
    <w:rsid w:val="00590676"/>
    <w:rsid w:val="00590FAA"/>
    <w:rsid w:val="00591EC3"/>
    <w:rsid w:val="005942AE"/>
    <w:rsid w:val="005954E6"/>
    <w:rsid w:val="005957D6"/>
    <w:rsid w:val="00596A4E"/>
    <w:rsid w:val="0059765F"/>
    <w:rsid w:val="005A057C"/>
    <w:rsid w:val="005A0643"/>
    <w:rsid w:val="005A0701"/>
    <w:rsid w:val="005A0A4C"/>
    <w:rsid w:val="005A0E88"/>
    <w:rsid w:val="005A45EF"/>
    <w:rsid w:val="005A52E4"/>
    <w:rsid w:val="005A57B3"/>
    <w:rsid w:val="005A5873"/>
    <w:rsid w:val="005A5EE8"/>
    <w:rsid w:val="005B0140"/>
    <w:rsid w:val="005B07D2"/>
    <w:rsid w:val="005B33BE"/>
    <w:rsid w:val="005B35F1"/>
    <w:rsid w:val="005B37D4"/>
    <w:rsid w:val="005B4AF3"/>
    <w:rsid w:val="005B4F83"/>
    <w:rsid w:val="005C06D7"/>
    <w:rsid w:val="005C2A2F"/>
    <w:rsid w:val="005C2C5D"/>
    <w:rsid w:val="005C2C6A"/>
    <w:rsid w:val="005C2D8C"/>
    <w:rsid w:val="005C311E"/>
    <w:rsid w:val="005D080F"/>
    <w:rsid w:val="005D1BCE"/>
    <w:rsid w:val="005D22F0"/>
    <w:rsid w:val="005D28DF"/>
    <w:rsid w:val="005D3214"/>
    <w:rsid w:val="005D4073"/>
    <w:rsid w:val="005D53C1"/>
    <w:rsid w:val="005D6301"/>
    <w:rsid w:val="005D6396"/>
    <w:rsid w:val="005D69F8"/>
    <w:rsid w:val="005E0A8E"/>
    <w:rsid w:val="005E2E59"/>
    <w:rsid w:val="005E33CD"/>
    <w:rsid w:val="005E3F8E"/>
    <w:rsid w:val="005E499A"/>
    <w:rsid w:val="005E603B"/>
    <w:rsid w:val="005F00F0"/>
    <w:rsid w:val="005F4330"/>
    <w:rsid w:val="00600CAF"/>
    <w:rsid w:val="00601BEF"/>
    <w:rsid w:val="006036B5"/>
    <w:rsid w:val="00603E35"/>
    <w:rsid w:val="00605A3B"/>
    <w:rsid w:val="0061291D"/>
    <w:rsid w:val="0061332D"/>
    <w:rsid w:val="00614354"/>
    <w:rsid w:val="00616BDE"/>
    <w:rsid w:val="006222CF"/>
    <w:rsid w:val="00623868"/>
    <w:rsid w:val="00623A23"/>
    <w:rsid w:val="00623D7F"/>
    <w:rsid w:val="0062407C"/>
    <w:rsid w:val="006252D5"/>
    <w:rsid w:val="00625867"/>
    <w:rsid w:val="00626887"/>
    <w:rsid w:val="0063344C"/>
    <w:rsid w:val="0063596C"/>
    <w:rsid w:val="00636A42"/>
    <w:rsid w:val="00636CB1"/>
    <w:rsid w:val="0063731D"/>
    <w:rsid w:val="00637891"/>
    <w:rsid w:val="0064055D"/>
    <w:rsid w:val="00640F0C"/>
    <w:rsid w:val="00642BD0"/>
    <w:rsid w:val="006445E3"/>
    <w:rsid w:val="00645E38"/>
    <w:rsid w:val="00647381"/>
    <w:rsid w:val="0064782B"/>
    <w:rsid w:val="006508A2"/>
    <w:rsid w:val="0065107F"/>
    <w:rsid w:val="00651DCD"/>
    <w:rsid w:val="00652167"/>
    <w:rsid w:val="0065283B"/>
    <w:rsid w:val="0065428B"/>
    <w:rsid w:val="0065442E"/>
    <w:rsid w:val="00654C88"/>
    <w:rsid w:val="00654D71"/>
    <w:rsid w:val="006553F4"/>
    <w:rsid w:val="00656440"/>
    <w:rsid w:val="00656705"/>
    <w:rsid w:val="00660F0E"/>
    <w:rsid w:val="00662A06"/>
    <w:rsid w:val="0066667A"/>
    <w:rsid w:val="00666B36"/>
    <w:rsid w:val="00670156"/>
    <w:rsid w:val="0067080A"/>
    <w:rsid w:val="006708A8"/>
    <w:rsid w:val="00670A4D"/>
    <w:rsid w:val="00670B6A"/>
    <w:rsid w:val="00670E00"/>
    <w:rsid w:val="006717DB"/>
    <w:rsid w:val="00671AC2"/>
    <w:rsid w:val="00672399"/>
    <w:rsid w:val="00673583"/>
    <w:rsid w:val="00674E79"/>
    <w:rsid w:val="00675686"/>
    <w:rsid w:val="006805EF"/>
    <w:rsid w:val="00680B8B"/>
    <w:rsid w:val="00683372"/>
    <w:rsid w:val="00684BBE"/>
    <w:rsid w:val="006854B5"/>
    <w:rsid w:val="0068624F"/>
    <w:rsid w:val="00687F4A"/>
    <w:rsid w:val="00690169"/>
    <w:rsid w:val="00691B44"/>
    <w:rsid w:val="00692374"/>
    <w:rsid w:val="006941F7"/>
    <w:rsid w:val="00694744"/>
    <w:rsid w:val="0069478F"/>
    <w:rsid w:val="006956DC"/>
    <w:rsid w:val="006A093C"/>
    <w:rsid w:val="006A0FF9"/>
    <w:rsid w:val="006A1510"/>
    <w:rsid w:val="006A1712"/>
    <w:rsid w:val="006A21EC"/>
    <w:rsid w:val="006A2C4D"/>
    <w:rsid w:val="006A3EF9"/>
    <w:rsid w:val="006A411A"/>
    <w:rsid w:val="006A624E"/>
    <w:rsid w:val="006B1D27"/>
    <w:rsid w:val="006B2D7C"/>
    <w:rsid w:val="006B4226"/>
    <w:rsid w:val="006C2239"/>
    <w:rsid w:val="006C2252"/>
    <w:rsid w:val="006C2C86"/>
    <w:rsid w:val="006C3CEA"/>
    <w:rsid w:val="006C494F"/>
    <w:rsid w:val="006C4AE5"/>
    <w:rsid w:val="006C5AD0"/>
    <w:rsid w:val="006C5F9B"/>
    <w:rsid w:val="006C6E42"/>
    <w:rsid w:val="006C6F49"/>
    <w:rsid w:val="006C71D1"/>
    <w:rsid w:val="006C7634"/>
    <w:rsid w:val="006C7C9B"/>
    <w:rsid w:val="006D030D"/>
    <w:rsid w:val="006D31DE"/>
    <w:rsid w:val="006D333B"/>
    <w:rsid w:val="006D3F0B"/>
    <w:rsid w:val="006D428E"/>
    <w:rsid w:val="006D571F"/>
    <w:rsid w:val="006D674B"/>
    <w:rsid w:val="006D73CF"/>
    <w:rsid w:val="006D7CEF"/>
    <w:rsid w:val="006E1A05"/>
    <w:rsid w:val="006E4476"/>
    <w:rsid w:val="006F1C2E"/>
    <w:rsid w:val="006F1DFD"/>
    <w:rsid w:val="006F2A4D"/>
    <w:rsid w:val="006F40B6"/>
    <w:rsid w:val="006F4692"/>
    <w:rsid w:val="006F48FF"/>
    <w:rsid w:val="006F4CDA"/>
    <w:rsid w:val="006F5171"/>
    <w:rsid w:val="006F5319"/>
    <w:rsid w:val="006F5C06"/>
    <w:rsid w:val="006F6092"/>
    <w:rsid w:val="006F6F94"/>
    <w:rsid w:val="006F7327"/>
    <w:rsid w:val="006F7AAC"/>
    <w:rsid w:val="00702A13"/>
    <w:rsid w:val="00704B41"/>
    <w:rsid w:val="007051AA"/>
    <w:rsid w:val="00707197"/>
    <w:rsid w:val="0071204E"/>
    <w:rsid w:val="007120C8"/>
    <w:rsid w:val="007125E0"/>
    <w:rsid w:val="00715BFE"/>
    <w:rsid w:val="007239D2"/>
    <w:rsid w:val="007246BF"/>
    <w:rsid w:val="00725169"/>
    <w:rsid w:val="00725EAB"/>
    <w:rsid w:val="00730183"/>
    <w:rsid w:val="00730DC0"/>
    <w:rsid w:val="007314FF"/>
    <w:rsid w:val="00731A28"/>
    <w:rsid w:val="007324B1"/>
    <w:rsid w:val="00733C97"/>
    <w:rsid w:val="00734B13"/>
    <w:rsid w:val="00737C8C"/>
    <w:rsid w:val="00742506"/>
    <w:rsid w:val="007427E0"/>
    <w:rsid w:val="00743348"/>
    <w:rsid w:val="00743E75"/>
    <w:rsid w:val="00744B54"/>
    <w:rsid w:val="00745170"/>
    <w:rsid w:val="0074776E"/>
    <w:rsid w:val="00751E1E"/>
    <w:rsid w:val="00756069"/>
    <w:rsid w:val="00760D85"/>
    <w:rsid w:val="00760EFC"/>
    <w:rsid w:val="00762243"/>
    <w:rsid w:val="00762983"/>
    <w:rsid w:val="00766241"/>
    <w:rsid w:val="00766D93"/>
    <w:rsid w:val="00771F2E"/>
    <w:rsid w:val="007728AD"/>
    <w:rsid w:val="00773284"/>
    <w:rsid w:val="00773837"/>
    <w:rsid w:val="00774DBB"/>
    <w:rsid w:val="00774DCB"/>
    <w:rsid w:val="0077522D"/>
    <w:rsid w:val="00775DCE"/>
    <w:rsid w:val="00777BD7"/>
    <w:rsid w:val="00777CE7"/>
    <w:rsid w:val="00777D39"/>
    <w:rsid w:val="00783786"/>
    <w:rsid w:val="007837EA"/>
    <w:rsid w:val="00783E12"/>
    <w:rsid w:val="007841F4"/>
    <w:rsid w:val="00785E24"/>
    <w:rsid w:val="00785E5E"/>
    <w:rsid w:val="007876FA"/>
    <w:rsid w:val="00790054"/>
    <w:rsid w:val="0079020F"/>
    <w:rsid w:val="007927B2"/>
    <w:rsid w:val="00795410"/>
    <w:rsid w:val="00795442"/>
    <w:rsid w:val="0079648B"/>
    <w:rsid w:val="00796677"/>
    <w:rsid w:val="007974F1"/>
    <w:rsid w:val="00797921"/>
    <w:rsid w:val="007A1552"/>
    <w:rsid w:val="007A4E37"/>
    <w:rsid w:val="007A5561"/>
    <w:rsid w:val="007A5C30"/>
    <w:rsid w:val="007A69E8"/>
    <w:rsid w:val="007A6E13"/>
    <w:rsid w:val="007A7676"/>
    <w:rsid w:val="007B080C"/>
    <w:rsid w:val="007B637C"/>
    <w:rsid w:val="007B69FF"/>
    <w:rsid w:val="007B6CF8"/>
    <w:rsid w:val="007B6ED6"/>
    <w:rsid w:val="007B7C2A"/>
    <w:rsid w:val="007C398D"/>
    <w:rsid w:val="007C4358"/>
    <w:rsid w:val="007C4AB1"/>
    <w:rsid w:val="007D0581"/>
    <w:rsid w:val="007D0EFC"/>
    <w:rsid w:val="007D2013"/>
    <w:rsid w:val="007D4BBE"/>
    <w:rsid w:val="007D6584"/>
    <w:rsid w:val="007D6A98"/>
    <w:rsid w:val="007D7CCD"/>
    <w:rsid w:val="007E03DE"/>
    <w:rsid w:val="007E08EF"/>
    <w:rsid w:val="007E1D30"/>
    <w:rsid w:val="007E3950"/>
    <w:rsid w:val="007E3E0D"/>
    <w:rsid w:val="007E4849"/>
    <w:rsid w:val="007E49A9"/>
    <w:rsid w:val="007E75CF"/>
    <w:rsid w:val="007E7F82"/>
    <w:rsid w:val="007F0AD1"/>
    <w:rsid w:val="007F29A4"/>
    <w:rsid w:val="007F543B"/>
    <w:rsid w:val="007F55F3"/>
    <w:rsid w:val="008005FE"/>
    <w:rsid w:val="008033FA"/>
    <w:rsid w:val="008059D8"/>
    <w:rsid w:val="00805B31"/>
    <w:rsid w:val="00806221"/>
    <w:rsid w:val="00806EFF"/>
    <w:rsid w:val="008102BA"/>
    <w:rsid w:val="008107FB"/>
    <w:rsid w:val="0081083E"/>
    <w:rsid w:val="00810AF8"/>
    <w:rsid w:val="0081202A"/>
    <w:rsid w:val="008124A5"/>
    <w:rsid w:val="00812BDE"/>
    <w:rsid w:val="00812D38"/>
    <w:rsid w:val="00813852"/>
    <w:rsid w:val="008172A2"/>
    <w:rsid w:val="00820652"/>
    <w:rsid w:val="008222D8"/>
    <w:rsid w:val="00826949"/>
    <w:rsid w:val="00826B76"/>
    <w:rsid w:val="00827297"/>
    <w:rsid w:val="00827724"/>
    <w:rsid w:val="00832E10"/>
    <w:rsid w:val="008340FB"/>
    <w:rsid w:val="00834A59"/>
    <w:rsid w:val="00834BFB"/>
    <w:rsid w:val="008403C0"/>
    <w:rsid w:val="00841344"/>
    <w:rsid w:val="00841766"/>
    <w:rsid w:val="00842A28"/>
    <w:rsid w:val="00842E5D"/>
    <w:rsid w:val="00844D61"/>
    <w:rsid w:val="00844ECA"/>
    <w:rsid w:val="008459C6"/>
    <w:rsid w:val="0084608A"/>
    <w:rsid w:val="0084671D"/>
    <w:rsid w:val="008511E2"/>
    <w:rsid w:val="008524CC"/>
    <w:rsid w:val="00852E5B"/>
    <w:rsid w:val="0085381A"/>
    <w:rsid w:val="00854700"/>
    <w:rsid w:val="00854BEA"/>
    <w:rsid w:val="0085619A"/>
    <w:rsid w:val="0086034B"/>
    <w:rsid w:val="008617E7"/>
    <w:rsid w:val="00861881"/>
    <w:rsid w:val="00862696"/>
    <w:rsid w:val="00862F3A"/>
    <w:rsid w:val="00863D74"/>
    <w:rsid w:val="00864BD8"/>
    <w:rsid w:val="008658BB"/>
    <w:rsid w:val="00870495"/>
    <w:rsid w:val="00871129"/>
    <w:rsid w:val="00874004"/>
    <w:rsid w:val="00874588"/>
    <w:rsid w:val="008760E3"/>
    <w:rsid w:val="008765D7"/>
    <w:rsid w:val="00876DCA"/>
    <w:rsid w:val="008777C7"/>
    <w:rsid w:val="008800E4"/>
    <w:rsid w:val="00880FBE"/>
    <w:rsid w:val="00881192"/>
    <w:rsid w:val="008824A9"/>
    <w:rsid w:val="0088275D"/>
    <w:rsid w:val="0088422D"/>
    <w:rsid w:val="0088432A"/>
    <w:rsid w:val="00886706"/>
    <w:rsid w:val="00890F6D"/>
    <w:rsid w:val="00891374"/>
    <w:rsid w:val="00891914"/>
    <w:rsid w:val="00891C9D"/>
    <w:rsid w:val="0089278A"/>
    <w:rsid w:val="00893E76"/>
    <w:rsid w:val="00895F59"/>
    <w:rsid w:val="00895FDF"/>
    <w:rsid w:val="00897F38"/>
    <w:rsid w:val="008A0FF6"/>
    <w:rsid w:val="008A13D5"/>
    <w:rsid w:val="008A1CD7"/>
    <w:rsid w:val="008A28F6"/>
    <w:rsid w:val="008A29FD"/>
    <w:rsid w:val="008A3837"/>
    <w:rsid w:val="008A449F"/>
    <w:rsid w:val="008A4D20"/>
    <w:rsid w:val="008A51EC"/>
    <w:rsid w:val="008A5BA1"/>
    <w:rsid w:val="008A5F75"/>
    <w:rsid w:val="008A77E6"/>
    <w:rsid w:val="008B17AF"/>
    <w:rsid w:val="008B1E2E"/>
    <w:rsid w:val="008B2087"/>
    <w:rsid w:val="008B2195"/>
    <w:rsid w:val="008B2C6E"/>
    <w:rsid w:val="008B3E7A"/>
    <w:rsid w:val="008B4577"/>
    <w:rsid w:val="008B4E04"/>
    <w:rsid w:val="008B5189"/>
    <w:rsid w:val="008B61AB"/>
    <w:rsid w:val="008B68C3"/>
    <w:rsid w:val="008C27F2"/>
    <w:rsid w:val="008C2E73"/>
    <w:rsid w:val="008C390C"/>
    <w:rsid w:val="008C5FFC"/>
    <w:rsid w:val="008C7285"/>
    <w:rsid w:val="008D5053"/>
    <w:rsid w:val="008D63C4"/>
    <w:rsid w:val="008D6DA7"/>
    <w:rsid w:val="008D7647"/>
    <w:rsid w:val="008E0B73"/>
    <w:rsid w:val="008E1530"/>
    <w:rsid w:val="008E1C47"/>
    <w:rsid w:val="008E5EB5"/>
    <w:rsid w:val="008E6C9A"/>
    <w:rsid w:val="008E7301"/>
    <w:rsid w:val="008F02BF"/>
    <w:rsid w:val="008F24BB"/>
    <w:rsid w:val="008F41E1"/>
    <w:rsid w:val="008F4268"/>
    <w:rsid w:val="008F4B07"/>
    <w:rsid w:val="008F5187"/>
    <w:rsid w:val="008F6DC7"/>
    <w:rsid w:val="008F6F6F"/>
    <w:rsid w:val="008F7769"/>
    <w:rsid w:val="008F7CCA"/>
    <w:rsid w:val="009042DD"/>
    <w:rsid w:val="0090482B"/>
    <w:rsid w:val="0090516D"/>
    <w:rsid w:val="0090526C"/>
    <w:rsid w:val="00905439"/>
    <w:rsid w:val="00906B64"/>
    <w:rsid w:val="00913E58"/>
    <w:rsid w:val="00915493"/>
    <w:rsid w:val="00915EA2"/>
    <w:rsid w:val="00920BF7"/>
    <w:rsid w:val="009214CD"/>
    <w:rsid w:val="009228C0"/>
    <w:rsid w:val="00922A2A"/>
    <w:rsid w:val="009240AD"/>
    <w:rsid w:val="0092716D"/>
    <w:rsid w:val="009304C3"/>
    <w:rsid w:val="009313BD"/>
    <w:rsid w:val="009335FB"/>
    <w:rsid w:val="00936599"/>
    <w:rsid w:val="0093719B"/>
    <w:rsid w:val="009404C5"/>
    <w:rsid w:val="00942B34"/>
    <w:rsid w:val="009434E5"/>
    <w:rsid w:val="0094418B"/>
    <w:rsid w:val="0094429E"/>
    <w:rsid w:val="0094600C"/>
    <w:rsid w:val="00946372"/>
    <w:rsid w:val="00952DCE"/>
    <w:rsid w:val="009533BC"/>
    <w:rsid w:val="009536FA"/>
    <w:rsid w:val="00954EF7"/>
    <w:rsid w:val="00955C8F"/>
    <w:rsid w:val="00956756"/>
    <w:rsid w:val="0096061D"/>
    <w:rsid w:val="00961590"/>
    <w:rsid w:val="009620D7"/>
    <w:rsid w:val="00963A89"/>
    <w:rsid w:val="0096441A"/>
    <w:rsid w:val="009648FB"/>
    <w:rsid w:val="00966661"/>
    <w:rsid w:val="0097103C"/>
    <w:rsid w:val="00971E51"/>
    <w:rsid w:val="00972B04"/>
    <w:rsid w:val="0097444F"/>
    <w:rsid w:val="00974EB0"/>
    <w:rsid w:val="00975DCC"/>
    <w:rsid w:val="0097629B"/>
    <w:rsid w:val="00980606"/>
    <w:rsid w:val="00982161"/>
    <w:rsid w:val="00982268"/>
    <w:rsid w:val="009824B0"/>
    <w:rsid w:val="009827D6"/>
    <w:rsid w:val="009832F1"/>
    <w:rsid w:val="009836D1"/>
    <w:rsid w:val="00984821"/>
    <w:rsid w:val="0098491C"/>
    <w:rsid w:val="009865C3"/>
    <w:rsid w:val="00987734"/>
    <w:rsid w:val="009878CC"/>
    <w:rsid w:val="009918AB"/>
    <w:rsid w:val="00992F9C"/>
    <w:rsid w:val="00995381"/>
    <w:rsid w:val="00995CDD"/>
    <w:rsid w:val="00997DD8"/>
    <w:rsid w:val="009A2D9D"/>
    <w:rsid w:val="009A34A0"/>
    <w:rsid w:val="009A5175"/>
    <w:rsid w:val="009A62E0"/>
    <w:rsid w:val="009A7775"/>
    <w:rsid w:val="009B0B72"/>
    <w:rsid w:val="009B1903"/>
    <w:rsid w:val="009B1AE1"/>
    <w:rsid w:val="009B2985"/>
    <w:rsid w:val="009B32CA"/>
    <w:rsid w:val="009B400B"/>
    <w:rsid w:val="009B487C"/>
    <w:rsid w:val="009B7775"/>
    <w:rsid w:val="009C00EA"/>
    <w:rsid w:val="009C4D99"/>
    <w:rsid w:val="009C59BB"/>
    <w:rsid w:val="009C5E13"/>
    <w:rsid w:val="009C60CB"/>
    <w:rsid w:val="009C635F"/>
    <w:rsid w:val="009D0D74"/>
    <w:rsid w:val="009D1D11"/>
    <w:rsid w:val="009D28C6"/>
    <w:rsid w:val="009D32C4"/>
    <w:rsid w:val="009D43A5"/>
    <w:rsid w:val="009D4976"/>
    <w:rsid w:val="009D4B05"/>
    <w:rsid w:val="009D54B7"/>
    <w:rsid w:val="009D6457"/>
    <w:rsid w:val="009D7B06"/>
    <w:rsid w:val="009D7F8D"/>
    <w:rsid w:val="009E0B64"/>
    <w:rsid w:val="009E34D6"/>
    <w:rsid w:val="009E3AB8"/>
    <w:rsid w:val="009E4EB0"/>
    <w:rsid w:val="009F2C58"/>
    <w:rsid w:val="009F36C9"/>
    <w:rsid w:val="009F3EC5"/>
    <w:rsid w:val="009F3FFC"/>
    <w:rsid w:val="009F5DD0"/>
    <w:rsid w:val="009F5FCF"/>
    <w:rsid w:val="009F6042"/>
    <w:rsid w:val="009F6D64"/>
    <w:rsid w:val="009F7F29"/>
    <w:rsid w:val="00A002C1"/>
    <w:rsid w:val="00A0110C"/>
    <w:rsid w:val="00A0126B"/>
    <w:rsid w:val="00A023C9"/>
    <w:rsid w:val="00A02FE2"/>
    <w:rsid w:val="00A034D3"/>
    <w:rsid w:val="00A05375"/>
    <w:rsid w:val="00A05B54"/>
    <w:rsid w:val="00A05C52"/>
    <w:rsid w:val="00A061AC"/>
    <w:rsid w:val="00A06FC4"/>
    <w:rsid w:val="00A10841"/>
    <w:rsid w:val="00A115D1"/>
    <w:rsid w:val="00A11C03"/>
    <w:rsid w:val="00A128BE"/>
    <w:rsid w:val="00A12F4F"/>
    <w:rsid w:val="00A139F6"/>
    <w:rsid w:val="00A16E5C"/>
    <w:rsid w:val="00A211AE"/>
    <w:rsid w:val="00A215D3"/>
    <w:rsid w:val="00A23191"/>
    <w:rsid w:val="00A23462"/>
    <w:rsid w:val="00A243EB"/>
    <w:rsid w:val="00A25B3D"/>
    <w:rsid w:val="00A30819"/>
    <w:rsid w:val="00A31289"/>
    <w:rsid w:val="00A31352"/>
    <w:rsid w:val="00A32D54"/>
    <w:rsid w:val="00A33D2B"/>
    <w:rsid w:val="00A35460"/>
    <w:rsid w:val="00A35B55"/>
    <w:rsid w:val="00A3779B"/>
    <w:rsid w:val="00A406F7"/>
    <w:rsid w:val="00A4094B"/>
    <w:rsid w:val="00A40B16"/>
    <w:rsid w:val="00A41409"/>
    <w:rsid w:val="00A42AE1"/>
    <w:rsid w:val="00A455CF"/>
    <w:rsid w:val="00A45BFB"/>
    <w:rsid w:val="00A47E5D"/>
    <w:rsid w:val="00A50A51"/>
    <w:rsid w:val="00A50BA5"/>
    <w:rsid w:val="00A50F79"/>
    <w:rsid w:val="00A50F7B"/>
    <w:rsid w:val="00A53F5C"/>
    <w:rsid w:val="00A554AB"/>
    <w:rsid w:val="00A55759"/>
    <w:rsid w:val="00A60E9C"/>
    <w:rsid w:val="00A61BE5"/>
    <w:rsid w:val="00A62233"/>
    <w:rsid w:val="00A62AC9"/>
    <w:rsid w:val="00A638AF"/>
    <w:rsid w:val="00A64336"/>
    <w:rsid w:val="00A65F71"/>
    <w:rsid w:val="00A66599"/>
    <w:rsid w:val="00A67D41"/>
    <w:rsid w:val="00A70A16"/>
    <w:rsid w:val="00A71976"/>
    <w:rsid w:val="00A735FE"/>
    <w:rsid w:val="00A74160"/>
    <w:rsid w:val="00A74960"/>
    <w:rsid w:val="00A74D3A"/>
    <w:rsid w:val="00A75211"/>
    <w:rsid w:val="00A75637"/>
    <w:rsid w:val="00A762C9"/>
    <w:rsid w:val="00A77430"/>
    <w:rsid w:val="00A81AC1"/>
    <w:rsid w:val="00A82FD3"/>
    <w:rsid w:val="00A835E8"/>
    <w:rsid w:val="00A91CB4"/>
    <w:rsid w:val="00A92BC6"/>
    <w:rsid w:val="00A92F37"/>
    <w:rsid w:val="00A94045"/>
    <w:rsid w:val="00A946A6"/>
    <w:rsid w:val="00A951BA"/>
    <w:rsid w:val="00A966FF"/>
    <w:rsid w:val="00AA01D2"/>
    <w:rsid w:val="00AA080A"/>
    <w:rsid w:val="00AA1C7D"/>
    <w:rsid w:val="00AA5DFE"/>
    <w:rsid w:val="00AA652E"/>
    <w:rsid w:val="00AA65C8"/>
    <w:rsid w:val="00AA77CF"/>
    <w:rsid w:val="00AB0BB6"/>
    <w:rsid w:val="00AB2664"/>
    <w:rsid w:val="00AB52A4"/>
    <w:rsid w:val="00AB5A9D"/>
    <w:rsid w:val="00AB6EBA"/>
    <w:rsid w:val="00AB7FB0"/>
    <w:rsid w:val="00AC06A1"/>
    <w:rsid w:val="00AC1BFE"/>
    <w:rsid w:val="00AC2184"/>
    <w:rsid w:val="00AC645D"/>
    <w:rsid w:val="00AC66C0"/>
    <w:rsid w:val="00AC685C"/>
    <w:rsid w:val="00AC6C0F"/>
    <w:rsid w:val="00AC6D9A"/>
    <w:rsid w:val="00AD04BE"/>
    <w:rsid w:val="00AD073E"/>
    <w:rsid w:val="00AD0D8E"/>
    <w:rsid w:val="00AD3724"/>
    <w:rsid w:val="00AD46FF"/>
    <w:rsid w:val="00AD4E02"/>
    <w:rsid w:val="00AD5817"/>
    <w:rsid w:val="00AD7AC3"/>
    <w:rsid w:val="00AE37DC"/>
    <w:rsid w:val="00AE47EA"/>
    <w:rsid w:val="00AE5681"/>
    <w:rsid w:val="00AE5EFF"/>
    <w:rsid w:val="00AE6C75"/>
    <w:rsid w:val="00AF0367"/>
    <w:rsid w:val="00AF0B02"/>
    <w:rsid w:val="00AF26E1"/>
    <w:rsid w:val="00AF299B"/>
    <w:rsid w:val="00AF3BC4"/>
    <w:rsid w:val="00AF3D3B"/>
    <w:rsid w:val="00AF630B"/>
    <w:rsid w:val="00B027AA"/>
    <w:rsid w:val="00B039D0"/>
    <w:rsid w:val="00B05C26"/>
    <w:rsid w:val="00B0616E"/>
    <w:rsid w:val="00B062D2"/>
    <w:rsid w:val="00B069C5"/>
    <w:rsid w:val="00B07A19"/>
    <w:rsid w:val="00B07BBF"/>
    <w:rsid w:val="00B07CCF"/>
    <w:rsid w:val="00B110C1"/>
    <w:rsid w:val="00B12A5E"/>
    <w:rsid w:val="00B12EE6"/>
    <w:rsid w:val="00B1518D"/>
    <w:rsid w:val="00B15FF2"/>
    <w:rsid w:val="00B16B08"/>
    <w:rsid w:val="00B225A7"/>
    <w:rsid w:val="00B23D54"/>
    <w:rsid w:val="00B25E9B"/>
    <w:rsid w:val="00B26EBF"/>
    <w:rsid w:val="00B27E26"/>
    <w:rsid w:val="00B30EA2"/>
    <w:rsid w:val="00B31406"/>
    <w:rsid w:val="00B32D2C"/>
    <w:rsid w:val="00B33F60"/>
    <w:rsid w:val="00B347B2"/>
    <w:rsid w:val="00B35FE0"/>
    <w:rsid w:val="00B3649A"/>
    <w:rsid w:val="00B37907"/>
    <w:rsid w:val="00B402CF"/>
    <w:rsid w:val="00B41E89"/>
    <w:rsid w:val="00B420D6"/>
    <w:rsid w:val="00B43705"/>
    <w:rsid w:val="00B44902"/>
    <w:rsid w:val="00B44B6A"/>
    <w:rsid w:val="00B467E1"/>
    <w:rsid w:val="00B474EF"/>
    <w:rsid w:val="00B479AC"/>
    <w:rsid w:val="00B47B97"/>
    <w:rsid w:val="00B52920"/>
    <w:rsid w:val="00B5344A"/>
    <w:rsid w:val="00B53C9B"/>
    <w:rsid w:val="00B546F9"/>
    <w:rsid w:val="00B547D8"/>
    <w:rsid w:val="00B5509D"/>
    <w:rsid w:val="00B615FA"/>
    <w:rsid w:val="00B62420"/>
    <w:rsid w:val="00B652FF"/>
    <w:rsid w:val="00B65C2C"/>
    <w:rsid w:val="00B70DBE"/>
    <w:rsid w:val="00B72468"/>
    <w:rsid w:val="00B724C7"/>
    <w:rsid w:val="00B730FF"/>
    <w:rsid w:val="00B77116"/>
    <w:rsid w:val="00B77C8E"/>
    <w:rsid w:val="00B8015A"/>
    <w:rsid w:val="00B804CC"/>
    <w:rsid w:val="00B8089F"/>
    <w:rsid w:val="00B82F2C"/>
    <w:rsid w:val="00B83ADF"/>
    <w:rsid w:val="00B83EBD"/>
    <w:rsid w:val="00B86F3D"/>
    <w:rsid w:val="00B9269A"/>
    <w:rsid w:val="00B95240"/>
    <w:rsid w:val="00B968FA"/>
    <w:rsid w:val="00B96D17"/>
    <w:rsid w:val="00B96ED5"/>
    <w:rsid w:val="00B97583"/>
    <w:rsid w:val="00BA1A18"/>
    <w:rsid w:val="00BA2A71"/>
    <w:rsid w:val="00BA2C95"/>
    <w:rsid w:val="00BA3226"/>
    <w:rsid w:val="00BA6B9A"/>
    <w:rsid w:val="00BB0671"/>
    <w:rsid w:val="00BB0C47"/>
    <w:rsid w:val="00BB1AD8"/>
    <w:rsid w:val="00BB3710"/>
    <w:rsid w:val="00BB54C0"/>
    <w:rsid w:val="00BB5649"/>
    <w:rsid w:val="00BC034A"/>
    <w:rsid w:val="00BC1664"/>
    <w:rsid w:val="00BC2672"/>
    <w:rsid w:val="00BC35C4"/>
    <w:rsid w:val="00BC36CE"/>
    <w:rsid w:val="00BC5E83"/>
    <w:rsid w:val="00BC6BBE"/>
    <w:rsid w:val="00BC702E"/>
    <w:rsid w:val="00BC79FB"/>
    <w:rsid w:val="00BC7E1D"/>
    <w:rsid w:val="00BD010B"/>
    <w:rsid w:val="00BD2540"/>
    <w:rsid w:val="00BD2C7E"/>
    <w:rsid w:val="00BD40E2"/>
    <w:rsid w:val="00BD4269"/>
    <w:rsid w:val="00BD42B1"/>
    <w:rsid w:val="00BD64E0"/>
    <w:rsid w:val="00BD6661"/>
    <w:rsid w:val="00BD6958"/>
    <w:rsid w:val="00BD6EB5"/>
    <w:rsid w:val="00BE1CCC"/>
    <w:rsid w:val="00BE2E8A"/>
    <w:rsid w:val="00BE3593"/>
    <w:rsid w:val="00BE4FE5"/>
    <w:rsid w:val="00BE581A"/>
    <w:rsid w:val="00BF06A8"/>
    <w:rsid w:val="00BF25B7"/>
    <w:rsid w:val="00BF3F09"/>
    <w:rsid w:val="00BF40F4"/>
    <w:rsid w:val="00BF542B"/>
    <w:rsid w:val="00BF5F06"/>
    <w:rsid w:val="00BF7547"/>
    <w:rsid w:val="00C00316"/>
    <w:rsid w:val="00C014DD"/>
    <w:rsid w:val="00C02165"/>
    <w:rsid w:val="00C02381"/>
    <w:rsid w:val="00C0429C"/>
    <w:rsid w:val="00C04667"/>
    <w:rsid w:val="00C048EF"/>
    <w:rsid w:val="00C06CB4"/>
    <w:rsid w:val="00C117F9"/>
    <w:rsid w:val="00C11BAE"/>
    <w:rsid w:val="00C1218E"/>
    <w:rsid w:val="00C12473"/>
    <w:rsid w:val="00C17251"/>
    <w:rsid w:val="00C20086"/>
    <w:rsid w:val="00C20CB2"/>
    <w:rsid w:val="00C22E58"/>
    <w:rsid w:val="00C238B2"/>
    <w:rsid w:val="00C24B8C"/>
    <w:rsid w:val="00C2575D"/>
    <w:rsid w:val="00C26294"/>
    <w:rsid w:val="00C308C7"/>
    <w:rsid w:val="00C32288"/>
    <w:rsid w:val="00C32ADD"/>
    <w:rsid w:val="00C355F8"/>
    <w:rsid w:val="00C366AD"/>
    <w:rsid w:val="00C40A83"/>
    <w:rsid w:val="00C4203B"/>
    <w:rsid w:val="00C428BA"/>
    <w:rsid w:val="00C42FBE"/>
    <w:rsid w:val="00C43426"/>
    <w:rsid w:val="00C448E6"/>
    <w:rsid w:val="00C44A59"/>
    <w:rsid w:val="00C44C6F"/>
    <w:rsid w:val="00C45D2E"/>
    <w:rsid w:val="00C462F4"/>
    <w:rsid w:val="00C54D0E"/>
    <w:rsid w:val="00C616B8"/>
    <w:rsid w:val="00C62023"/>
    <w:rsid w:val="00C6279F"/>
    <w:rsid w:val="00C630C5"/>
    <w:rsid w:val="00C63C77"/>
    <w:rsid w:val="00C7028B"/>
    <w:rsid w:val="00C7045F"/>
    <w:rsid w:val="00C714C6"/>
    <w:rsid w:val="00C71780"/>
    <w:rsid w:val="00C7179C"/>
    <w:rsid w:val="00C73DE9"/>
    <w:rsid w:val="00C7496D"/>
    <w:rsid w:val="00C75333"/>
    <w:rsid w:val="00C755BE"/>
    <w:rsid w:val="00C770BC"/>
    <w:rsid w:val="00C80B57"/>
    <w:rsid w:val="00C81887"/>
    <w:rsid w:val="00C822C6"/>
    <w:rsid w:val="00C8260E"/>
    <w:rsid w:val="00C83C56"/>
    <w:rsid w:val="00C83C7F"/>
    <w:rsid w:val="00C8415A"/>
    <w:rsid w:val="00C85E04"/>
    <w:rsid w:val="00C86DE9"/>
    <w:rsid w:val="00C870E9"/>
    <w:rsid w:val="00C87143"/>
    <w:rsid w:val="00C94B05"/>
    <w:rsid w:val="00C9555F"/>
    <w:rsid w:val="00C961E0"/>
    <w:rsid w:val="00C97704"/>
    <w:rsid w:val="00CA0501"/>
    <w:rsid w:val="00CA139C"/>
    <w:rsid w:val="00CA189C"/>
    <w:rsid w:val="00CA4C23"/>
    <w:rsid w:val="00CA6107"/>
    <w:rsid w:val="00CB1FF6"/>
    <w:rsid w:val="00CB48E2"/>
    <w:rsid w:val="00CB71DB"/>
    <w:rsid w:val="00CB7530"/>
    <w:rsid w:val="00CB7C0E"/>
    <w:rsid w:val="00CC1E2B"/>
    <w:rsid w:val="00CC20FA"/>
    <w:rsid w:val="00CC26B0"/>
    <w:rsid w:val="00CC2CE1"/>
    <w:rsid w:val="00CC3DC3"/>
    <w:rsid w:val="00CC49CE"/>
    <w:rsid w:val="00CC57A0"/>
    <w:rsid w:val="00CC6BDE"/>
    <w:rsid w:val="00CC70A3"/>
    <w:rsid w:val="00CD08FE"/>
    <w:rsid w:val="00CD3FCB"/>
    <w:rsid w:val="00CD5AED"/>
    <w:rsid w:val="00CD78D5"/>
    <w:rsid w:val="00CD7FE6"/>
    <w:rsid w:val="00CE2541"/>
    <w:rsid w:val="00CE2F8C"/>
    <w:rsid w:val="00CE39C8"/>
    <w:rsid w:val="00CE3B3A"/>
    <w:rsid w:val="00CE5475"/>
    <w:rsid w:val="00CF0464"/>
    <w:rsid w:val="00CF0637"/>
    <w:rsid w:val="00CF0DD1"/>
    <w:rsid w:val="00CF2ECC"/>
    <w:rsid w:val="00CF322C"/>
    <w:rsid w:val="00CF3B76"/>
    <w:rsid w:val="00CF58A0"/>
    <w:rsid w:val="00CF7373"/>
    <w:rsid w:val="00CF796A"/>
    <w:rsid w:val="00CF7E82"/>
    <w:rsid w:val="00D00373"/>
    <w:rsid w:val="00D0148A"/>
    <w:rsid w:val="00D01A97"/>
    <w:rsid w:val="00D020E0"/>
    <w:rsid w:val="00D051CB"/>
    <w:rsid w:val="00D055BC"/>
    <w:rsid w:val="00D07D15"/>
    <w:rsid w:val="00D101F6"/>
    <w:rsid w:val="00D1059E"/>
    <w:rsid w:val="00D10C61"/>
    <w:rsid w:val="00D12639"/>
    <w:rsid w:val="00D13722"/>
    <w:rsid w:val="00D13C6B"/>
    <w:rsid w:val="00D13D68"/>
    <w:rsid w:val="00D14E56"/>
    <w:rsid w:val="00D15ECD"/>
    <w:rsid w:val="00D17059"/>
    <w:rsid w:val="00D229F5"/>
    <w:rsid w:val="00D24951"/>
    <w:rsid w:val="00D25463"/>
    <w:rsid w:val="00D25BD8"/>
    <w:rsid w:val="00D26CE3"/>
    <w:rsid w:val="00D2775B"/>
    <w:rsid w:val="00D30A43"/>
    <w:rsid w:val="00D30D8C"/>
    <w:rsid w:val="00D30E66"/>
    <w:rsid w:val="00D32024"/>
    <w:rsid w:val="00D32743"/>
    <w:rsid w:val="00D36087"/>
    <w:rsid w:val="00D363FD"/>
    <w:rsid w:val="00D37531"/>
    <w:rsid w:val="00D40004"/>
    <w:rsid w:val="00D40AD8"/>
    <w:rsid w:val="00D41845"/>
    <w:rsid w:val="00D45A37"/>
    <w:rsid w:val="00D45EED"/>
    <w:rsid w:val="00D474E0"/>
    <w:rsid w:val="00D47D75"/>
    <w:rsid w:val="00D5078F"/>
    <w:rsid w:val="00D546C6"/>
    <w:rsid w:val="00D54BD1"/>
    <w:rsid w:val="00D60616"/>
    <w:rsid w:val="00D60761"/>
    <w:rsid w:val="00D60AA7"/>
    <w:rsid w:val="00D60BF6"/>
    <w:rsid w:val="00D60CA3"/>
    <w:rsid w:val="00D61948"/>
    <w:rsid w:val="00D62E8C"/>
    <w:rsid w:val="00D63BF6"/>
    <w:rsid w:val="00D641A6"/>
    <w:rsid w:val="00D64D0D"/>
    <w:rsid w:val="00D654F8"/>
    <w:rsid w:val="00D65C8C"/>
    <w:rsid w:val="00D66643"/>
    <w:rsid w:val="00D71C27"/>
    <w:rsid w:val="00D72AF1"/>
    <w:rsid w:val="00D72C4B"/>
    <w:rsid w:val="00D7318F"/>
    <w:rsid w:val="00D7408F"/>
    <w:rsid w:val="00D74568"/>
    <w:rsid w:val="00D7690B"/>
    <w:rsid w:val="00D76978"/>
    <w:rsid w:val="00D80CFD"/>
    <w:rsid w:val="00D81382"/>
    <w:rsid w:val="00D8141D"/>
    <w:rsid w:val="00D83956"/>
    <w:rsid w:val="00D85859"/>
    <w:rsid w:val="00D8657C"/>
    <w:rsid w:val="00D94201"/>
    <w:rsid w:val="00D94683"/>
    <w:rsid w:val="00D94E86"/>
    <w:rsid w:val="00D95C79"/>
    <w:rsid w:val="00D978AF"/>
    <w:rsid w:val="00DA0492"/>
    <w:rsid w:val="00DA0B69"/>
    <w:rsid w:val="00DA0BD0"/>
    <w:rsid w:val="00DA3A88"/>
    <w:rsid w:val="00DA3FA0"/>
    <w:rsid w:val="00DA5880"/>
    <w:rsid w:val="00DA7DFA"/>
    <w:rsid w:val="00DA7E43"/>
    <w:rsid w:val="00DB0806"/>
    <w:rsid w:val="00DB0EB1"/>
    <w:rsid w:val="00DB1CCF"/>
    <w:rsid w:val="00DB5D47"/>
    <w:rsid w:val="00DB7617"/>
    <w:rsid w:val="00DB772B"/>
    <w:rsid w:val="00DB7DAA"/>
    <w:rsid w:val="00DB7F93"/>
    <w:rsid w:val="00DC0B92"/>
    <w:rsid w:val="00DC0D7E"/>
    <w:rsid w:val="00DC28BB"/>
    <w:rsid w:val="00DC2BED"/>
    <w:rsid w:val="00DC449C"/>
    <w:rsid w:val="00DC5CA0"/>
    <w:rsid w:val="00DD2A98"/>
    <w:rsid w:val="00DD3A47"/>
    <w:rsid w:val="00DD6015"/>
    <w:rsid w:val="00DD63C3"/>
    <w:rsid w:val="00DD666B"/>
    <w:rsid w:val="00DD6E51"/>
    <w:rsid w:val="00DD7F02"/>
    <w:rsid w:val="00DE0B8B"/>
    <w:rsid w:val="00DE2EA5"/>
    <w:rsid w:val="00DE4446"/>
    <w:rsid w:val="00DE4501"/>
    <w:rsid w:val="00DE47E2"/>
    <w:rsid w:val="00DE48DD"/>
    <w:rsid w:val="00DE4A55"/>
    <w:rsid w:val="00DE4BE8"/>
    <w:rsid w:val="00DE5CB7"/>
    <w:rsid w:val="00DE6DDD"/>
    <w:rsid w:val="00DE6EA8"/>
    <w:rsid w:val="00DF09AD"/>
    <w:rsid w:val="00DF1EA8"/>
    <w:rsid w:val="00DF4643"/>
    <w:rsid w:val="00DF4C4E"/>
    <w:rsid w:val="00DF511C"/>
    <w:rsid w:val="00DF5A89"/>
    <w:rsid w:val="00DF6612"/>
    <w:rsid w:val="00E00B05"/>
    <w:rsid w:val="00E03801"/>
    <w:rsid w:val="00E03B1D"/>
    <w:rsid w:val="00E042A8"/>
    <w:rsid w:val="00E050EE"/>
    <w:rsid w:val="00E05556"/>
    <w:rsid w:val="00E0603A"/>
    <w:rsid w:val="00E1210D"/>
    <w:rsid w:val="00E13E1B"/>
    <w:rsid w:val="00E15701"/>
    <w:rsid w:val="00E16CF6"/>
    <w:rsid w:val="00E16FEF"/>
    <w:rsid w:val="00E21F06"/>
    <w:rsid w:val="00E22AA8"/>
    <w:rsid w:val="00E27457"/>
    <w:rsid w:val="00E27D47"/>
    <w:rsid w:val="00E329DF"/>
    <w:rsid w:val="00E334D9"/>
    <w:rsid w:val="00E34672"/>
    <w:rsid w:val="00E354FD"/>
    <w:rsid w:val="00E35DBD"/>
    <w:rsid w:val="00E410D2"/>
    <w:rsid w:val="00E424C9"/>
    <w:rsid w:val="00E42925"/>
    <w:rsid w:val="00E42F0E"/>
    <w:rsid w:val="00E4363C"/>
    <w:rsid w:val="00E44012"/>
    <w:rsid w:val="00E44806"/>
    <w:rsid w:val="00E44B89"/>
    <w:rsid w:val="00E44C66"/>
    <w:rsid w:val="00E467A6"/>
    <w:rsid w:val="00E46956"/>
    <w:rsid w:val="00E47057"/>
    <w:rsid w:val="00E52CDC"/>
    <w:rsid w:val="00E57242"/>
    <w:rsid w:val="00E57C9B"/>
    <w:rsid w:val="00E60EE9"/>
    <w:rsid w:val="00E62953"/>
    <w:rsid w:val="00E62A03"/>
    <w:rsid w:val="00E62D67"/>
    <w:rsid w:val="00E649FF"/>
    <w:rsid w:val="00E64BB2"/>
    <w:rsid w:val="00E66004"/>
    <w:rsid w:val="00E662CC"/>
    <w:rsid w:val="00E6731C"/>
    <w:rsid w:val="00E71C85"/>
    <w:rsid w:val="00E728DB"/>
    <w:rsid w:val="00E729B6"/>
    <w:rsid w:val="00E72AE6"/>
    <w:rsid w:val="00E73A93"/>
    <w:rsid w:val="00E74C65"/>
    <w:rsid w:val="00E766D1"/>
    <w:rsid w:val="00E76EE6"/>
    <w:rsid w:val="00E7700C"/>
    <w:rsid w:val="00E7734C"/>
    <w:rsid w:val="00E81885"/>
    <w:rsid w:val="00E81E25"/>
    <w:rsid w:val="00E82FC9"/>
    <w:rsid w:val="00E83483"/>
    <w:rsid w:val="00E83F85"/>
    <w:rsid w:val="00E84089"/>
    <w:rsid w:val="00E8606C"/>
    <w:rsid w:val="00E86654"/>
    <w:rsid w:val="00E86689"/>
    <w:rsid w:val="00E86E6B"/>
    <w:rsid w:val="00E871A0"/>
    <w:rsid w:val="00E9007C"/>
    <w:rsid w:val="00E91676"/>
    <w:rsid w:val="00E93C0B"/>
    <w:rsid w:val="00E951C5"/>
    <w:rsid w:val="00E9571A"/>
    <w:rsid w:val="00E971C7"/>
    <w:rsid w:val="00E97512"/>
    <w:rsid w:val="00E97B7F"/>
    <w:rsid w:val="00EA02AE"/>
    <w:rsid w:val="00EA2F4D"/>
    <w:rsid w:val="00EA3525"/>
    <w:rsid w:val="00EA360D"/>
    <w:rsid w:val="00EA7DD5"/>
    <w:rsid w:val="00EB454C"/>
    <w:rsid w:val="00EB4C05"/>
    <w:rsid w:val="00EB53DA"/>
    <w:rsid w:val="00EB56A2"/>
    <w:rsid w:val="00EB5A64"/>
    <w:rsid w:val="00EB6E7F"/>
    <w:rsid w:val="00EB7C37"/>
    <w:rsid w:val="00EC10EF"/>
    <w:rsid w:val="00EC11C0"/>
    <w:rsid w:val="00EC2525"/>
    <w:rsid w:val="00EC2CD1"/>
    <w:rsid w:val="00EC2E82"/>
    <w:rsid w:val="00EC4808"/>
    <w:rsid w:val="00EC49DB"/>
    <w:rsid w:val="00EC6C6F"/>
    <w:rsid w:val="00ED2DCE"/>
    <w:rsid w:val="00ED4540"/>
    <w:rsid w:val="00ED4B78"/>
    <w:rsid w:val="00ED672E"/>
    <w:rsid w:val="00ED7EE4"/>
    <w:rsid w:val="00EE64F4"/>
    <w:rsid w:val="00EE7874"/>
    <w:rsid w:val="00EF2A99"/>
    <w:rsid w:val="00EF2E1B"/>
    <w:rsid w:val="00EF512B"/>
    <w:rsid w:val="00EF5974"/>
    <w:rsid w:val="00EF6B6C"/>
    <w:rsid w:val="00F007C0"/>
    <w:rsid w:val="00F01200"/>
    <w:rsid w:val="00F01D58"/>
    <w:rsid w:val="00F020CF"/>
    <w:rsid w:val="00F02C1A"/>
    <w:rsid w:val="00F02F3E"/>
    <w:rsid w:val="00F03E6B"/>
    <w:rsid w:val="00F041E2"/>
    <w:rsid w:val="00F05142"/>
    <w:rsid w:val="00F060F5"/>
    <w:rsid w:val="00F0783A"/>
    <w:rsid w:val="00F101E5"/>
    <w:rsid w:val="00F10641"/>
    <w:rsid w:val="00F12125"/>
    <w:rsid w:val="00F130CD"/>
    <w:rsid w:val="00F14D8F"/>
    <w:rsid w:val="00F14DEA"/>
    <w:rsid w:val="00F1562E"/>
    <w:rsid w:val="00F15AEA"/>
    <w:rsid w:val="00F17233"/>
    <w:rsid w:val="00F204DB"/>
    <w:rsid w:val="00F20EAA"/>
    <w:rsid w:val="00F216DA"/>
    <w:rsid w:val="00F22A44"/>
    <w:rsid w:val="00F22A71"/>
    <w:rsid w:val="00F2572A"/>
    <w:rsid w:val="00F25D55"/>
    <w:rsid w:val="00F26712"/>
    <w:rsid w:val="00F2772A"/>
    <w:rsid w:val="00F32C5A"/>
    <w:rsid w:val="00F34CB0"/>
    <w:rsid w:val="00F36179"/>
    <w:rsid w:val="00F37889"/>
    <w:rsid w:val="00F379A0"/>
    <w:rsid w:val="00F403E5"/>
    <w:rsid w:val="00F4073F"/>
    <w:rsid w:val="00F40835"/>
    <w:rsid w:val="00F4142C"/>
    <w:rsid w:val="00F41701"/>
    <w:rsid w:val="00F41FA3"/>
    <w:rsid w:val="00F44490"/>
    <w:rsid w:val="00F44C42"/>
    <w:rsid w:val="00F45C32"/>
    <w:rsid w:val="00F46265"/>
    <w:rsid w:val="00F47195"/>
    <w:rsid w:val="00F539D4"/>
    <w:rsid w:val="00F54390"/>
    <w:rsid w:val="00F547A7"/>
    <w:rsid w:val="00F61520"/>
    <w:rsid w:val="00F64138"/>
    <w:rsid w:val="00F647F2"/>
    <w:rsid w:val="00F65CD5"/>
    <w:rsid w:val="00F66503"/>
    <w:rsid w:val="00F71207"/>
    <w:rsid w:val="00F725FC"/>
    <w:rsid w:val="00F73835"/>
    <w:rsid w:val="00F75666"/>
    <w:rsid w:val="00F75B75"/>
    <w:rsid w:val="00F75E12"/>
    <w:rsid w:val="00F763F6"/>
    <w:rsid w:val="00F7670A"/>
    <w:rsid w:val="00F76D4C"/>
    <w:rsid w:val="00F77AD0"/>
    <w:rsid w:val="00F8098F"/>
    <w:rsid w:val="00F81A13"/>
    <w:rsid w:val="00F81BEB"/>
    <w:rsid w:val="00F83674"/>
    <w:rsid w:val="00F83A4F"/>
    <w:rsid w:val="00F84510"/>
    <w:rsid w:val="00F848E9"/>
    <w:rsid w:val="00F84C41"/>
    <w:rsid w:val="00F84E8E"/>
    <w:rsid w:val="00F92042"/>
    <w:rsid w:val="00F921CF"/>
    <w:rsid w:val="00F97285"/>
    <w:rsid w:val="00F97AE1"/>
    <w:rsid w:val="00FA50B1"/>
    <w:rsid w:val="00FA6467"/>
    <w:rsid w:val="00FA7112"/>
    <w:rsid w:val="00FA7D6C"/>
    <w:rsid w:val="00FA7E27"/>
    <w:rsid w:val="00FB1B16"/>
    <w:rsid w:val="00FB24FC"/>
    <w:rsid w:val="00FB257B"/>
    <w:rsid w:val="00FB4947"/>
    <w:rsid w:val="00FB58DB"/>
    <w:rsid w:val="00FB60EC"/>
    <w:rsid w:val="00FB7909"/>
    <w:rsid w:val="00FC23C2"/>
    <w:rsid w:val="00FC2C1A"/>
    <w:rsid w:val="00FC304E"/>
    <w:rsid w:val="00FC304F"/>
    <w:rsid w:val="00FC389B"/>
    <w:rsid w:val="00FC3BAE"/>
    <w:rsid w:val="00FC3C28"/>
    <w:rsid w:val="00FC4D3A"/>
    <w:rsid w:val="00FC6D3F"/>
    <w:rsid w:val="00FD290D"/>
    <w:rsid w:val="00FD372F"/>
    <w:rsid w:val="00FD3869"/>
    <w:rsid w:val="00FD4E2C"/>
    <w:rsid w:val="00FD6A57"/>
    <w:rsid w:val="00FE02D1"/>
    <w:rsid w:val="00FE0B99"/>
    <w:rsid w:val="00FE1224"/>
    <w:rsid w:val="00FE3D7F"/>
    <w:rsid w:val="00FE3E12"/>
    <w:rsid w:val="00FE4203"/>
    <w:rsid w:val="00FE477C"/>
    <w:rsid w:val="00FE513A"/>
    <w:rsid w:val="00FE662A"/>
    <w:rsid w:val="00FE678B"/>
    <w:rsid w:val="00FE70AA"/>
    <w:rsid w:val="00FE7EDD"/>
    <w:rsid w:val="00FF01F8"/>
    <w:rsid w:val="00FF0C92"/>
    <w:rsid w:val="00FF23CA"/>
    <w:rsid w:val="00FF4A6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046C898D"/>
  <w15:docId w15:val="{466B5074-FF2D-4903-9817-1AFBD18DD6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="MS Mincho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4BBA"/>
    <w:rPr>
      <w:rFonts w:ascii="Times New Roman" w:hAnsi="Times New Roman" w:cs="Times New Roman"/>
    </w:rPr>
  </w:style>
  <w:style w:type="paragraph" w:styleId="Heading1">
    <w:name w:val="heading 1"/>
    <w:basedOn w:val="Normal"/>
    <w:link w:val="Heading1Char"/>
    <w:uiPriority w:val="9"/>
    <w:qFormat/>
    <w:rsid w:val="009B487C"/>
    <w:pPr>
      <w:spacing w:before="100" w:beforeAutospacing="1" w:after="100" w:afterAutospacing="1"/>
      <w:outlineLvl w:val="0"/>
    </w:pPr>
    <w:rPr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32E10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5B4AF3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5B4AF3"/>
    <w:rPr>
      <w:rFonts w:eastAsiaTheme="minorEastAsia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B4AF3"/>
    <w:rPr>
      <w:rFonts w:eastAsiaTheme="minorEastAsia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B4AF3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B4AF3"/>
    <w:rPr>
      <w:rFonts w:ascii="Times New Roman" w:hAnsi="Times New Roman" w:cs="Times New Roman"/>
      <w:sz w:val="18"/>
      <w:szCs w:val="18"/>
    </w:rPr>
  </w:style>
  <w:style w:type="paragraph" w:styleId="NormalWeb">
    <w:name w:val="Normal (Web)"/>
    <w:basedOn w:val="Normal"/>
    <w:uiPriority w:val="99"/>
    <w:unhideWhenUsed/>
    <w:rsid w:val="006F4CDA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unhideWhenUsed/>
    <w:rsid w:val="008F5187"/>
    <w:rPr>
      <w:color w:val="0563C1" w:themeColor="hyperlink"/>
      <w:u w:val="single"/>
    </w:rPr>
  </w:style>
  <w:style w:type="table" w:styleId="TableGrid">
    <w:name w:val="Table Grid"/>
    <w:basedOn w:val="TableNormal"/>
    <w:uiPriority w:val="59"/>
    <w:rsid w:val="00257C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257C0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11">
    <w:name w:val="Plain Table 11"/>
    <w:basedOn w:val="TableNormal"/>
    <w:uiPriority w:val="41"/>
    <w:rsid w:val="00257C0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customStyle="1" w:styleId="LightGrid1">
    <w:name w:val="Light Grid1"/>
    <w:basedOn w:val="TableNormal"/>
    <w:uiPriority w:val="62"/>
    <w:rsid w:val="008C5FFC"/>
    <w:rPr>
      <w:sz w:val="22"/>
      <w:szCs w:val="22"/>
      <w:lang w:val="en-C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character" w:styleId="Emphasis">
    <w:name w:val="Emphasis"/>
    <w:basedOn w:val="DefaultParagraphFont"/>
    <w:uiPriority w:val="20"/>
    <w:qFormat/>
    <w:rsid w:val="00D12639"/>
    <w:rPr>
      <w:i/>
      <w:iCs/>
      <w:sz w:val="24"/>
      <w:szCs w:val="24"/>
      <w:bdr w:val="none" w:sz="0" w:space="0" w:color="auto" w:frame="1"/>
      <w:vertAlign w:val="baseline"/>
    </w:rPr>
  </w:style>
  <w:style w:type="paragraph" w:customStyle="1" w:styleId="APA">
    <w:name w:val="APA"/>
    <w:basedOn w:val="Normal"/>
    <w:uiPriority w:val="99"/>
    <w:rsid w:val="00D12639"/>
    <w:pPr>
      <w:spacing w:line="48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69C5"/>
    <w:rPr>
      <w:rFonts w:eastAsiaTheme="minorHAns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69C5"/>
    <w:rPr>
      <w:rFonts w:eastAsiaTheme="minorEastAsia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69C5"/>
  </w:style>
  <w:style w:type="paragraph" w:styleId="ListParagraph">
    <w:name w:val="List Paragraph"/>
    <w:basedOn w:val="Normal"/>
    <w:uiPriority w:val="34"/>
    <w:qFormat/>
    <w:rsid w:val="006F5171"/>
    <w:pPr>
      <w:ind w:left="720"/>
      <w:contextualSpacing/>
    </w:pPr>
  </w:style>
  <w:style w:type="paragraph" w:customStyle="1" w:styleId="EndNoteBibliography">
    <w:name w:val="EndNote Bibliography"/>
    <w:basedOn w:val="Normal"/>
    <w:rsid w:val="00223A15"/>
    <w:pPr>
      <w:spacing w:line="480" w:lineRule="auto"/>
    </w:pPr>
    <w:rPr>
      <w:rFonts w:eastAsiaTheme="minorEastAsia"/>
    </w:rPr>
  </w:style>
  <w:style w:type="paragraph" w:styleId="Footer">
    <w:name w:val="footer"/>
    <w:basedOn w:val="Normal"/>
    <w:link w:val="FooterChar"/>
    <w:uiPriority w:val="99"/>
    <w:unhideWhenUsed/>
    <w:rsid w:val="004705AA"/>
    <w:pPr>
      <w:tabs>
        <w:tab w:val="center" w:pos="4320"/>
        <w:tab w:val="right" w:pos="8640"/>
      </w:tabs>
    </w:pPr>
    <w:rPr>
      <w:rFonts w:eastAsiaTheme="minorEastAsia"/>
      <w:sz w:val="22"/>
      <w:szCs w:val="22"/>
      <w:lang w:val="en-CA" w:eastAsia="en-CA"/>
    </w:rPr>
  </w:style>
  <w:style w:type="character" w:customStyle="1" w:styleId="FooterChar">
    <w:name w:val="Footer Char"/>
    <w:basedOn w:val="DefaultParagraphFont"/>
    <w:link w:val="Footer"/>
    <w:uiPriority w:val="99"/>
    <w:rsid w:val="004705AA"/>
    <w:rPr>
      <w:rFonts w:eastAsiaTheme="minorEastAsia"/>
      <w:sz w:val="22"/>
      <w:szCs w:val="22"/>
      <w:lang w:val="en-CA" w:eastAsia="en-CA"/>
    </w:rPr>
  </w:style>
  <w:style w:type="character" w:styleId="PageNumber">
    <w:name w:val="page number"/>
    <w:basedOn w:val="DefaultParagraphFont"/>
    <w:uiPriority w:val="99"/>
    <w:semiHidden/>
    <w:unhideWhenUsed/>
    <w:rsid w:val="004705AA"/>
  </w:style>
  <w:style w:type="character" w:customStyle="1" w:styleId="Heading1Char">
    <w:name w:val="Heading 1 Char"/>
    <w:basedOn w:val="DefaultParagraphFont"/>
    <w:link w:val="Heading1"/>
    <w:uiPriority w:val="9"/>
    <w:rsid w:val="009B487C"/>
    <w:rPr>
      <w:rFonts w:ascii="Times New Roman" w:hAnsi="Times New Roman" w:cs="Times New Roman"/>
      <w:b/>
      <w:bCs/>
      <w:kern w:val="36"/>
      <w:sz w:val="48"/>
      <w:szCs w:val="48"/>
    </w:rPr>
  </w:style>
  <w:style w:type="character" w:customStyle="1" w:styleId="apple-converted-space">
    <w:name w:val="apple-converted-space"/>
    <w:basedOn w:val="DefaultParagraphFont"/>
    <w:rsid w:val="009B487C"/>
  </w:style>
  <w:style w:type="character" w:customStyle="1" w:styleId="highwire-citation-authors">
    <w:name w:val="highwire-citation-authors"/>
    <w:basedOn w:val="DefaultParagraphFont"/>
    <w:rsid w:val="00CB7530"/>
  </w:style>
  <w:style w:type="character" w:customStyle="1" w:styleId="highwire-citation-author">
    <w:name w:val="highwire-citation-author"/>
    <w:basedOn w:val="DefaultParagraphFont"/>
    <w:rsid w:val="00CB7530"/>
  </w:style>
  <w:style w:type="character" w:customStyle="1" w:styleId="highwire-cite-metadata-journal-title">
    <w:name w:val="highwire-cite-metadata-journal-title"/>
    <w:basedOn w:val="DefaultParagraphFont"/>
    <w:rsid w:val="00CB7530"/>
  </w:style>
  <w:style w:type="character" w:customStyle="1" w:styleId="highwire-cite-metadata-date">
    <w:name w:val="highwire-cite-metadata-date"/>
    <w:basedOn w:val="DefaultParagraphFont"/>
    <w:rsid w:val="00CB7530"/>
  </w:style>
  <w:style w:type="character" w:customStyle="1" w:styleId="highwire-cite-metadata-volume">
    <w:name w:val="highwire-cite-metadata-volume"/>
    <w:basedOn w:val="DefaultParagraphFont"/>
    <w:rsid w:val="00CB7530"/>
  </w:style>
  <w:style w:type="character" w:customStyle="1" w:styleId="label">
    <w:name w:val="label"/>
    <w:basedOn w:val="DefaultParagraphFont"/>
    <w:rsid w:val="00CB7530"/>
  </w:style>
  <w:style w:type="character" w:customStyle="1" w:styleId="highwire-cite-metadata-issue">
    <w:name w:val="highwire-cite-metadata-issue"/>
    <w:basedOn w:val="DefaultParagraphFont"/>
    <w:rsid w:val="00CB7530"/>
  </w:style>
  <w:style w:type="character" w:customStyle="1" w:styleId="highwire-cite-metadata-pages">
    <w:name w:val="highwire-cite-metadata-pages"/>
    <w:basedOn w:val="DefaultParagraphFont"/>
    <w:rsid w:val="00CB7530"/>
  </w:style>
  <w:style w:type="character" w:customStyle="1" w:styleId="highwire-cite-metadata-doi">
    <w:name w:val="highwire-cite-metadata-doi"/>
    <w:basedOn w:val="DefaultParagraphFont"/>
    <w:rsid w:val="00CB7530"/>
  </w:style>
  <w:style w:type="character" w:customStyle="1" w:styleId="authordegrees">
    <w:name w:val="authordegrees"/>
    <w:basedOn w:val="DefaultParagraphFont"/>
    <w:rsid w:val="00076155"/>
  </w:style>
  <w:style w:type="character" w:styleId="FollowedHyperlink">
    <w:name w:val="FollowedHyperlink"/>
    <w:basedOn w:val="DefaultParagraphFont"/>
    <w:uiPriority w:val="99"/>
    <w:semiHidden/>
    <w:unhideWhenUsed/>
    <w:rsid w:val="00076155"/>
    <w:rPr>
      <w:color w:val="954F72" w:themeColor="followed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832E10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customStyle="1" w:styleId="article-title">
    <w:name w:val="article-title"/>
    <w:basedOn w:val="DefaultParagraphFont"/>
    <w:rsid w:val="00832E10"/>
  </w:style>
  <w:style w:type="character" w:customStyle="1" w:styleId="highwire-cite-metadata-journal">
    <w:name w:val="highwire-cite-metadata-journal"/>
    <w:basedOn w:val="DefaultParagraphFont"/>
    <w:rsid w:val="00832E10"/>
  </w:style>
  <w:style w:type="character" w:customStyle="1" w:styleId="highwire-cite-metadata-pubdate">
    <w:name w:val="highwire-cite-metadata-pubdate"/>
    <w:basedOn w:val="DefaultParagraphFont"/>
    <w:rsid w:val="00832E10"/>
  </w:style>
  <w:style w:type="character" w:customStyle="1" w:styleId="highwire-citation-pdf-download">
    <w:name w:val="highwire-citation-pdf-download"/>
    <w:basedOn w:val="DefaultParagraphFont"/>
    <w:rsid w:val="00B25E9B"/>
  </w:style>
  <w:style w:type="character" w:customStyle="1" w:styleId="title1">
    <w:name w:val="title1"/>
    <w:basedOn w:val="DefaultParagraphFont"/>
    <w:rsid w:val="00B25E9B"/>
  </w:style>
  <w:style w:type="paragraph" w:customStyle="1" w:styleId="EndNoteBibliographyTitle">
    <w:name w:val="EndNote Bibliography Title"/>
    <w:basedOn w:val="Normal"/>
    <w:rsid w:val="00BA3226"/>
    <w:pPr>
      <w:jc w:val="center"/>
    </w:pPr>
  </w:style>
  <w:style w:type="paragraph" w:styleId="Header">
    <w:name w:val="header"/>
    <w:basedOn w:val="Normal"/>
    <w:link w:val="HeaderChar"/>
    <w:uiPriority w:val="99"/>
    <w:unhideWhenUsed/>
    <w:rsid w:val="008A5BA1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A5BA1"/>
    <w:rPr>
      <w:rFonts w:ascii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7588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2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546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3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632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47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45324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3099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93917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360531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47595586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0348898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25796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70127661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612174199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883638859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1893074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856650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9938856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76164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66065062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47367511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6159358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1016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76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786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98602404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404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873363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56223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758359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871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30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6169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7520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8568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391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02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5993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819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1592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285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674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096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2360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8875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05127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6006607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9528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1052213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52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52392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841505324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516116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1080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823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78489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91995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531801070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58973361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211674851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696663828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359554941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  <w:div w:id="1707632441">
                                          <w:marLeft w:val="0"/>
                                          <w:marRight w:val="0"/>
                                          <w:marTop w:val="75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  <w:div w:id="608856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4486766">
              <w:marLeft w:val="0"/>
              <w:marRight w:val="7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00664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670827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251041392">
                          <w:marLeft w:val="0"/>
                          <w:marRight w:val="0"/>
                          <w:marTop w:val="0"/>
                          <w:marBottom w:val="30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1300568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72040227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5191241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186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6364402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5762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505843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852376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8794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5400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80875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992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175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9546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0572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88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7859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91331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025902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09489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420371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07169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92811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329820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93383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662822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9313095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050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75465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6937240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2000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068977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084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251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8991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336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567226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121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37744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73356637">
              <w:marLeft w:val="0"/>
              <w:marRight w:val="225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7894908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83859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63511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285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023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3641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254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030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7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5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66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81981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559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889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750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7842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015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20564236">
          <w:marLeft w:val="0"/>
          <w:marRight w:val="0"/>
          <w:marTop w:val="45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03321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1395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4446281">
          <w:marLeft w:val="0"/>
          <w:marRight w:val="0"/>
          <w:marTop w:val="225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97802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10850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362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8259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4885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510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7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52842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70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60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73578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634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8806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274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9157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5617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17407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97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1409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97569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514393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20508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310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4582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459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4167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7328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467600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835120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78971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445794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9314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704672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544280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5560933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214639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21850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841384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0035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560135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2576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754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0609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7160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79723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635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177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2191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3409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419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73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060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9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426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0627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20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2812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708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48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74629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36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609623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6582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047391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9396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976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2382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799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4747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6322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665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1866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414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258236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188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034918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2116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B98C1E81-155B-485C-99BD-1296669FE13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315</Words>
  <Characters>1797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algary</Company>
  <LinksUpToDate>false</LinksUpToDate>
  <CharactersWithSpaces>2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 Lydell</dc:creator>
  <cp:keywords/>
  <dc:description/>
  <cp:lastModifiedBy>Rajeshwari A.</cp:lastModifiedBy>
  <cp:revision>4</cp:revision>
  <cp:lastPrinted>2018-09-20T17:41:00Z</cp:lastPrinted>
  <dcterms:created xsi:type="dcterms:W3CDTF">2021-04-26T19:44:00Z</dcterms:created>
  <dcterms:modified xsi:type="dcterms:W3CDTF">2021-04-27T17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PAPERS2_INFO_01">
    <vt:lpwstr>&lt;info&gt;&lt;style id="http://www.zotero.org/styles/apa"/&gt;&lt;format class="1"/&gt;&lt;/info&gt;PAPERS2_INFO_END</vt:lpwstr>
  </property>
</Properties>
</file>